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D8B3C" w14:textId="77777777" w:rsidR="00112437" w:rsidRDefault="007F0327" w:rsidP="007F032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 xml:space="preserve">Online Supplemental Material: </w:t>
      </w:r>
    </w:p>
    <w:p w14:paraId="5DC7B2C2" w14:textId="77777777" w:rsidR="00112437" w:rsidRDefault="00112437" w:rsidP="007F032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5569F4" w14:textId="68AB5BAB" w:rsidR="00112437" w:rsidRDefault="00112437" w:rsidP="0011243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696C">
        <w:rPr>
          <w:rFonts w:ascii="Times New Roman" w:hAnsi="Times New Roman" w:cs="Times New Roman"/>
          <w:b/>
          <w:sz w:val="24"/>
          <w:szCs w:val="24"/>
        </w:rPr>
        <w:t>CHILD Study investigators</w:t>
      </w:r>
      <w:r>
        <w:rPr>
          <w:rFonts w:ascii="Times New Roman" w:hAnsi="Times New Roman" w:cs="Times New Roman"/>
          <w:b/>
          <w:sz w:val="24"/>
          <w:szCs w:val="24"/>
        </w:rPr>
        <w:t xml:space="preserve"> contributors</w:t>
      </w:r>
      <w:r w:rsidR="004230D9">
        <w:rPr>
          <w:rFonts w:ascii="Times New Roman" w:hAnsi="Times New Roman" w:cs="Times New Roman"/>
          <w:b/>
          <w:sz w:val="24"/>
          <w:szCs w:val="24"/>
        </w:rPr>
        <w:t xml:space="preserve"> (alphabetical order)</w:t>
      </w:r>
      <w:r w:rsidRPr="0026696C"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Style w:val="TableGrid"/>
        <w:tblW w:w="10276" w:type="dxa"/>
        <w:tblLook w:val="04A0" w:firstRow="1" w:lastRow="0" w:firstColumn="1" w:lastColumn="0" w:noHBand="0" w:noVBand="1"/>
      </w:tblPr>
      <w:tblGrid>
        <w:gridCol w:w="1663"/>
        <w:gridCol w:w="3297"/>
        <w:gridCol w:w="270"/>
        <w:gridCol w:w="1716"/>
        <w:gridCol w:w="3330"/>
      </w:tblGrid>
      <w:tr w:rsidR="00112437" w14:paraId="6F06EEE5" w14:textId="77777777" w:rsidTr="004230D9">
        <w:tc>
          <w:tcPr>
            <w:tcW w:w="1663" w:type="dxa"/>
          </w:tcPr>
          <w:p w14:paraId="6D462395" w14:textId="4E6E4142" w:rsidR="00112437" w:rsidRDefault="00112437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3297" w:type="dxa"/>
          </w:tcPr>
          <w:p w14:paraId="36D00C4E" w14:textId="5878EF01" w:rsidR="00112437" w:rsidRDefault="00112437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ffiliation</w:t>
            </w:r>
          </w:p>
        </w:tc>
        <w:tc>
          <w:tcPr>
            <w:tcW w:w="270" w:type="dxa"/>
          </w:tcPr>
          <w:p w14:paraId="6674EBDE" w14:textId="77777777" w:rsidR="00112437" w:rsidRDefault="00112437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5952A39A" w14:textId="557B4CC6" w:rsidR="00112437" w:rsidRDefault="00112437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3330" w:type="dxa"/>
          </w:tcPr>
          <w:p w14:paraId="2E899431" w14:textId="763D2164" w:rsidR="00112437" w:rsidRDefault="00112437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ffiliation</w:t>
            </w:r>
          </w:p>
        </w:tc>
      </w:tr>
      <w:tr w:rsidR="004230D9" w14:paraId="56FCB225" w14:textId="77777777" w:rsidTr="004230D9">
        <w:tc>
          <w:tcPr>
            <w:tcW w:w="1663" w:type="dxa"/>
          </w:tcPr>
          <w:p w14:paraId="7807B1E3" w14:textId="3BF2A9CC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nand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SS</w:t>
            </w:r>
          </w:p>
        </w:tc>
        <w:tc>
          <w:tcPr>
            <w:tcW w:w="3297" w:type="dxa"/>
          </w:tcPr>
          <w:p w14:paraId="5A40447A" w14:textId="6768DA63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McMaster University</w:t>
            </w:r>
          </w:p>
        </w:tc>
        <w:tc>
          <w:tcPr>
            <w:tcW w:w="270" w:type="dxa"/>
          </w:tcPr>
          <w:p w14:paraId="6E8FF5A0" w14:textId="77777777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0C8DF0FB" w14:textId="03DB614E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Allen R</w:t>
            </w:r>
          </w:p>
        </w:tc>
        <w:tc>
          <w:tcPr>
            <w:tcW w:w="3330" w:type="dxa"/>
          </w:tcPr>
          <w:p w14:paraId="23CEFE40" w14:textId="1230B126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on </w:t>
            </w: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Fraser University</w:t>
            </w:r>
          </w:p>
        </w:tc>
      </w:tr>
      <w:tr w:rsidR="004230D9" w14:paraId="1A0B197A" w14:textId="77777777" w:rsidTr="004230D9">
        <w:tc>
          <w:tcPr>
            <w:tcW w:w="1663" w:type="dxa"/>
          </w:tcPr>
          <w:p w14:paraId="374B0790" w14:textId="018A56A6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Becker AB,</w:t>
            </w:r>
          </w:p>
        </w:tc>
        <w:tc>
          <w:tcPr>
            <w:tcW w:w="3297" w:type="dxa"/>
          </w:tcPr>
          <w:p w14:paraId="546DFC26" w14:textId="332ADF7F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Manitoba</w:t>
            </w:r>
          </w:p>
        </w:tc>
        <w:tc>
          <w:tcPr>
            <w:tcW w:w="270" w:type="dxa"/>
          </w:tcPr>
          <w:p w14:paraId="1A6F19AB" w14:textId="77777777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2B0B3844" w14:textId="56F5416C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Befus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AD</w:t>
            </w:r>
          </w:p>
        </w:tc>
        <w:tc>
          <w:tcPr>
            <w:tcW w:w="3330" w:type="dxa"/>
          </w:tcPr>
          <w:p w14:paraId="3338831F" w14:textId="19DBBE0E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Alberta</w:t>
            </w:r>
          </w:p>
        </w:tc>
      </w:tr>
      <w:tr w:rsidR="004230D9" w14:paraId="778045DD" w14:textId="77777777" w:rsidTr="004230D9">
        <w:tc>
          <w:tcPr>
            <w:tcW w:w="1663" w:type="dxa"/>
          </w:tcPr>
          <w:p w14:paraId="36DD0F4C" w14:textId="15DEDF30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Brauer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  <w:tc>
          <w:tcPr>
            <w:tcW w:w="3297" w:type="dxa"/>
          </w:tcPr>
          <w:p w14:paraId="59A0B65E" w14:textId="44AFEC8F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British Columbia</w:t>
            </w:r>
          </w:p>
        </w:tc>
        <w:tc>
          <w:tcPr>
            <w:tcW w:w="270" w:type="dxa"/>
          </w:tcPr>
          <w:p w14:paraId="0581133D" w14:textId="77777777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366BCAFA" w14:textId="61A4C910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Brook JR</w:t>
            </w:r>
          </w:p>
        </w:tc>
        <w:tc>
          <w:tcPr>
            <w:tcW w:w="3330" w:type="dxa"/>
          </w:tcPr>
          <w:p w14:paraId="43CBAB87" w14:textId="59C1CA0D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Toronto</w:t>
            </w:r>
          </w:p>
        </w:tc>
      </w:tr>
      <w:tr w:rsidR="004230D9" w14:paraId="45F2CD03" w14:textId="77777777" w:rsidTr="004230D9">
        <w:tc>
          <w:tcPr>
            <w:tcW w:w="1663" w:type="dxa"/>
          </w:tcPr>
          <w:p w14:paraId="6ABBE4D4" w14:textId="13F8ADF8" w:rsidR="004230D9" w:rsidRPr="0026696C" w:rsidRDefault="004230D9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Chen E</w:t>
            </w:r>
          </w:p>
        </w:tc>
        <w:tc>
          <w:tcPr>
            <w:tcW w:w="3297" w:type="dxa"/>
          </w:tcPr>
          <w:p w14:paraId="45469B2B" w14:textId="713DD8DA" w:rsidR="004230D9" w:rsidRDefault="004230D9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Northwestern University, Chicago</w:t>
            </w:r>
          </w:p>
        </w:tc>
        <w:tc>
          <w:tcPr>
            <w:tcW w:w="270" w:type="dxa"/>
          </w:tcPr>
          <w:p w14:paraId="40BB87A7" w14:textId="77777777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754FF2FF" w14:textId="64BD6F35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Cyr M</w:t>
            </w:r>
          </w:p>
        </w:tc>
        <w:tc>
          <w:tcPr>
            <w:tcW w:w="3330" w:type="dxa"/>
          </w:tcPr>
          <w:p w14:paraId="172A1EF8" w14:textId="1DC4D0A5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McMaster University</w:t>
            </w:r>
          </w:p>
        </w:tc>
      </w:tr>
      <w:tr w:rsidR="004230D9" w14:paraId="506D536D" w14:textId="77777777" w:rsidTr="004230D9">
        <w:tc>
          <w:tcPr>
            <w:tcW w:w="1663" w:type="dxa"/>
          </w:tcPr>
          <w:p w14:paraId="467F54F7" w14:textId="5850D493" w:rsidR="004230D9" w:rsidRPr="0026696C" w:rsidRDefault="004230D9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ley D</w:t>
            </w:r>
          </w:p>
        </w:tc>
        <w:tc>
          <w:tcPr>
            <w:tcW w:w="3297" w:type="dxa"/>
          </w:tcPr>
          <w:p w14:paraId="1DEB62B2" w14:textId="54FFB482" w:rsidR="004230D9" w:rsidRDefault="004230D9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British Columbia</w:t>
            </w:r>
          </w:p>
        </w:tc>
        <w:tc>
          <w:tcPr>
            <w:tcW w:w="270" w:type="dxa"/>
          </w:tcPr>
          <w:p w14:paraId="6A360DC5" w14:textId="77777777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36BB26DE" w14:textId="1711DE56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Dell S</w:t>
            </w:r>
          </w:p>
        </w:tc>
        <w:tc>
          <w:tcPr>
            <w:tcW w:w="3330" w:type="dxa"/>
          </w:tcPr>
          <w:p w14:paraId="44CEE67E" w14:textId="563955FD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The Hospital for Sick Children</w:t>
            </w:r>
          </w:p>
        </w:tc>
      </w:tr>
      <w:tr w:rsidR="004230D9" w14:paraId="7C50E6F4" w14:textId="77777777" w:rsidTr="004230D9">
        <w:tc>
          <w:tcPr>
            <w:tcW w:w="1663" w:type="dxa"/>
          </w:tcPr>
          <w:p w14:paraId="287E33D1" w14:textId="1CB23807" w:rsidR="004230D9" w:rsidRPr="0026696C" w:rsidRDefault="004230D9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Denburg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JA</w:t>
            </w:r>
          </w:p>
        </w:tc>
        <w:tc>
          <w:tcPr>
            <w:tcW w:w="3297" w:type="dxa"/>
          </w:tcPr>
          <w:p w14:paraId="0C969F83" w14:textId="3108A038" w:rsidR="004230D9" w:rsidRDefault="004230D9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McMaster University</w:t>
            </w:r>
          </w:p>
        </w:tc>
        <w:tc>
          <w:tcPr>
            <w:tcW w:w="270" w:type="dxa"/>
          </w:tcPr>
          <w:p w14:paraId="09721C1E" w14:textId="77777777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79AD4EDC" w14:textId="76E136E4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Elliott S</w:t>
            </w:r>
          </w:p>
        </w:tc>
        <w:tc>
          <w:tcPr>
            <w:tcW w:w="3330" w:type="dxa"/>
          </w:tcPr>
          <w:p w14:paraId="08B75552" w14:textId="427DA445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Waterloo</w:t>
            </w:r>
          </w:p>
        </w:tc>
      </w:tr>
      <w:tr w:rsidR="004230D9" w14:paraId="2B60BFA1" w14:textId="77777777" w:rsidTr="004230D9">
        <w:tc>
          <w:tcPr>
            <w:tcW w:w="1663" w:type="dxa"/>
          </w:tcPr>
          <w:p w14:paraId="730B0ECD" w14:textId="1C42C455" w:rsidR="004230D9" w:rsidRPr="0026696C" w:rsidRDefault="004230D9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Grasemann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3297" w:type="dxa"/>
          </w:tcPr>
          <w:p w14:paraId="0A43C024" w14:textId="5DE3B231" w:rsidR="004230D9" w:rsidRDefault="004230D9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The Hospital for Sick Children</w:t>
            </w:r>
          </w:p>
        </w:tc>
        <w:tc>
          <w:tcPr>
            <w:tcW w:w="270" w:type="dxa"/>
          </w:tcPr>
          <w:p w14:paraId="642EEDAF" w14:textId="77777777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77612CC9" w14:textId="1B5157DE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HayGlass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K</w:t>
            </w:r>
          </w:p>
        </w:tc>
        <w:tc>
          <w:tcPr>
            <w:tcW w:w="3330" w:type="dxa"/>
          </w:tcPr>
          <w:p w14:paraId="66000F88" w14:textId="299004DA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Manitoba</w:t>
            </w:r>
          </w:p>
        </w:tc>
      </w:tr>
      <w:tr w:rsidR="004230D9" w14:paraId="3F5EDAF4" w14:textId="77777777" w:rsidTr="004230D9">
        <w:tc>
          <w:tcPr>
            <w:tcW w:w="1663" w:type="dxa"/>
          </w:tcPr>
          <w:p w14:paraId="3B60603C" w14:textId="54AEFD4B" w:rsidR="004230D9" w:rsidRPr="0026696C" w:rsidRDefault="004230D9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Hegele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3297" w:type="dxa"/>
          </w:tcPr>
          <w:p w14:paraId="7B589FBB" w14:textId="6A201B88" w:rsidR="004230D9" w:rsidRDefault="004230D9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The Hospital for Sick Children</w:t>
            </w:r>
          </w:p>
        </w:tc>
        <w:tc>
          <w:tcPr>
            <w:tcW w:w="270" w:type="dxa"/>
          </w:tcPr>
          <w:p w14:paraId="11F4C325" w14:textId="77777777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75EF1FCE" w14:textId="2EBBDDF7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Holness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DL</w:t>
            </w:r>
          </w:p>
        </w:tc>
        <w:tc>
          <w:tcPr>
            <w:tcW w:w="3330" w:type="dxa"/>
          </w:tcPr>
          <w:p w14:paraId="71A418F8" w14:textId="6C0AE638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Toronto</w:t>
            </w:r>
          </w:p>
        </w:tc>
      </w:tr>
      <w:tr w:rsidR="004230D9" w14:paraId="00122441" w14:textId="77777777" w:rsidTr="004230D9">
        <w:tc>
          <w:tcPr>
            <w:tcW w:w="1663" w:type="dxa"/>
          </w:tcPr>
          <w:p w14:paraId="3FE59570" w14:textId="383AA246" w:rsidR="004230D9" w:rsidRPr="0026696C" w:rsidRDefault="004230D9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Lou WYW</w:t>
            </w:r>
          </w:p>
        </w:tc>
        <w:tc>
          <w:tcPr>
            <w:tcW w:w="3297" w:type="dxa"/>
          </w:tcPr>
          <w:p w14:paraId="65A2BF54" w14:textId="35D88E8E" w:rsidR="004230D9" w:rsidRDefault="004230D9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Toronto</w:t>
            </w:r>
          </w:p>
        </w:tc>
        <w:tc>
          <w:tcPr>
            <w:tcW w:w="270" w:type="dxa"/>
          </w:tcPr>
          <w:p w14:paraId="2F92EAF5" w14:textId="77777777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324C92FE" w14:textId="099198E5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Kobor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MS</w:t>
            </w:r>
          </w:p>
        </w:tc>
        <w:tc>
          <w:tcPr>
            <w:tcW w:w="3330" w:type="dxa"/>
          </w:tcPr>
          <w:p w14:paraId="3EAFF9E2" w14:textId="48A5A095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British Columbia</w:t>
            </w:r>
          </w:p>
        </w:tc>
      </w:tr>
      <w:tr w:rsidR="004230D9" w14:paraId="3BD9AB96" w14:textId="77777777" w:rsidTr="004230D9">
        <w:tc>
          <w:tcPr>
            <w:tcW w:w="1663" w:type="dxa"/>
          </w:tcPr>
          <w:p w14:paraId="6A2C2EC4" w14:textId="095B81A8" w:rsidR="004230D9" w:rsidRPr="0026696C" w:rsidRDefault="004230D9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Kollman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TR</w:t>
            </w:r>
          </w:p>
        </w:tc>
        <w:tc>
          <w:tcPr>
            <w:tcW w:w="3297" w:type="dxa"/>
          </w:tcPr>
          <w:p w14:paraId="3C0AFE41" w14:textId="35F46AEF" w:rsidR="004230D9" w:rsidRDefault="004230D9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British Columbia</w:t>
            </w:r>
          </w:p>
        </w:tc>
        <w:tc>
          <w:tcPr>
            <w:tcW w:w="270" w:type="dxa"/>
          </w:tcPr>
          <w:p w14:paraId="0CC8D06B" w14:textId="77777777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0EF05352" w14:textId="4D6B91B0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Kozyrskyj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3330" w:type="dxa"/>
          </w:tcPr>
          <w:p w14:paraId="34B917FA" w14:textId="12C69585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Alberta</w:t>
            </w:r>
          </w:p>
        </w:tc>
      </w:tr>
      <w:tr w:rsidR="004230D9" w14:paraId="4DBC7989" w14:textId="77777777" w:rsidTr="004230D9">
        <w:tc>
          <w:tcPr>
            <w:tcW w:w="1663" w:type="dxa"/>
          </w:tcPr>
          <w:p w14:paraId="2D8FA55C" w14:textId="14C3482D" w:rsidR="004230D9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Laprise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3297" w:type="dxa"/>
          </w:tcPr>
          <w:p w14:paraId="7AC77670" w14:textId="5BEAC71E" w:rsidR="004230D9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6696C">
              <w:rPr>
                <w:rStyle w:val="st1"/>
                <w:rFonts w:ascii="Times New Roman" w:hAnsi="Times New Roman" w:cs="Times New Roman"/>
                <w:sz w:val="24"/>
                <w:szCs w:val="24"/>
              </w:rPr>
              <w:t>niversité</w:t>
            </w:r>
            <w:proofErr w:type="spellEnd"/>
            <w:r w:rsidRPr="0026696C">
              <w:rPr>
                <w:rStyle w:val="st1"/>
                <w:rFonts w:ascii="Times New Roman" w:hAnsi="Times New Roman" w:cs="Times New Roman"/>
                <w:sz w:val="24"/>
                <w:szCs w:val="24"/>
              </w:rPr>
              <w:t xml:space="preserve"> du Québec à </w:t>
            </w:r>
            <w:r w:rsidRPr="0026696C">
              <w:rPr>
                <w:rStyle w:val="Emphasis"/>
                <w:rFonts w:ascii="Times New Roman" w:hAnsi="Times New Roman" w:cs="Times New Roman"/>
                <w:b w:val="0"/>
                <w:sz w:val="24"/>
                <w:szCs w:val="24"/>
              </w:rPr>
              <w:t>Chicoutimi</w:t>
            </w:r>
          </w:p>
        </w:tc>
        <w:tc>
          <w:tcPr>
            <w:tcW w:w="270" w:type="dxa"/>
          </w:tcPr>
          <w:p w14:paraId="5117937C" w14:textId="77777777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1081CC00" w14:textId="40ADC872" w:rsidR="004230D9" w:rsidRDefault="00257643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Larché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  <w:tc>
          <w:tcPr>
            <w:tcW w:w="3330" w:type="dxa"/>
          </w:tcPr>
          <w:p w14:paraId="5E7BC835" w14:textId="7038D92B" w:rsidR="004230D9" w:rsidRDefault="00257643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McMaster University</w:t>
            </w:r>
          </w:p>
        </w:tc>
      </w:tr>
      <w:tr w:rsidR="004230D9" w14:paraId="2878D8DE" w14:textId="77777777" w:rsidTr="004230D9">
        <w:tc>
          <w:tcPr>
            <w:tcW w:w="1663" w:type="dxa"/>
          </w:tcPr>
          <w:p w14:paraId="252E52E0" w14:textId="4E19A3A7" w:rsidR="004230D9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Macri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J</w:t>
            </w:r>
          </w:p>
        </w:tc>
        <w:tc>
          <w:tcPr>
            <w:tcW w:w="3297" w:type="dxa"/>
          </w:tcPr>
          <w:p w14:paraId="7D2E1DC2" w14:textId="7FC01EF5" w:rsidR="004230D9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McMaster University</w:t>
            </w:r>
          </w:p>
        </w:tc>
        <w:tc>
          <w:tcPr>
            <w:tcW w:w="270" w:type="dxa"/>
          </w:tcPr>
          <w:p w14:paraId="6D389921" w14:textId="77777777" w:rsidR="004230D9" w:rsidRDefault="004230D9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2F57785B" w14:textId="4D4F684D" w:rsidR="004230D9" w:rsidRDefault="00257643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dhane PJ</w:t>
            </w:r>
          </w:p>
        </w:tc>
        <w:tc>
          <w:tcPr>
            <w:tcW w:w="3330" w:type="dxa"/>
          </w:tcPr>
          <w:p w14:paraId="49B10E27" w14:textId="160E35CF" w:rsidR="004230D9" w:rsidRDefault="00257643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Alberta</w:t>
            </w:r>
          </w:p>
        </w:tc>
      </w:tr>
      <w:tr w:rsidR="00257643" w14:paraId="6C410A7B" w14:textId="77777777" w:rsidTr="004230D9">
        <w:tc>
          <w:tcPr>
            <w:tcW w:w="1663" w:type="dxa"/>
          </w:tcPr>
          <w:p w14:paraId="54773BDF" w14:textId="196B5FA6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Miller G</w:t>
            </w:r>
          </w:p>
        </w:tc>
        <w:tc>
          <w:tcPr>
            <w:tcW w:w="3297" w:type="dxa"/>
          </w:tcPr>
          <w:p w14:paraId="7D40B02D" w14:textId="6748E3F5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Northwestern Univer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cago</w:t>
            </w:r>
          </w:p>
        </w:tc>
        <w:tc>
          <w:tcPr>
            <w:tcW w:w="270" w:type="dxa"/>
          </w:tcPr>
          <w:p w14:paraId="35B3AA35" w14:textId="77777777" w:rsidR="00257643" w:rsidRDefault="00257643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48957078" w14:textId="3912944C" w:rsidR="00257643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Moraes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3330" w:type="dxa"/>
          </w:tcPr>
          <w:p w14:paraId="280894CB" w14:textId="3F2B9020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The Hospital for Sick Children</w:t>
            </w:r>
          </w:p>
        </w:tc>
      </w:tr>
      <w:tr w:rsidR="00257643" w14:paraId="30ACC7D7" w14:textId="77777777" w:rsidTr="004230D9">
        <w:tc>
          <w:tcPr>
            <w:tcW w:w="1663" w:type="dxa"/>
          </w:tcPr>
          <w:p w14:paraId="5DDDD9BF" w14:textId="4A26055C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Paré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PD</w:t>
            </w:r>
          </w:p>
        </w:tc>
        <w:tc>
          <w:tcPr>
            <w:tcW w:w="3297" w:type="dxa"/>
          </w:tcPr>
          <w:p w14:paraId="22F75BCA" w14:textId="09F4F0EE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British Columbia</w:t>
            </w:r>
          </w:p>
        </w:tc>
        <w:tc>
          <w:tcPr>
            <w:tcW w:w="270" w:type="dxa"/>
          </w:tcPr>
          <w:p w14:paraId="06892157" w14:textId="77777777" w:rsidR="00257643" w:rsidRDefault="00257643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55D0A89F" w14:textId="0BCB487D" w:rsidR="00257643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Ramsey C</w:t>
            </w:r>
          </w:p>
        </w:tc>
        <w:tc>
          <w:tcPr>
            <w:tcW w:w="3330" w:type="dxa"/>
          </w:tcPr>
          <w:p w14:paraId="40E1C76F" w14:textId="00D18D8D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Manitoba</w:t>
            </w:r>
          </w:p>
        </w:tc>
      </w:tr>
      <w:tr w:rsidR="00257643" w14:paraId="10E0596E" w14:textId="77777777" w:rsidTr="004230D9">
        <w:tc>
          <w:tcPr>
            <w:tcW w:w="1663" w:type="dxa"/>
          </w:tcPr>
          <w:p w14:paraId="131173BC" w14:textId="3C05DE84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Ratjen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3297" w:type="dxa"/>
          </w:tcPr>
          <w:p w14:paraId="1F91AA72" w14:textId="736E8721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The Hospital for Sick Children</w:t>
            </w:r>
          </w:p>
        </w:tc>
        <w:tc>
          <w:tcPr>
            <w:tcW w:w="270" w:type="dxa"/>
          </w:tcPr>
          <w:p w14:paraId="3244A544" w14:textId="77777777" w:rsidR="00257643" w:rsidRDefault="00257643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0E84F0FB" w14:textId="44AC67B5" w:rsidR="00257643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Sandford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330" w:type="dxa"/>
          </w:tcPr>
          <w:p w14:paraId="1D1D8768" w14:textId="2EF33E65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British Columbia</w:t>
            </w:r>
          </w:p>
        </w:tc>
      </w:tr>
      <w:tr w:rsidR="00257643" w14:paraId="1773775B" w14:textId="77777777" w:rsidTr="004230D9">
        <w:tc>
          <w:tcPr>
            <w:tcW w:w="1663" w:type="dxa"/>
          </w:tcPr>
          <w:p w14:paraId="25B99E4A" w14:textId="510D950E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Scott JA</w:t>
            </w:r>
          </w:p>
        </w:tc>
        <w:tc>
          <w:tcPr>
            <w:tcW w:w="3297" w:type="dxa"/>
          </w:tcPr>
          <w:p w14:paraId="5CFA30A8" w14:textId="032EFABB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Toronto</w:t>
            </w:r>
          </w:p>
        </w:tc>
        <w:tc>
          <w:tcPr>
            <w:tcW w:w="270" w:type="dxa"/>
          </w:tcPr>
          <w:p w14:paraId="05299615" w14:textId="77777777" w:rsidR="00257643" w:rsidRDefault="00257643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276F54DC" w14:textId="28ED040E" w:rsidR="00257643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Scott J</w:t>
            </w:r>
          </w:p>
        </w:tc>
        <w:tc>
          <w:tcPr>
            <w:tcW w:w="3330" w:type="dxa"/>
          </w:tcPr>
          <w:p w14:paraId="75173C5B" w14:textId="680BFA63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Toronto</w:t>
            </w:r>
          </w:p>
        </w:tc>
      </w:tr>
      <w:tr w:rsidR="00257643" w14:paraId="20BD382E" w14:textId="77777777" w:rsidTr="004230D9">
        <w:tc>
          <w:tcPr>
            <w:tcW w:w="1663" w:type="dxa"/>
          </w:tcPr>
          <w:p w14:paraId="2775A961" w14:textId="628E5F49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s MR, (Director)</w:t>
            </w:r>
          </w:p>
        </w:tc>
        <w:tc>
          <w:tcPr>
            <w:tcW w:w="3297" w:type="dxa"/>
          </w:tcPr>
          <w:p w14:paraId="67EFAEC0" w14:textId="19CF5BE9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Master University</w:t>
            </w:r>
          </w:p>
        </w:tc>
        <w:tc>
          <w:tcPr>
            <w:tcW w:w="270" w:type="dxa"/>
          </w:tcPr>
          <w:p w14:paraId="710FE4A6" w14:textId="77777777" w:rsidR="00257643" w:rsidRDefault="00257643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09C39989" w14:textId="7299675F" w:rsidR="00257643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Silverman F</w:t>
            </w:r>
          </w:p>
        </w:tc>
        <w:tc>
          <w:tcPr>
            <w:tcW w:w="3330" w:type="dxa"/>
          </w:tcPr>
          <w:p w14:paraId="2FE5DF88" w14:textId="63184951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Toronto</w:t>
            </w:r>
          </w:p>
        </w:tc>
      </w:tr>
      <w:tr w:rsidR="00257643" w14:paraId="724294C1" w14:textId="77777777" w:rsidTr="004230D9">
        <w:tc>
          <w:tcPr>
            <w:tcW w:w="1663" w:type="dxa"/>
          </w:tcPr>
          <w:p w14:paraId="38AB7164" w14:textId="77777777" w:rsidR="00257643" w:rsidRDefault="00257643" w:rsidP="002576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Subbarao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P </w:t>
            </w:r>
          </w:p>
          <w:p w14:paraId="3A0B7FE3" w14:textId="4DE753D0" w:rsidR="00257643" w:rsidRPr="0026696C" w:rsidRDefault="00257643" w:rsidP="002576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o-Director)</w:t>
            </w:r>
          </w:p>
        </w:tc>
        <w:tc>
          <w:tcPr>
            <w:tcW w:w="3297" w:type="dxa"/>
          </w:tcPr>
          <w:p w14:paraId="663602CD" w14:textId="10B517CC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The Hospital for Sick Children</w:t>
            </w:r>
          </w:p>
        </w:tc>
        <w:tc>
          <w:tcPr>
            <w:tcW w:w="270" w:type="dxa"/>
          </w:tcPr>
          <w:p w14:paraId="41165C6C" w14:textId="77777777" w:rsidR="00257643" w:rsidRDefault="00257643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11E46EEF" w14:textId="1E3C6616" w:rsidR="00257643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Takaro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3330" w:type="dxa"/>
          </w:tcPr>
          <w:p w14:paraId="0380762F" w14:textId="557ACB93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Simon Fraser University</w:t>
            </w:r>
          </w:p>
        </w:tc>
      </w:tr>
      <w:tr w:rsidR="00257643" w14:paraId="1B5BC87F" w14:textId="77777777" w:rsidTr="004230D9">
        <w:tc>
          <w:tcPr>
            <w:tcW w:w="1663" w:type="dxa"/>
          </w:tcPr>
          <w:p w14:paraId="3D2B7111" w14:textId="77581C56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Tebbutt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</w:p>
        </w:tc>
        <w:tc>
          <w:tcPr>
            <w:tcW w:w="3297" w:type="dxa"/>
          </w:tcPr>
          <w:p w14:paraId="469D6C6C" w14:textId="36479CAD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British Columbia</w:t>
            </w:r>
          </w:p>
        </w:tc>
        <w:tc>
          <w:tcPr>
            <w:tcW w:w="270" w:type="dxa"/>
          </w:tcPr>
          <w:p w14:paraId="20553D82" w14:textId="77777777" w:rsidR="00257643" w:rsidRDefault="00257643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012568A4" w14:textId="7E282F7C" w:rsidR="00257643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To T</w:t>
            </w:r>
          </w:p>
        </w:tc>
        <w:tc>
          <w:tcPr>
            <w:tcW w:w="3330" w:type="dxa"/>
          </w:tcPr>
          <w:p w14:paraId="132C08D6" w14:textId="58F6349C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The Hospital for Sick Children</w:t>
            </w:r>
          </w:p>
        </w:tc>
      </w:tr>
      <w:tr w:rsidR="00257643" w14:paraId="31DF46DD" w14:textId="77777777" w:rsidTr="004230D9">
        <w:tc>
          <w:tcPr>
            <w:tcW w:w="1663" w:type="dxa"/>
          </w:tcPr>
          <w:p w14:paraId="5D6EC914" w14:textId="721A00D5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Turvey</w:t>
            </w:r>
            <w:proofErr w:type="spellEnd"/>
            <w:r w:rsidRPr="0026696C">
              <w:rPr>
                <w:rFonts w:ascii="Times New Roman" w:hAnsi="Times New Roman" w:cs="Times New Roman"/>
                <w:sz w:val="24"/>
                <w:szCs w:val="24"/>
              </w:rPr>
              <w:t xml:space="preserve"> SE</w:t>
            </w:r>
          </w:p>
        </w:tc>
        <w:tc>
          <w:tcPr>
            <w:tcW w:w="3297" w:type="dxa"/>
          </w:tcPr>
          <w:p w14:paraId="7E24D9AE" w14:textId="7B444D41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96C">
              <w:rPr>
                <w:rFonts w:ascii="Times New Roman" w:hAnsi="Times New Roman" w:cs="Times New Roman"/>
                <w:sz w:val="24"/>
                <w:szCs w:val="24"/>
              </w:rPr>
              <w:t>University of British Columbia</w:t>
            </w:r>
          </w:p>
        </w:tc>
        <w:tc>
          <w:tcPr>
            <w:tcW w:w="270" w:type="dxa"/>
          </w:tcPr>
          <w:p w14:paraId="66BFEB1C" w14:textId="77777777" w:rsidR="00257643" w:rsidRDefault="00257643" w:rsidP="0011243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6BAB7799" w14:textId="77777777" w:rsidR="00257643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2C180E09" w14:textId="77777777" w:rsidR="00257643" w:rsidRPr="0026696C" w:rsidRDefault="00257643" w:rsidP="001124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7CF3F2" w14:textId="4C3E88AD" w:rsidR="00112437" w:rsidRDefault="00112437" w:rsidP="0011243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617B81" w14:textId="3955C354" w:rsidR="007F0327" w:rsidRDefault="007F0327" w:rsidP="007F0327">
      <w:pPr>
        <w:spacing w:after="20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547D203" w14:textId="50B0E582" w:rsidR="003A7B34" w:rsidRPr="00C4689E" w:rsidRDefault="003A7B34" w:rsidP="003A7B34">
      <w:pPr>
        <w:rPr>
          <w:sz w:val="24"/>
          <w:szCs w:val="24"/>
        </w:rPr>
      </w:pP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Online Supplemental Material: Tables and figures legend</w:t>
      </w:r>
    </w:p>
    <w:p w14:paraId="71BEF47A" w14:textId="77777777" w:rsidR="005A4E70" w:rsidRDefault="005A4E70" w:rsidP="00477360">
      <w:pPr>
        <w:spacing w:line="331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318FB8" w14:textId="52F0017B" w:rsidR="00A76179" w:rsidRDefault="00A76179" w:rsidP="00477360">
      <w:pPr>
        <w:spacing w:line="331" w:lineRule="auto"/>
        <w:rPr>
          <w:rFonts w:ascii="Times New Roman" w:hAnsi="Times New Roman" w:cs="Times New Roman"/>
          <w:sz w:val="24"/>
          <w:szCs w:val="24"/>
        </w:rPr>
      </w:pP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Supplemental Figure e1: Fruit feeding does not affect sensory controls</w:t>
      </w:r>
      <w:r w:rsidRPr="00C4689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A)</w:t>
      </w:r>
      <w:r w:rsidRPr="00C4689E">
        <w:rPr>
          <w:rFonts w:ascii="Times New Roman" w:eastAsia="Times New Roman" w:hAnsi="Times New Roman" w:cs="Times New Roman"/>
          <w:sz w:val="24"/>
          <w:szCs w:val="24"/>
        </w:rPr>
        <w:t xml:space="preserve"> No significant changes were observed in shock sensation or </w:t>
      </w: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B)</w:t>
      </w:r>
      <w:r w:rsidRPr="00C4689E">
        <w:rPr>
          <w:rFonts w:ascii="Times New Roman" w:eastAsia="Times New Roman" w:hAnsi="Times New Roman" w:cs="Times New Roman"/>
          <w:sz w:val="24"/>
          <w:szCs w:val="24"/>
        </w:rPr>
        <w:t xml:space="preserve"> olfactory avoidance of wild type flies fed prenatally with enriched fruit compared to regular diet.  </w:t>
      </w: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C)</w:t>
      </w:r>
      <w:r w:rsidRPr="00C4689E">
        <w:rPr>
          <w:rFonts w:ascii="Times New Roman" w:eastAsia="Times New Roman" w:hAnsi="Times New Roman" w:cs="Times New Roman"/>
          <w:sz w:val="24"/>
          <w:szCs w:val="24"/>
        </w:rPr>
        <w:t xml:space="preserve"> No significant changes were observed in shock sensation or </w:t>
      </w: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D)</w:t>
      </w:r>
      <w:r w:rsidRPr="00C4689E">
        <w:rPr>
          <w:rFonts w:ascii="Times New Roman" w:eastAsia="Times New Roman" w:hAnsi="Times New Roman" w:cs="Times New Roman"/>
          <w:sz w:val="24"/>
          <w:szCs w:val="24"/>
        </w:rPr>
        <w:t xml:space="preserve"> olfactory avoidance of wild type flies fed with enriched fruit compared to regular diet as adult for 4 days. </w:t>
      </w: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E)</w:t>
      </w:r>
      <w:r w:rsidRPr="00C4689E">
        <w:rPr>
          <w:rFonts w:ascii="Times New Roman" w:eastAsia="Times New Roman" w:hAnsi="Times New Roman" w:cs="Times New Roman"/>
          <w:sz w:val="24"/>
          <w:szCs w:val="24"/>
        </w:rPr>
        <w:t xml:space="preserve"> No significant changes were observed in shock sensation or </w:t>
      </w: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F)</w:t>
      </w:r>
      <w:r w:rsidRPr="00C4689E">
        <w:rPr>
          <w:rFonts w:ascii="Times New Roman" w:eastAsia="Times New Roman" w:hAnsi="Times New Roman" w:cs="Times New Roman"/>
          <w:sz w:val="24"/>
          <w:szCs w:val="24"/>
        </w:rPr>
        <w:t xml:space="preserve"> olfactory avoidance of wild type or rutabaga mutant flies fed prenatally with enriched fruit compared to regular diet.</w:t>
      </w:r>
    </w:p>
    <w:p w14:paraId="035013D4" w14:textId="77777777" w:rsidR="00A76179" w:rsidRDefault="00A76179" w:rsidP="00477360">
      <w:pPr>
        <w:spacing w:line="331" w:lineRule="auto"/>
        <w:rPr>
          <w:rFonts w:ascii="Times New Roman" w:hAnsi="Times New Roman" w:cs="Times New Roman"/>
          <w:sz w:val="24"/>
          <w:szCs w:val="24"/>
        </w:rPr>
      </w:pPr>
    </w:p>
    <w:p w14:paraId="0A96EB9C" w14:textId="3E3B81CD" w:rsidR="009553AB" w:rsidRPr="00C4689E" w:rsidRDefault="009553AB" w:rsidP="009553AB">
      <w:pPr>
        <w:spacing w:line="331" w:lineRule="auto"/>
        <w:rPr>
          <w:sz w:val="24"/>
          <w:szCs w:val="24"/>
        </w:rPr>
      </w:pP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Supplemental table 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C4689E">
        <w:rPr>
          <w:rFonts w:ascii="Times New Roman" w:eastAsia="Times New Roman" w:hAnsi="Times New Roman" w:cs="Times New Roman"/>
          <w:sz w:val="24"/>
          <w:szCs w:val="24"/>
        </w:rPr>
        <w:t xml:space="preserve"> Study inclusion and exclusion criteria for the CHILD study</w:t>
      </w:r>
    </w:p>
    <w:p w14:paraId="5AD968CE" w14:textId="77777777" w:rsidR="009553AB" w:rsidRPr="00C4689E" w:rsidRDefault="009553AB" w:rsidP="009553AB">
      <w:pPr>
        <w:spacing w:line="331" w:lineRule="auto"/>
        <w:rPr>
          <w:sz w:val="24"/>
          <w:szCs w:val="24"/>
        </w:rPr>
      </w:pPr>
    </w:p>
    <w:p w14:paraId="61969C52" w14:textId="7A2C91A3" w:rsidR="009553AB" w:rsidRDefault="009553AB" w:rsidP="009553AB">
      <w:pPr>
        <w:spacing w:line="331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Supplemental table 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C4689E">
        <w:rPr>
          <w:rFonts w:ascii="Times New Roman" w:eastAsia="Times New Roman" w:hAnsi="Times New Roman" w:cs="Times New Roman"/>
          <w:sz w:val="24"/>
          <w:szCs w:val="24"/>
        </w:rPr>
        <w:t xml:space="preserve"> CHILD Edmonton study overview</w:t>
      </w:r>
    </w:p>
    <w:p w14:paraId="69F7EECC" w14:textId="77777777" w:rsidR="009553AB" w:rsidRPr="00C4689E" w:rsidRDefault="009553AB" w:rsidP="009553AB">
      <w:pPr>
        <w:spacing w:line="331" w:lineRule="auto"/>
        <w:rPr>
          <w:sz w:val="24"/>
          <w:szCs w:val="24"/>
        </w:rPr>
      </w:pPr>
    </w:p>
    <w:p w14:paraId="29967B18" w14:textId="0A165F3A" w:rsidR="003A7B34" w:rsidRPr="00C4689E" w:rsidRDefault="003A7B34" w:rsidP="003A7B34">
      <w:pPr>
        <w:rPr>
          <w:sz w:val="24"/>
          <w:szCs w:val="24"/>
        </w:rPr>
      </w:pP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Supplemental Table e</w:t>
      </w:r>
      <w:r w:rsidR="009553AB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a:</w:t>
      </w:r>
      <w:r w:rsidRPr="00C4689E">
        <w:rPr>
          <w:rFonts w:ascii="Times New Roman" w:eastAsia="Times New Roman" w:hAnsi="Times New Roman" w:cs="Times New Roman"/>
          <w:sz w:val="24"/>
          <w:szCs w:val="24"/>
        </w:rPr>
        <w:t xml:space="preserve"> Univariate analysis (categorical predictors) - cognitive development at 1 year of age </w:t>
      </w:r>
    </w:p>
    <w:p w14:paraId="0CFD10A1" w14:textId="77777777" w:rsidR="003A7B34" w:rsidRPr="00C4689E" w:rsidRDefault="003A7B34" w:rsidP="003A7B34">
      <w:pPr>
        <w:rPr>
          <w:sz w:val="24"/>
          <w:szCs w:val="24"/>
        </w:rPr>
      </w:pPr>
    </w:p>
    <w:p w14:paraId="637399D9" w14:textId="6F029C93" w:rsidR="003A7B34" w:rsidRPr="00C4689E" w:rsidRDefault="003A7B34" w:rsidP="003A7B34">
      <w:pPr>
        <w:rPr>
          <w:sz w:val="24"/>
          <w:szCs w:val="24"/>
        </w:rPr>
      </w:pP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Supplemental Table e</w:t>
      </w:r>
      <w:r w:rsidR="009553AB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b:</w:t>
      </w:r>
      <w:r w:rsidRPr="00C4689E">
        <w:rPr>
          <w:rFonts w:ascii="Times New Roman" w:eastAsia="Times New Roman" w:hAnsi="Times New Roman" w:cs="Times New Roman"/>
          <w:sz w:val="24"/>
          <w:szCs w:val="24"/>
        </w:rPr>
        <w:t xml:space="preserve"> Univariate analysis (continuous predictors) - cognitive development at 1 year of age </w:t>
      </w:r>
    </w:p>
    <w:p w14:paraId="64E1FDDC" w14:textId="77777777" w:rsidR="003A7B34" w:rsidRPr="00C4689E" w:rsidRDefault="003A7B34" w:rsidP="003A7B34">
      <w:pPr>
        <w:rPr>
          <w:sz w:val="24"/>
          <w:szCs w:val="24"/>
        </w:rPr>
      </w:pPr>
    </w:p>
    <w:p w14:paraId="4CD4CD91" w14:textId="1F65E96E" w:rsidR="003A7B34" w:rsidRPr="00C4689E" w:rsidRDefault="003A7B34" w:rsidP="003A7B34">
      <w:pPr>
        <w:rPr>
          <w:sz w:val="24"/>
          <w:szCs w:val="24"/>
        </w:rPr>
      </w:pP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Supplemental table e</w:t>
      </w:r>
      <w:r w:rsidR="009553AB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a:</w:t>
      </w:r>
      <w:r w:rsidRPr="00C4689E">
        <w:rPr>
          <w:rFonts w:ascii="Times New Roman" w:eastAsia="Times New Roman" w:hAnsi="Times New Roman" w:cs="Times New Roman"/>
          <w:sz w:val="24"/>
          <w:szCs w:val="24"/>
        </w:rPr>
        <w:t xml:space="preserve">  univariate analysis (categorical variables) - adaptive development at 1 year of age  </w:t>
      </w:r>
    </w:p>
    <w:p w14:paraId="1ADF1C0E" w14:textId="77777777" w:rsidR="003A7B34" w:rsidRPr="00C4689E" w:rsidRDefault="003A7B34" w:rsidP="003A7B34">
      <w:pPr>
        <w:rPr>
          <w:sz w:val="24"/>
          <w:szCs w:val="24"/>
        </w:rPr>
      </w:pPr>
    </w:p>
    <w:p w14:paraId="7C43F988" w14:textId="05F3F044" w:rsidR="003A7B34" w:rsidRPr="00C4689E" w:rsidRDefault="003A7B34" w:rsidP="003A7B34">
      <w:pPr>
        <w:rPr>
          <w:sz w:val="24"/>
          <w:szCs w:val="24"/>
        </w:rPr>
      </w:pP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Supplemental table e</w:t>
      </w:r>
      <w:r w:rsidR="009553AB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b:</w:t>
      </w:r>
      <w:r w:rsidRPr="00C4689E">
        <w:rPr>
          <w:rFonts w:ascii="Times New Roman" w:eastAsia="Times New Roman" w:hAnsi="Times New Roman" w:cs="Times New Roman"/>
          <w:sz w:val="24"/>
          <w:szCs w:val="24"/>
        </w:rPr>
        <w:t xml:space="preserve"> univariate analysis (continuous variables) - adaptive development at 1 year of age</w:t>
      </w:r>
    </w:p>
    <w:p w14:paraId="56C8DC4D" w14:textId="77777777" w:rsidR="003A7B34" w:rsidRPr="00C4689E" w:rsidRDefault="003A7B34" w:rsidP="003A7B3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B86696" w14:textId="2E8F07E4" w:rsidR="003A7B34" w:rsidRPr="00C4689E" w:rsidRDefault="003A7B34" w:rsidP="003A7B34">
      <w:pPr>
        <w:rPr>
          <w:sz w:val="24"/>
          <w:szCs w:val="24"/>
        </w:rPr>
      </w:pP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Supplemental table e</w:t>
      </w:r>
      <w:r w:rsidR="009553AB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C4689E">
        <w:rPr>
          <w:rFonts w:ascii="Times New Roman" w:eastAsia="Times New Roman" w:hAnsi="Times New Roman" w:cs="Times New Roman"/>
          <w:sz w:val="24"/>
          <w:szCs w:val="24"/>
        </w:rPr>
        <w:t xml:space="preserve"> multivariate analysis - cognitive development at 1 year of age</w:t>
      </w:r>
    </w:p>
    <w:p w14:paraId="274488EC" w14:textId="77777777" w:rsidR="003A7B34" w:rsidRPr="00C4689E" w:rsidRDefault="003A7B34" w:rsidP="003A7B34">
      <w:pPr>
        <w:rPr>
          <w:sz w:val="24"/>
          <w:szCs w:val="24"/>
        </w:rPr>
      </w:pPr>
    </w:p>
    <w:p w14:paraId="0B4585F4" w14:textId="53283D5D" w:rsidR="003A7B34" w:rsidRPr="00C4689E" w:rsidRDefault="003A7B34" w:rsidP="003A7B34">
      <w:pPr>
        <w:rPr>
          <w:sz w:val="24"/>
          <w:szCs w:val="24"/>
        </w:rPr>
      </w:pP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Supplemental table e</w:t>
      </w:r>
      <w:r w:rsidR="009553AB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C4689E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C4689E">
        <w:rPr>
          <w:rFonts w:ascii="Times New Roman" w:eastAsia="Times New Roman" w:hAnsi="Times New Roman" w:cs="Times New Roman"/>
          <w:sz w:val="24"/>
          <w:szCs w:val="24"/>
        </w:rPr>
        <w:t xml:space="preserve"> multivariate analysis - adaptive development at 1 year of age </w:t>
      </w:r>
    </w:p>
    <w:p w14:paraId="1E757557" w14:textId="77777777" w:rsidR="00112394" w:rsidRDefault="00112394" w:rsidP="00112394">
      <w:pPr>
        <w:spacing w:line="331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F038A5" w14:textId="77777777" w:rsidR="003A7B34" w:rsidRPr="00C4689E" w:rsidRDefault="003A7B34" w:rsidP="003A7B34">
      <w:pPr>
        <w:rPr>
          <w:sz w:val="24"/>
          <w:szCs w:val="24"/>
        </w:rPr>
      </w:pPr>
    </w:p>
    <w:p w14:paraId="6E7BDEBF" w14:textId="633146BD" w:rsidR="005A4E70" w:rsidRPr="00112394" w:rsidRDefault="005A4E70" w:rsidP="00112394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37400870" w14:textId="2E906FB4" w:rsidR="00A76179" w:rsidRDefault="00A76179">
      <w:pPr>
        <w:spacing w:after="200"/>
        <w:rPr>
          <w:rFonts w:ascii="Times New Roman" w:eastAsia="Times New Roman" w:hAnsi="Times New Roman" w:cs="Times New Roman"/>
          <w:b/>
        </w:rPr>
      </w:pPr>
      <w:r>
        <w:rPr>
          <w:bCs/>
          <w:noProof/>
        </w:rPr>
        <w:lastRenderedPageBreak/>
        <w:drawing>
          <wp:inline distT="0" distB="0" distL="0" distR="0" wp14:anchorId="761A1D03" wp14:editId="36E95AF3">
            <wp:extent cx="5942199" cy="621792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il.google.com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019"/>
                    <a:stretch/>
                  </pic:blipFill>
                  <pic:spPr bwMode="auto">
                    <a:xfrm>
                      <a:off x="0" y="0"/>
                      <a:ext cx="5943600" cy="62193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</w:rPr>
        <w:br w:type="page"/>
      </w:r>
    </w:p>
    <w:p w14:paraId="7D1F8CB6" w14:textId="77777777" w:rsidR="009553AB" w:rsidRDefault="009553AB" w:rsidP="009553AB">
      <w:pPr>
        <w:spacing w:line="331" w:lineRule="auto"/>
      </w:pPr>
      <w:r w:rsidRPr="00477360">
        <w:rPr>
          <w:rFonts w:ascii="Times New Roman" w:eastAsia="Times New Roman" w:hAnsi="Times New Roman" w:cs="Times New Roman"/>
          <w:b/>
        </w:rPr>
        <w:lastRenderedPageBreak/>
        <w:t>Supplemental Table e</w:t>
      </w:r>
      <w:r>
        <w:rPr>
          <w:rFonts w:ascii="Times New Roman" w:eastAsia="Times New Roman" w:hAnsi="Times New Roman" w:cs="Times New Roman"/>
          <w:b/>
        </w:rPr>
        <w:t>1</w:t>
      </w:r>
      <w:r w:rsidRPr="00477360">
        <w:rPr>
          <w:rFonts w:ascii="Times New Roman" w:eastAsia="Times New Roman" w:hAnsi="Times New Roman" w:cs="Times New Roman"/>
          <w:b/>
        </w:rPr>
        <w:t>:</w:t>
      </w:r>
      <w:r>
        <w:rPr>
          <w:rFonts w:ascii="Times New Roman" w:eastAsia="Times New Roman" w:hAnsi="Times New Roman" w:cs="Times New Roman"/>
        </w:rPr>
        <w:t xml:space="preserve"> Study inclusion and exclusion criteria for the CHILD study</w:t>
      </w:r>
    </w:p>
    <w:p w14:paraId="3E661043" w14:textId="77777777" w:rsidR="009553AB" w:rsidRDefault="009553AB" w:rsidP="009553AB">
      <w:pPr>
        <w:spacing w:line="331" w:lineRule="auto"/>
        <w:ind w:firstLine="720"/>
      </w:pPr>
      <w:r>
        <w:rPr>
          <w:rFonts w:ascii="Times New Roman" w:eastAsia="Times New Roman" w:hAnsi="Times New Roman" w:cs="Times New Roman"/>
        </w:rPr>
        <w:t xml:space="preserve"> </w:t>
      </w:r>
    </w:p>
    <w:p w14:paraId="6C8AB4A0" w14:textId="77777777" w:rsidR="009553AB" w:rsidRDefault="009553AB" w:rsidP="009553AB">
      <w:pPr>
        <w:spacing w:line="331" w:lineRule="auto"/>
        <w:ind w:firstLine="720"/>
      </w:pPr>
      <w:r>
        <w:rPr>
          <w:rFonts w:ascii="Times New Roman" w:eastAsia="Times New Roman" w:hAnsi="Times New Roman" w:cs="Times New Roman"/>
          <w:b/>
          <w:i/>
        </w:rPr>
        <w:t>Inclusion Criteria</w:t>
      </w:r>
    </w:p>
    <w:p w14:paraId="2040599C" w14:textId="77777777" w:rsidR="009553AB" w:rsidRDefault="009553AB" w:rsidP="009553AB">
      <w:pPr>
        <w:spacing w:line="331" w:lineRule="auto"/>
        <w:ind w:left="720"/>
      </w:pPr>
      <w:r>
        <w:rPr>
          <w:rFonts w:ascii="Times New Roman" w:eastAsia="Times New Roman" w:hAnsi="Times New Roman" w:cs="Times New Roman"/>
        </w:rPr>
        <w:t>1. Pregnant women aged 18 years and older</w:t>
      </w:r>
    </w:p>
    <w:p w14:paraId="5FBA7655" w14:textId="77777777" w:rsidR="009553AB" w:rsidRDefault="009553AB" w:rsidP="009553AB">
      <w:pPr>
        <w:spacing w:line="331" w:lineRule="auto"/>
        <w:ind w:left="720"/>
      </w:pPr>
      <w:r>
        <w:rPr>
          <w:rFonts w:ascii="Times New Roman" w:eastAsia="Times New Roman" w:hAnsi="Times New Roman" w:cs="Times New Roman"/>
        </w:rPr>
        <w:t xml:space="preserve">2. Residence in reasonable proximity to the </w:t>
      </w:r>
      <w:proofErr w:type="spellStart"/>
      <w:r>
        <w:rPr>
          <w:rFonts w:ascii="Times New Roman" w:eastAsia="Times New Roman" w:hAnsi="Times New Roman" w:cs="Times New Roman"/>
        </w:rPr>
        <w:t>Stollery</w:t>
      </w:r>
      <w:proofErr w:type="spellEnd"/>
      <w:r>
        <w:rPr>
          <w:rFonts w:ascii="Times New Roman" w:eastAsia="Times New Roman" w:hAnsi="Times New Roman" w:cs="Times New Roman"/>
        </w:rPr>
        <w:t xml:space="preserve"> Children’s Hospital</w:t>
      </w:r>
    </w:p>
    <w:p w14:paraId="0F5A91B8" w14:textId="77777777" w:rsidR="009553AB" w:rsidRDefault="009553AB" w:rsidP="009553AB">
      <w:pPr>
        <w:spacing w:line="331" w:lineRule="auto"/>
        <w:ind w:left="720"/>
      </w:pPr>
      <w:r>
        <w:rPr>
          <w:rFonts w:ascii="Times New Roman" w:eastAsia="Times New Roman" w:hAnsi="Times New Roman" w:cs="Times New Roman"/>
        </w:rPr>
        <w:t>3. Able to read and speak English</w:t>
      </w:r>
    </w:p>
    <w:p w14:paraId="2094F678" w14:textId="77777777" w:rsidR="009553AB" w:rsidRDefault="009553AB" w:rsidP="009553AB">
      <w:pPr>
        <w:spacing w:line="331" w:lineRule="auto"/>
        <w:ind w:left="720"/>
      </w:pPr>
      <w:r>
        <w:rPr>
          <w:rFonts w:ascii="Times New Roman" w:eastAsia="Times New Roman" w:hAnsi="Times New Roman" w:cs="Times New Roman"/>
        </w:rPr>
        <w:t>4. Willing to provide informed consent</w:t>
      </w:r>
    </w:p>
    <w:p w14:paraId="0DC01D08" w14:textId="77777777" w:rsidR="009553AB" w:rsidRDefault="009553AB" w:rsidP="009553AB">
      <w:pPr>
        <w:spacing w:line="331" w:lineRule="auto"/>
        <w:ind w:left="720"/>
      </w:pPr>
      <w:r>
        <w:rPr>
          <w:rFonts w:ascii="Times New Roman" w:eastAsia="Times New Roman" w:hAnsi="Times New Roman" w:cs="Times New Roman"/>
        </w:rPr>
        <w:t>5. Willing to consent to cord blood collection by the study</w:t>
      </w:r>
    </w:p>
    <w:p w14:paraId="1E2681AB" w14:textId="77777777" w:rsidR="009553AB" w:rsidRDefault="009553AB" w:rsidP="009553AB">
      <w:pPr>
        <w:spacing w:line="331" w:lineRule="auto"/>
        <w:ind w:left="720"/>
      </w:pPr>
      <w:r>
        <w:rPr>
          <w:rFonts w:ascii="Times New Roman" w:eastAsia="Times New Roman" w:hAnsi="Times New Roman" w:cs="Times New Roman"/>
        </w:rPr>
        <w:t xml:space="preserve">6. Planning to give birth at the recruitment </w:t>
      </w:r>
      <w:proofErr w:type="spellStart"/>
      <w:r>
        <w:rPr>
          <w:rFonts w:ascii="Times New Roman" w:eastAsia="Times New Roman" w:hAnsi="Times New Roman" w:cs="Times New Roman"/>
        </w:rPr>
        <w:t>centre</w:t>
      </w:r>
      <w:proofErr w:type="spellEnd"/>
    </w:p>
    <w:p w14:paraId="464934B8" w14:textId="77777777" w:rsidR="009553AB" w:rsidRDefault="009553AB" w:rsidP="009553AB">
      <w:pPr>
        <w:spacing w:line="331" w:lineRule="auto"/>
        <w:ind w:left="720"/>
      </w:pPr>
      <w:r>
        <w:rPr>
          <w:rFonts w:ascii="Times New Roman" w:eastAsia="Times New Roman" w:hAnsi="Times New Roman" w:cs="Times New Roman"/>
        </w:rPr>
        <w:t>7. Infants born at or after 36 weeks</w:t>
      </w:r>
    </w:p>
    <w:p w14:paraId="01784825" w14:textId="77777777" w:rsidR="009553AB" w:rsidRDefault="009553AB" w:rsidP="009553AB">
      <w:pPr>
        <w:spacing w:line="331" w:lineRule="auto"/>
        <w:ind w:left="720"/>
      </w:pPr>
      <w:r>
        <w:rPr>
          <w:rFonts w:ascii="Times New Roman" w:eastAsia="Times New Roman" w:hAnsi="Times New Roman" w:cs="Times New Roman"/>
        </w:rPr>
        <w:t>8. Must be able to provide a valid address and telephone number and names and phone numbers of two alternate contact individuals</w:t>
      </w:r>
    </w:p>
    <w:p w14:paraId="7E7469FC" w14:textId="77777777" w:rsidR="009553AB" w:rsidRDefault="009553AB" w:rsidP="009553AB">
      <w:pPr>
        <w:spacing w:line="331" w:lineRule="auto"/>
        <w:ind w:left="720"/>
      </w:pPr>
      <w:r>
        <w:rPr>
          <w:rFonts w:ascii="Times New Roman" w:eastAsia="Times New Roman" w:hAnsi="Times New Roman" w:cs="Times New Roman"/>
          <w:b/>
          <w:i/>
        </w:rPr>
        <w:t xml:space="preserve"> </w:t>
      </w:r>
    </w:p>
    <w:p w14:paraId="5312F1BE" w14:textId="77777777" w:rsidR="009553AB" w:rsidRDefault="009553AB" w:rsidP="009553AB">
      <w:pPr>
        <w:spacing w:line="331" w:lineRule="auto"/>
        <w:ind w:left="720"/>
      </w:pPr>
      <w:r>
        <w:rPr>
          <w:rFonts w:ascii="Times New Roman" w:eastAsia="Times New Roman" w:hAnsi="Times New Roman" w:cs="Times New Roman"/>
          <w:b/>
          <w:i/>
        </w:rPr>
        <w:t>Exclusion Criteria</w:t>
      </w:r>
    </w:p>
    <w:p w14:paraId="18D0DB5F" w14:textId="77777777" w:rsidR="009553AB" w:rsidRDefault="009553AB" w:rsidP="009553AB">
      <w:pPr>
        <w:spacing w:line="331" w:lineRule="auto"/>
        <w:ind w:left="720"/>
      </w:pPr>
      <w:r>
        <w:rPr>
          <w:rFonts w:ascii="Times New Roman" w:eastAsia="Times New Roman" w:hAnsi="Times New Roman" w:cs="Times New Roman"/>
        </w:rPr>
        <w:t xml:space="preserve">1. Children with major congenital abnormalities or respiratory distress </w:t>
      </w:r>
      <w:proofErr w:type="spellStart"/>
      <w:r>
        <w:rPr>
          <w:rFonts w:ascii="Times New Roman" w:eastAsia="Times New Roman" w:hAnsi="Times New Roman" w:cs="Times New Roman"/>
        </w:rPr>
        <w:t>syndrom</w:t>
      </w:r>
      <w:proofErr w:type="spellEnd"/>
      <w:r>
        <w:rPr>
          <w:rFonts w:ascii="Times New Roman" w:eastAsia="Times New Roman" w:hAnsi="Times New Roman" w:cs="Times New Roman"/>
        </w:rPr>
        <w:t xml:space="preserve"> (RDS)</w:t>
      </w:r>
    </w:p>
    <w:p w14:paraId="1F7C7AB8" w14:textId="77777777" w:rsidR="009553AB" w:rsidRDefault="009553AB" w:rsidP="009553AB">
      <w:pPr>
        <w:spacing w:line="331" w:lineRule="auto"/>
        <w:ind w:left="720"/>
      </w:pPr>
      <w:r>
        <w:rPr>
          <w:rFonts w:ascii="Times New Roman" w:eastAsia="Times New Roman" w:hAnsi="Times New Roman" w:cs="Times New Roman"/>
        </w:rPr>
        <w:t>2. Infants born before 36 weeks gestation</w:t>
      </w:r>
    </w:p>
    <w:p w14:paraId="057CA8F5" w14:textId="77777777" w:rsidR="009553AB" w:rsidRDefault="009553AB" w:rsidP="009553AB">
      <w:pPr>
        <w:spacing w:line="331" w:lineRule="auto"/>
        <w:ind w:left="720"/>
      </w:pPr>
      <w:r>
        <w:rPr>
          <w:rFonts w:ascii="Times New Roman" w:eastAsia="Times New Roman" w:hAnsi="Times New Roman" w:cs="Times New Roman"/>
        </w:rPr>
        <w:t>3. Expectation of moving away from a recruitment area within 1 year</w:t>
      </w:r>
    </w:p>
    <w:p w14:paraId="1A6A76C1" w14:textId="77777777" w:rsidR="009553AB" w:rsidRDefault="009553AB" w:rsidP="009553AB">
      <w:pPr>
        <w:spacing w:line="331" w:lineRule="auto"/>
        <w:ind w:left="720"/>
      </w:pPr>
      <w:r>
        <w:rPr>
          <w:rFonts w:ascii="Times New Roman" w:eastAsia="Times New Roman" w:hAnsi="Times New Roman" w:cs="Times New Roman"/>
        </w:rPr>
        <w:t>4. Children of multiple births</w:t>
      </w:r>
    </w:p>
    <w:p w14:paraId="015A82FD" w14:textId="77777777" w:rsidR="009553AB" w:rsidRDefault="009553AB" w:rsidP="009553AB">
      <w:pPr>
        <w:spacing w:line="331" w:lineRule="auto"/>
        <w:ind w:left="720"/>
      </w:pPr>
      <w:r>
        <w:rPr>
          <w:rFonts w:ascii="Times New Roman" w:eastAsia="Times New Roman" w:hAnsi="Times New Roman" w:cs="Times New Roman"/>
        </w:rPr>
        <w:t>5. Children resulting from in-vitro fertilization</w:t>
      </w:r>
    </w:p>
    <w:p w14:paraId="085FD238" w14:textId="77777777" w:rsidR="009553AB" w:rsidRDefault="009553AB" w:rsidP="009553AB">
      <w:pPr>
        <w:spacing w:line="331" w:lineRule="auto"/>
        <w:ind w:left="720"/>
      </w:pPr>
      <w:r>
        <w:rPr>
          <w:rFonts w:ascii="Times New Roman" w:eastAsia="Times New Roman" w:hAnsi="Times New Roman" w:cs="Times New Roman"/>
        </w:rPr>
        <w:t>6. Children who do not spend at least 80% of nights in the index home</w:t>
      </w:r>
    </w:p>
    <w:p w14:paraId="5F106B8F" w14:textId="77777777" w:rsidR="009553AB" w:rsidRDefault="009553AB" w:rsidP="009553AB">
      <w:pPr>
        <w:spacing w:line="331" w:lineRule="auto"/>
      </w:pPr>
    </w:p>
    <w:p w14:paraId="13FB41A7" w14:textId="77777777" w:rsidR="009553AB" w:rsidRDefault="009553AB" w:rsidP="009553AB">
      <w:r>
        <w:br w:type="page"/>
      </w:r>
    </w:p>
    <w:p w14:paraId="291266BB" w14:textId="77777777" w:rsidR="009553AB" w:rsidRDefault="009553AB" w:rsidP="009553AB">
      <w:pPr>
        <w:spacing w:line="331" w:lineRule="auto"/>
      </w:pPr>
    </w:p>
    <w:p w14:paraId="41FBDD37" w14:textId="594FBE15" w:rsidR="009553AB" w:rsidRDefault="009553AB" w:rsidP="009553AB">
      <w:pPr>
        <w:spacing w:line="331" w:lineRule="auto"/>
      </w:pPr>
      <w:r>
        <w:rPr>
          <w:rFonts w:ascii="Times New Roman" w:eastAsia="Times New Roman" w:hAnsi="Times New Roman" w:cs="Times New Roman"/>
          <w:b/>
        </w:rPr>
        <w:t>Supplemental</w:t>
      </w:r>
      <w:r w:rsidRPr="00477360">
        <w:rPr>
          <w:rFonts w:ascii="Times New Roman" w:eastAsia="Times New Roman" w:hAnsi="Times New Roman" w:cs="Times New Roman"/>
          <w:b/>
        </w:rPr>
        <w:t xml:space="preserve"> table e</w:t>
      </w:r>
      <w:r>
        <w:rPr>
          <w:rFonts w:ascii="Times New Roman" w:eastAsia="Times New Roman" w:hAnsi="Times New Roman" w:cs="Times New Roman"/>
          <w:b/>
        </w:rPr>
        <w:t>2</w:t>
      </w:r>
      <w:r w:rsidRPr="00477360">
        <w:rPr>
          <w:rFonts w:ascii="Times New Roman" w:eastAsia="Times New Roman" w:hAnsi="Times New Roman" w:cs="Times New Roman"/>
          <w:b/>
        </w:rPr>
        <w:t>:</w:t>
      </w:r>
      <w:r>
        <w:rPr>
          <w:rFonts w:ascii="Times New Roman" w:eastAsia="Times New Roman" w:hAnsi="Times New Roman" w:cs="Times New Roman"/>
        </w:rPr>
        <w:t xml:space="preserve"> Study overview</w:t>
      </w:r>
      <w:r w:rsidRPr="00F2621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for Edmonton sub-cohort of CHILD  </w:t>
      </w:r>
    </w:p>
    <w:tbl>
      <w:tblPr>
        <w:tblW w:w="8746" w:type="dxa"/>
        <w:jc w:val="center"/>
        <w:tblInd w:w="-17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23"/>
        <w:gridCol w:w="3129"/>
        <w:gridCol w:w="968"/>
        <w:gridCol w:w="636"/>
        <w:gridCol w:w="680"/>
        <w:gridCol w:w="540"/>
        <w:gridCol w:w="540"/>
        <w:gridCol w:w="540"/>
        <w:gridCol w:w="490"/>
      </w:tblGrid>
      <w:tr w:rsidR="009553AB" w:rsidRPr="005B3745" w14:paraId="5D923E72" w14:textId="77777777" w:rsidTr="00800576">
        <w:trPr>
          <w:trHeight w:val="238"/>
          <w:jc w:val="center"/>
        </w:trPr>
        <w:tc>
          <w:tcPr>
            <w:tcW w:w="1223" w:type="dxa"/>
            <w:tcBorders>
              <w:bottom w:val="single" w:sz="6" w:space="0" w:color="auto"/>
            </w:tcBorders>
          </w:tcPr>
          <w:p w14:paraId="7662532E" w14:textId="77777777" w:rsidR="009553AB" w:rsidRPr="005B3745" w:rsidRDefault="009553AB" w:rsidP="00800576">
            <w:pPr>
              <w:jc w:val="both"/>
              <w:rPr>
                <w:b/>
              </w:rPr>
            </w:pPr>
          </w:p>
        </w:tc>
        <w:tc>
          <w:tcPr>
            <w:tcW w:w="3129" w:type="dxa"/>
            <w:tcBorders>
              <w:bottom w:val="single" w:sz="6" w:space="0" w:color="auto"/>
            </w:tcBorders>
          </w:tcPr>
          <w:p w14:paraId="351E0180" w14:textId="77777777" w:rsidR="009553AB" w:rsidRPr="005B3745" w:rsidRDefault="009553AB" w:rsidP="00800576">
            <w:pPr>
              <w:jc w:val="both"/>
            </w:pPr>
          </w:p>
        </w:tc>
        <w:tc>
          <w:tcPr>
            <w:tcW w:w="1604" w:type="dxa"/>
            <w:gridSpan w:val="2"/>
            <w:tcBorders>
              <w:bottom w:val="single" w:sz="6" w:space="0" w:color="auto"/>
            </w:tcBorders>
            <w:vAlign w:val="center"/>
          </w:tcPr>
          <w:p w14:paraId="5B2C53A8" w14:textId="77777777" w:rsidR="009553AB" w:rsidRDefault="009553AB" w:rsidP="00800576">
            <w:pPr>
              <w:jc w:val="center"/>
            </w:pPr>
            <w:r>
              <w:t>Prenatal</w:t>
            </w: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E922ACC" w14:textId="77777777" w:rsidR="009553AB" w:rsidRDefault="009553AB" w:rsidP="00800576">
            <w:pPr>
              <w:jc w:val="center"/>
            </w:pPr>
            <w:r>
              <w:t>Birth</w:t>
            </w:r>
          </w:p>
        </w:tc>
        <w:tc>
          <w:tcPr>
            <w:tcW w:w="211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880BAFC" w14:textId="77777777" w:rsidR="009553AB" w:rsidRDefault="009553AB" w:rsidP="00800576">
            <w:pPr>
              <w:jc w:val="center"/>
            </w:pPr>
            <w:r>
              <w:t>Post-natal</w:t>
            </w:r>
          </w:p>
        </w:tc>
      </w:tr>
      <w:tr w:rsidR="009553AB" w:rsidRPr="005B3745" w14:paraId="2738039E" w14:textId="77777777" w:rsidTr="00800576">
        <w:trPr>
          <w:trHeight w:val="2667"/>
          <w:jc w:val="center"/>
        </w:trPr>
        <w:tc>
          <w:tcPr>
            <w:tcW w:w="1223" w:type="dxa"/>
            <w:tcBorders>
              <w:bottom w:val="single" w:sz="6" w:space="0" w:color="auto"/>
            </w:tcBorders>
          </w:tcPr>
          <w:p w14:paraId="4E7280A4" w14:textId="77777777" w:rsidR="009553AB" w:rsidRPr="005B3745" w:rsidRDefault="009553AB" w:rsidP="00800576">
            <w:pPr>
              <w:jc w:val="both"/>
              <w:rPr>
                <w:b/>
              </w:rPr>
            </w:pPr>
          </w:p>
        </w:tc>
        <w:tc>
          <w:tcPr>
            <w:tcW w:w="3129" w:type="dxa"/>
            <w:tcBorders>
              <w:bottom w:val="single" w:sz="6" w:space="0" w:color="auto"/>
            </w:tcBorders>
          </w:tcPr>
          <w:p w14:paraId="19BDFCA1" w14:textId="77777777" w:rsidR="009553AB" w:rsidRPr="005B3745" w:rsidRDefault="009553AB" w:rsidP="00800576">
            <w:pPr>
              <w:jc w:val="both"/>
            </w:pPr>
            <w:r w:rsidRPr="005B3745">
              <w:t>Q: Questionnaire</w:t>
            </w:r>
          </w:p>
          <w:p w14:paraId="2891794B" w14:textId="77777777" w:rsidR="009553AB" w:rsidRPr="005B3745" w:rsidRDefault="009553AB" w:rsidP="00800576">
            <w:pPr>
              <w:jc w:val="both"/>
            </w:pPr>
            <w:r w:rsidRPr="005B3745">
              <w:t>P: Physiological Testing</w:t>
            </w:r>
          </w:p>
          <w:p w14:paraId="6FE6ECB0" w14:textId="77777777" w:rsidR="009553AB" w:rsidRPr="005B3745" w:rsidRDefault="009553AB" w:rsidP="00800576">
            <w:pPr>
              <w:jc w:val="both"/>
            </w:pPr>
            <w:r w:rsidRPr="005B3745">
              <w:t>B: Biological Sample</w:t>
            </w:r>
          </w:p>
          <w:p w14:paraId="09130FDB" w14:textId="77777777" w:rsidR="009553AB" w:rsidRPr="005B3745" w:rsidRDefault="009553AB" w:rsidP="00800576">
            <w:pPr>
              <w:jc w:val="both"/>
            </w:pPr>
            <w:r>
              <w:t xml:space="preserve">E: </w:t>
            </w:r>
            <w:r w:rsidRPr="005B3745">
              <w:t>Environmental assessment</w:t>
            </w:r>
          </w:p>
          <w:p w14:paraId="3B53F809" w14:textId="77777777" w:rsidR="009553AB" w:rsidRPr="005B3745" w:rsidRDefault="009553AB" w:rsidP="00800576">
            <w:pPr>
              <w:jc w:val="both"/>
            </w:pPr>
          </w:p>
          <w:p w14:paraId="1F5F42F2" w14:textId="77777777" w:rsidR="009553AB" w:rsidRPr="005B3745" w:rsidRDefault="009553AB" w:rsidP="00800576">
            <w:pPr>
              <w:rPr>
                <w:b/>
              </w:rPr>
            </w:pPr>
            <w:r>
              <w:t>Sleep and neurobehavioral measures</w:t>
            </w:r>
            <w:r w:rsidRPr="005B3745">
              <w:t xml:space="preserve">: </w:t>
            </w:r>
            <w:r w:rsidRPr="005B3745">
              <w:t></w:t>
            </w:r>
            <w:r>
              <w:t xml:space="preserve"> shaded</w:t>
            </w:r>
            <w:r w:rsidRPr="005B3745">
              <w:t xml:space="preserve"> </w:t>
            </w:r>
            <w:r>
              <w:t>grey</w:t>
            </w:r>
          </w:p>
        </w:tc>
        <w:tc>
          <w:tcPr>
            <w:tcW w:w="968" w:type="dxa"/>
            <w:tcBorders>
              <w:bottom w:val="single" w:sz="6" w:space="0" w:color="auto"/>
            </w:tcBorders>
            <w:vAlign w:val="center"/>
          </w:tcPr>
          <w:p w14:paraId="2497F0F1" w14:textId="77777777" w:rsidR="009553AB" w:rsidRDefault="009553AB" w:rsidP="00800576">
            <w:pPr>
              <w:jc w:val="center"/>
            </w:pPr>
            <w:r w:rsidRPr="005B3745">
              <w:t>18</w:t>
            </w:r>
            <w:r>
              <w:t xml:space="preserve"> to </w:t>
            </w:r>
          </w:p>
          <w:p w14:paraId="74031BC6" w14:textId="77777777" w:rsidR="009553AB" w:rsidRPr="005B3745" w:rsidRDefault="009553AB" w:rsidP="00800576">
            <w:pPr>
              <w:jc w:val="center"/>
            </w:pPr>
            <w:r w:rsidRPr="005B3745">
              <w:t xml:space="preserve">36 </w:t>
            </w:r>
            <w:proofErr w:type="spellStart"/>
            <w:r w:rsidRPr="005B3745">
              <w:t>wk</w:t>
            </w:r>
            <w:proofErr w:type="spellEnd"/>
          </w:p>
          <w:p w14:paraId="364D6D0C" w14:textId="77777777" w:rsidR="009553AB" w:rsidRPr="005B3745" w:rsidRDefault="009553AB" w:rsidP="00800576">
            <w:pPr>
              <w:jc w:val="center"/>
            </w:pPr>
          </w:p>
          <w:p w14:paraId="535D3169" w14:textId="77777777" w:rsidR="009553AB" w:rsidRPr="005B3745" w:rsidRDefault="009553AB" w:rsidP="00800576">
            <w:pPr>
              <w:jc w:val="center"/>
            </w:pPr>
            <w:r w:rsidRPr="005B3745">
              <w:t>C</w:t>
            </w:r>
          </w:p>
          <w:p w14:paraId="393D70FF" w14:textId="77777777" w:rsidR="009553AB" w:rsidRPr="005B3745" w:rsidRDefault="009553AB" w:rsidP="00800576">
            <w:pPr>
              <w:jc w:val="center"/>
            </w:pPr>
            <w:r w:rsidRPr="005B3745">
              <w:t>L</w:t>
            </w:r>
          </w:p>
          <w:p w14:paraId="0524B70A" w14:textId="77777777" w:rsidR="009553AB" w:rsidRPr="005B3745" w:rsidRDefault="009553AB" w:rsidP="00800576">
            <w:pPr>
              <w:jc w:val="center"/>
            </w:pPr>
            <w:r w:rsidRPr="005B3745">
              <w:t>I</w:t>
            </w:r>
          </w:p>
          <w:p w14:paraId="6C8EAA49" w14:textId="77777777" w:rsidR="009553AB" w:rsidRPr="005B3745" w:rsidRDefault="009553AB" w:rsidP="00800576">
            <w:pPr>
              <w:jc w:val="center"/>
            </w:pPr>
            <w:r w:rsidRPr="005B3745">
              <w:t>N</w:t>
            </w:r>
          </w:p>
          <w:p w14:paraId="3827A071" w14:textId="77777777" w:rsidR="009553AB" w:rsidRPr="005B3745" w:rsidRDefault="009553AB" w:rsidP="00800576">
            <w:pPr>
              <w:jc w:val="center"/>
            </w:pPr>
            <w:r w:rsidRPr="005B3745">
              <w:t>I</w:t>
            </w:r>
          </w:p>
          <w:p w14:paraId="6342D482" w14:textId="77777777" w:rsidR="009553AB" w:rsidRPr="005B3745" w:rsidRDefault="009553AB" w:rsidP="00800576">
            <w:pPr>
              <w:jc w:val="center"/>
            </w:pPr>
            <w:r w:rsidRPr="005B3745">
              <w:t>C</w:t>
            </w:r>
          </w:p>
        </w:tc>
        <w:tc>
          <w:tcPr>
            <w:tcW w:w="636" w:type="dxa"/>
            <w:tcBorders>
              <w:bottom w:val="single" w:sz="6" w:space="0" w:color="auto"/>
            </w:tcBorders>
            <w:vAlign w:val="center"/>
          </w:tcPr>
          <w:p w14:paraId="15DF67AE" w14:textId="77777777" w:rsidR="009553AB" w:rsidRPr="005B3745" w:rsidRDefault="009553AB" w:rsidP="00800576">
            <w:r w:rsidRPr="005B3745">
              <w:t xml:space="preserve">36 </w:t>
            </w:r>
            <w:proofErr w:type="spellStart"/>
            <w:r w:rsidRPr="005B3745">
              <w:t>wk</w:t>
            </w:r>
            <w:proofErr w:type="spellEnd"/>
          </w:p>
          <w:p w14:paraId="369939A1" w14:textId="77777777" w:rsidR="009553AB" w:rsidRPr="005B3745" w:rsidRDefault="009553AB" w:rsidP="00800576">
            <w:pPr>
              <w:jc w:val="center"/>
            </w:pPr>
          </w:p>
          <w:p w14:paraId="2F44B0E7" w14:textId="77777777" w:rsidR="009553AB" w:rsidRPr="005B3745" w:rsidRDefault="009553AB" w:rsidP="00800576">
            <w:pPr>
              <w:jc w:val="center"/>
            </w:pPr>
            <w:r w:rsidRPr="005B3745">
              <w:t>C</w:t>
            </w:r>
          </w:p>
          <w:p w14:paraId="79435878" w14:textId="77777777" w:rsidR="009553AB" w:rsidRPr="005B3745" w:rsidRDefault="009553AB" w:rsidP="00800576">
            <w:pPr>
              <w:jc w:val="center"/>
            </w:pPr>
            <w:r w:rsidRPr="005B3745">
              <w:t>L</w:t>
            </w:r>
          </w:p>
          <w:p w14:paraId="27A5E988" w14:textId="77777777" w:rsidR="009553AB" w:rsidRPr="005B3745" w:rsidRDefault="009553AB" w:rsidP="00800576">
            <w:pPr>
              <w:jc w:val="center"/>
            </w:pPr>
            <w:r w:rsidRPr="005B3745">
              <w:t>I</w:t>
            </w:r>
          </w:p>
          <w:p w14:paraId="22FCDC80" w14:textId="77777777" w:rsidR="009553AB" w:rsidRPr="005B3745" w:rsidRDefault="009553AB" w:rsidP="00800576">
            <w:pPr>
              <w:jc w:val="center"/>
            </w:pPr>
            <w:r w:rsidRPr="005B3745">
              <w:t>N</w:t>
            </w:r>
          </w:p>
          <w:p w14:paraId="59A3E906" w14:textId="77777777" w:rsidR="009553AB" w:rsidRPr="005B3745" w:rsidRDefault="009553AB" w:rsidP="00800576">
            <w:pPr>
              <w:jc w:val="center"/>
            </w:pPr>
            <w:r w:rsidRPr="005B3745">
              <w:t>I</w:t>
            </w:r>
          </w:p>
          <w:p w14:paraId="002F72CF" w14:textId="77777777" w:rsidR="009553AB" w:rsidRPr="005B3745" w:rsidRDefault="009553AB" w:rsidP="00800576">
            <w:pPr>
              <w:jc w:val="center"/>
            </w:pPr>
            <w:r w:rsidRPr="005B3745">
              <w:t>C</w:t>
            </w: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7542AB1" w14:textId="77777777" w:rsidR="009553AB" w:rsidRDefault="009553AB" w:rsidP="00800576"/>
          <w:p w14:paraId="32F6AAAF" w14:textId="77777777" w:rsidR="009553AB" w:rsidRPr="005B3745" w:rsidRDefault="009553AB" w:rsidP="00800576">
            <w:pPr>
              <w:jc w:val="center"/>
            </w:pPr>
            <w:r w:rsidRPr="005B3745">
              <w:t>H</w:t>
            </w:r>
          </w:p>
          <w:p w14:paraId="3BFED065" w14:textId="77777777" w:rsidR="009553AB" w:rsidRPr="005B3745" w:rsidRDefault="009553AB" w:rsidP="00800576">
            <w:pPr>
              <w:jc w:val="center"/>
            </w:pPr>
            <w:r w:rsidRPr="005B3745">
              <w:t>O</w:t>
            </w:r>
          </w:p>
          <w:p w14:paraId="398D7DD8" w14:textId="77777777" w:rsidR="009553AB" w:rsidRPr="005B3745" w:rsidRDefault="009553AB" w:rsidP="00800576">
            <w:pPr>
              <w:jc w:val="center"/>
            </w:pPr>
            <w:r w:rsidRPr="005B3745">
              <w:t>S</w:t>
            </w:r>
          </w:p>
          <w:p w14:paraId="0421A86E" w14:textId="77777777" w:rsidR="009553AB" w:rsidRPr="005B3745" w:rsidRDefault="009553AB" w:rsidP="00800576">
            <w:pPr>
              <w:jc w:val="center"/>
            </w:pPr>
            <w:r w:rsidRPr="005B3745">
              <w:t>P</w:t>
            </w:r>
          </w:p>
          <w:p w14:paraId="1A473916" w14:textId="77777777" w:rsidR="009553AB" w:rsidRPr="005B3745" w:rsidRDefault="009553AB" w:rsidP="00800576">
            <w:pPr>
              <w:jc w:val="center"/>
            </w:pPr>
            <w:r w:rsidRPr="005B3745">
              <w:t>I</w:t>
            </w:r>
          </w:p>
          <w:p w14:paraId="3965D284" w14:textId="77777777" w:rsidR="009553AB" w:rsidRPr="005B3745" w:rsidRDefault="009553AB" w:rsidP="00800576">
            <w:pPr>
              <w:jc w:val="center"/>
            </w:pPr>
            <w:r w:rsidRPr="005B3745">
              <w:t>T</w:t>
            </w:r>
          </w:p>
          <w:p w14:paraId="1249DD69" w14:textId="77777777" w:rsidR="009553AB" w:rsidRPr="005B3745" w:rsidRDefault="009553AB" w:rsidP="00800576">
            <w:pPr>
              <w:jc w:val="center"/>
            </w:pPr>
            <w:r w:rsidRPr="005B3745">
              <w:t>A</w:t>
            </w:r>
          </w:p>
          <w:p w14:paraId="36BFB540" w14:textId="77777777" w:rsidR="009553AB" w:rsidRPr="005B3745" w:rsidRDefault="009553AB" w:rsidP="00800576">
            <w:pPr>
              <w:jc w:val="center"/>
            </w:pPr>
            <w:r w:rsidRPr="005B3745">
              <w:t>L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3992340" w14:textId="77777777" w:rsidR="009553AB" w:rsidRPr="005B3745" w:rsidRDefault="009553AB" w:rsidP="00800576">
            <w:r w:rsidRPr="005B3745">
              <w:t>3 mo</w:t>
            </w:r>
          </w:p>
          <w:p w14:paraId="54EA47A2" w14:textId="77777777" w:rsidR="009553AB" w:rsidRPr="005B3745" w:rsidRDefault="009553AB" w:rsidP="00800576">
            <w:pPr>
              <w:jc w:val="center"/>
            </w:pPr>
          </w:p>
          <w:p w14:paraId="3ACAF595" w14:textId="77777777" w:rsidR="009553AB" w:rsidRPr="005B3745" w:rsidRDefault="009553AB" w:rsidP="00800576">
            <w:pPr>
              <w:jc w:val="center"/>
            </w:pPr>
          </w:p>
          <w:p w14:paraId="173C25E8" w14:textId="77777777" w:rsidR="009553AB" w:rsidRPr="005B3745" w:rsidRDefault="009553AB" w:rsidP="00800576">
            <w:pPr>
              <w:jc w:val="center"/>
            </w:pPr>
          </w:p>
          <w:p w14:paraId="7986E169" w14:textId="77777777" w:rsidR="009553AB" w:rsidRPr="005B3745" w:rsidRDefault="009553AB" w:rsidP="00800576">
            <w:pPr>
              <w:jc w:val="center"/>
            </w:pPr>
            <w:r w:rsidRPr="005B3745">
              <w:t>H</w:t>
            </w:r>
          </w:p>
          <w:p w14:paraId="468278D2" w14:textId="77777777" w:rsidR="009553AB" w:rsidRPr="005B3745" w:rsidRDefault="009553AB" w:rsidP="00800576">
            <w:pPr>
              <w:jc w:val="center"/>
            </w:pPr>
            <w:r w:rsidRPr="005B3745">
              <w:t>O</w:t>
            </w:r>
          </w:p>
          <w:p w14:paraId="1661FDE9" w14:textId="77777777" w:rsidR="009553AB" w:rsidRPr="005B3745" w:rsidRDefault="009553AB" w:rsidP="00800576">
            <w:pPr>
              <w:jc w:val="center"/>
            </w:pPr>
            <w:r w:rsidRPr="005B3745">
              <w:t>M</w:t>
            </w:r>
          </w:p>
          <w:p w14:paraId="4856A385" w14:textId="77777777" w:rsidR="009553AB" w:rsidRPr="005B3745" w:rsidRDefault="009553AB" w:rsidP="00800576">
            <w:pPr>
              <w:jc w:val="center"/>
            </w:pPr>
            <w:r w:rsidRPr="005B3745">
              <w:t>E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ECBF0EB" w14:textId="77777777" w:rsidR="009553AB" w:rsidRPr="005B3745" w:rsidRDefault="009553AB" w:rsidP="00800576">
            <w:r w:rsidRPr="005B3745">
              <w:t>6 mo</w:t>
            </w:r>
          </w:p>
          <w:p w14:paraId="30E64BC7" w14:textId="77777777" w:rsidR="009553AB" w:rsidRPr="005B3745" w:rsidRDefault="009553AB" w:rsidP="00800576">
            <w:pPr>
              <w:jc w:val="center"/>
            </w:pPr>
          </w:p>
          <w:p w14:paraId="0DF5D40F" w14:textId="77777777" w:rsidR="009553AB" w:rsidRPr="005B3745" w:rsidRDefault="009553AB" w:rsidP="00800576">
            <w:pPr>
              <w:jc w:val="center"/>
            </w:pPr>
          </w:p>
          <w:p w14:paraId="2AD4F0DB" w14:textId="77777777" w:rsidR="009553AB" w:rsidRPr="005B3745" w:rsidRDefault="009553AB" w:rsidP="00800576">
            <w:pPr>
              <w:jc w:val="center"/>
            </w:pPr>
            <w:r w:rsidRPr="005B3745">
              <w:t>P</w:t>
            </w:r>
          </w:p>
          <w:p w14:paraId="4628DE3F" w14:textId="77777777" w:rsidR="009553AB" w:rsidRPr="005B3745" w:rsidRDefault="009553AB" w:rsidP="00800576">
            <w:pPr>
              <w:jc w:val="center"/>
            </w:pPr>
            <w:r w:rsidRPr="005B3745">
              <w:t>H</w:t>
            </w:r>
          </w:p>
          <w:p w14:paraId="28E2E4D0" w14:textId="77777777" w:rsidR="009553AB" w:rsidRPr="005B3745" w:rsidRDefault="009553AB" w:rsidP="00800576">
            <w:pPr>
              <w:jc w:val="center"/>
            </w:pPr>
            <w:r w:rsidRPr="005B3745">
              <w:t>O</w:t>
            </w:r>
          </w:p>
          <w:p w14:paraId="2370D5CF" w14:textId="77777777" w:rsidR="009553AB" w:rsidRPr="005B3745" w:rsidRDefault="009553AB" w:rsidP="00800576">
            <w:pPr>
              <w:jc w:val="center"/>
            </w:pPr>
            <w:r w:rsidRPr="005B3745">
              <w:t>N</w:t>
            </w:r>
          </w:p>
          <w:p w14:paraId="3AC71C4C" w14:textId="77777777" w:rsidR="009553AB" w:rsidRPr="005B3745" w:rsidRDefault="009553AB" w:rsidP="00800576">
            <w:pPr>
              <w:jc w:val="center"/>
            </w:pPr>
            <w:r w:rsidRPr="005B3745">
              <w:t>E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3956EFF" w14:textId="77777777" w:rsidR="009553AB" w:rsidRPr="005B3745" w:rsidRDefault="009553AB" w:rsidP="00800576">
            <w:r w:rsidRPr="005B3745">
              <w:t>9 mo</w:t>
            </w:r>
          </w:p>
          <w:p w14:paraId="16CFE8E2" w14:textId="77777777" w:rsidR="009553AB" w:rsidRPr="005B3745" w:rsidRDefault="009553AB" w:rsidP="00800576">
            <w:pPr>
              <w:jc w:val="center"/>
            </w:pPr>
          </w:p>
          <w:p w14:paraId="4125DB13" w14:textId="77777777" w:rsidR="009553AB" w:rsidRPr="005B3745" w:rsidRDefault="009553AB" w:rsidP="00800576">
            <w:pPr>
              <w:jc w:val="center"/>
            </w:pPr>
          </w:p>
          <w:p w14:paraId="645251D9" w14:textId="77777777" w:rsidR="009553AB" w:rsidRPr="005B3745" w:rsidRDefault="009553AB" w:rsidP="00800576">
            <w:pPr>
              <w:jc w:val="center"/>
            </w:pPr>
            <w:r w:rsidRPr="005B3745">
              <w:t>P</w:t>
            </w:r>
          </w:p>
          <w:p w14:paraId="451AEBE4" w14:textId="77777777" w:rsidR="009553AB" w:rsidRPr="005B3745" w:rsidRDefault="009553AB" w:rsidP="00800576">
            <w:pPr>
              <w:jc w:val="center"/>
            </w:pPr>
            <w:r w:rsidRPr="005B3745">
              <w:t>H</w:t>
            </w:r>
          </w:p>
          <w:p w14:paraId="34D85F8C" w14:textId="77777777" w:rsidR="009553AB" w:rsidRPr="005B3745" w:rsidRDefault="009553AB" w:rsidP="00800576">
            <w:pPr>
              <w:jc w:val="center"/>
            </w:pPr>
            <w:r w:rsidRPr="005B3745">
              <w:t>O</w:t>
            </w:r>
          </w:p>
          <w:p w14:paraId="6BD64FE7" w14:textId="77777777" w:rsidR="009553AB" w:rsidRPr="005B3745" w:rsidRDefault="009553AB" w:rsidP="00800576">
            <w:pPr>
              <w:jc w:val="center"/>
            </w:pPr>
            <w:r w:rsidRPr="005B3745">
              <w:t>N</w:t>
            </w:r>
          </w:p>
          <w:p w14:paraId="17C44D27" w14:textId="77777777" w:rsidR="009553AB" w:rsidRPr="005B3745" w:rsidRDefault="009553AB" w:rsidP="00800576">
            <w:pPr>
              <w:jc w:val="center"/>
            </w:pPr>
            <w:r w:rsidRPr="005B3745">
              <w:t>E</w:t>
            </w:r>
          </w:p>
        </w:tc>
        <w:tc>
          <w:tcPr>
            <w:tcW w:w="49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0D08AC9" w14:textId="77777777" w:rsidR="009553AB" w:rsidRPr="005B3745" w:rsidRDefault="009553AB" w:rsidP="00800576">
            <w:r w:rsidRPr="005B3745">
              <w:t xml:space="preserve">1 </w:t>
            </w:r>
            <w:proofErr w:type="spellStart"/>
            <w:r w:rsidRPr="005B3745">
              <w:t>yr</w:t>
            </w:r>
            <w:proofErr w:type="spellEnd"/>
          </w:p>
          <w:p w14:paraId="3B693502" w14:textId="77777777" w:rsidR="009553AB" w:rsidRPr="005B3745" w:rsidRDefault="009553AB" w:rsidP="00800576">
            <w:pPr>
              <w:jc w:val="center"/>
            </w:pPr>
          </w:p>
          <w:p w14:paraId="4E236E75" w14:textId="77777777" w:rsidR="009553AB" w:rsidRPr="005B3745" w:rsidRDefault="009553AB" w:rsidP="00800576">
            <w:pPr>
              <w:jc w:val="center"/>
            </w:pPr>
            <w:r w:rsidRPr="005B3745">
              <w:t>C</w:t>
            </w:r>
          </w:p>
          <w:p w14:paraId="40516B73" w14:textId="77777777" w:rsidR="009553AB" w:rsidRPr="005B3745" w:rsidRDefault="009553AB" w:rsidP="00800576">
            <w:pPr>
              <w:jc w:val="center"/>
            </w:pPr>
            <w:r w:rsidRPr="005B3745">
              <w:t>L</w:t>
            </w:r>
          </w:p>
          <w:p w14:paraId="0E93F8AA" w14:textId="77777777" w:rsidR="009553AB" w:rsidRPr="005B3745" w:rsidRDefault="009553AB" w:rsidP="00800576">
            <w:pPr>
              <w:jc w:val="center"/>
            </w:pPr>
            <w:r w:rsidRPr="005B3745">
              <w:t>I</w:t>
            </w:r>
          </w:p>
          <w:p w14:paraId="5DB75C16" w14:textId="77777777" w:rsidR="009553AB" w:rsidRPr="005B3745" w:rsidRDefault="009553AB" w:rsidP="00800576">
            <w:pPr>
              <w:jc w:val="center"/>
            </w:pPr>
            <w:r w:rsidRPr="005B3745">
              <w:t>N</w:t>
            </w:r>
          </w:p>
          <w:p w14:paraId="5E549906" w14:textId="77777777" w:rsidR="009553AB" w:rsidRPr="005B3745" w:rsidRDefault="009553AB" w:rsidP="00800576">
            <w:pPr>
              <w:jc w:val="center"/>
            </w:pPr>
            <w:r w:rsidRPr="005B3745">
              <w:t>I</w:t>
            </w:r>
          </w:p>
          <w:p w14:paraId="6E7F5DA2" w14:textId="77777777" w:rsidR="009553AB" w:rsidRPr="005B3745" w:rsidRDefault="009553AB" w:rsidP="00800576">
            <w:pPr>
              <w:jc w:val="center"/>
            </w:pPr>
            <w:r w:rsidRPr="005B3745">
              <w:t>C</w:t>
            </w:r>
          </w:p>
        </w:tc>
      </w:tr>
      <w:tr w:rsidR="009553AB" w:rsidRPr="005B3745" w14:paraId="6CBF4008" w14:textId="77777777" w:rsidTr="00800576">
        <w:trPr>
          <w:trHeight w:val="72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2AEF904D" w14:textId="77777777" w:rsidR="009553AB" w:rsidRPr="005B3745" w:rsidRDefault="009553AB" w:rsidP="00800576">
            <w:pPr>
              <w:jc w:val="both"/>
            </w:pPr>
            <w:r w:rsidRPr="005B3745">
              <w:t>Mother</w:t>
            </w: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37FB3E3" w14:textId="77777777" w:rsidR="009553AB" w:rsidRPr="005B3745" w:rsidRDefault="009553AB" w:rsidP="00800576">
            <w:r w:rsidRPr="005B3745">
              <w:t>Q: Health</w:t>
            </w:r>
            <w:r>
              <w:t xml:space="preserve"> and </w:t>
            </w:r>
            <w:r w:rsidRPr="005B3745">
              <w:t>Medications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524E41C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34FB514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3E28EDD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58FA2E2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2686F79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B8957B7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EF6CA64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</w:tr>
      <w:tr w:rsidR="009553AB" w:rsidRPr="005B3745" w14:paraId="4089A153" w14:textId="77777777" w:rsidTr="00800576">
        <w:trPr>
          <w:trHeight w:val="225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00086DB8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E65D43B" w14:textId="77777777" w:rsidR="009553AB" w:rsidRPr="005B3745" w:rsidRDefault="009553AB" w:rsidP="00800576">
            <w:r w:rsidRPr="005B3745">
              <w:t>Q: Environment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38BB19B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1294414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72572A8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2AC6423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A8A42AC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52C7D8E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6D97C7C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</w:tr>
      <w:tr w:rsidR="009553AB" w:rsidRPr="005B3745" w14:paraId="24FA5E77" w14:textId="77777777" w:rsidTr="00800576">
        <w:trPr>
          <w:trHeight w:val="225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7AFEC5CA" w14:textId="77777777" w:rsidR="009553AB" w:rsidRPr="005B3745" w:rsidRDefault="009553AB" w:rsidP="00800576"/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1AF6D204" w14:textId="77777777" w:rsidR="009553AB" w:rsidRPr="005B3745" w:rsidRDefault="009553AB" w:rsidP="00800576">
            <w:r w:rsidRPr="005B3745">
              <w:t>Q:  Nutrition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09E3B20E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7F328B50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51178029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0D9C87BA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490FB473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7A8A7D5C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2DF82D9B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</w:tr>
      <w:tr w:rsidR="009553AB" w:rsidRPr="005B3745" w14:paraId="7752F8E7" w14:textId="77777777" w:rsidTr="00800576">
        <w:trPr>
          <w:trHeight w:val="225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3406B5D3" w14:textId="77777777" w:rsidR="009553AB" w:rsidRPr="005B3745" w:rsidRDefault="009553AB" w:rsidP="00800576"/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07A3B25" w14:textId="77777777" w:rsidR="009553AB" w:rsidRPr="005B3745" w:rsidRDefault="009553AB" w:rsidP="00800576">
            <w:r w:rsidRPr="005B3745">
              <w:t>Q: Activity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C3BA599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74CD066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8E3BAFC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3893EE6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33EBFDE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95377F8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22E5A81" w14:textId="77777777" w:rsidR="009553AB" w:rsidRPr="005B3745" w:rsidRDefault="009553AB" w:rsidP="00800576">
            <w:pPr>
              <w:jc w:val="center"/>
            </w:pPr>
          </w:p>
        </w:tc>
      </w:tr>
      <w:tr w:rsidR="009553AB" w:rsidRPr="005B3745" w14:paraId="7A81E75E" w14:textId="77777777" w:rsidTr="00800576">
        <w:trPr>
          <w:trHeight w:val="72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4523A14A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2EF78F7" w14:textId="77777777" w:rsidR="009553AB" w:rsidRPr="005B3745" w:rsidRDefault="009553AB" w:rsidP="00800576">
            <w:r w:rsidRPr="005B3745">
              <w:t xml:space="preserve">Q: Stress 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800507B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F1C53BA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CC4FDA1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C42FB75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0B5759F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C6E1E7D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794976C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</w:tr>
      <w:tr w:rsidR="009553AB" w:rsidRPr="005B3745" w14:paraId="1618C5DE" w14:textId="77777777" w:rsidTr="00800576">
        <w:trPr>
          <w:trHeight w:val="72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6495F8E2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879D9FB" w14:textId="77777777" w:rsidR="009553AB" w:rsidRPr="005B3745" w:rsidRDefault="009553AB" w:rsidP="00800576">
            <w:r>
              <w:t>Q: Socio-economic status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5AC50E5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EA82B72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4978E7A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541C4E5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72B78A7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9C09B6C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D1768B5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</w:tr>
      <w:tr w:rsidR="009553AB" w:rsidRPr="005B3745" w14:paraId="3C518BAF" w14:textId="77777777" w:rsidTr="00800576">
        <w:trPr>
          <w:trHeight w:val="151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4F6B8E85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C4758FC" w14:textId="77777777" w:rsidR="009553AB" w:rsidRPr="005B3745" w:rsidRDefault="009553AB" w:rsidP="00800576">
            <w:r w:rsidRPr="005B3745">
              <w:t xml:space="preserve">Q: Delivery 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82D9F21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93E77E6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C8A9443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B66A2C8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B7FC7B2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01CC6DD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B05E5E6" w14:textId="77777777" w:rsidR="009553AB" w:rsidRPr="005B3745" w:rsidRDefault="009553AB" w:rsidP="00800576">
            <w:pPr>
              <w:jc w:val="center"/>
            </w:pPr>
          </w:p>
        </w:tc>
      </w:tr>
      <w:tr w:rsidR="009553AB" w:rsidRPr="005B3745" w14:paraId="5D1504EE" w14:textId="77777777" w:rsidTr="00800576">
        <w:trPr>
          <w:trHeight w:val="72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1F689E54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B8EC99F" w14:textId="77777777" w:rsidR="009553AB" w:rsidRPr="005B3745" w:rsidRDefault="009553AB" w:rsidP="00800576">
            <w:r>
              <w:t>Q: Sleep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FD988B6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75EB7E9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7C240FB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243C722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D3B370D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3BB9D15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F85DA50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</w:tr>
      <w:tr w:rsidR="009553AB" w:rsidRPr="005B3745" w14:paraId="54DEA0A0" w14:textId="77777777" w:rsidTr="00800576">
        <w:trPr>
          <w:trHeight w:val="72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0A6AFE73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5B0290A" w14:textId="77777777" w:rsidR="009553AB" w:rsidRPr="005B3745" w:rsidRDefault="009553AB" w:rsidP="00800576">
            <w:r w:rsidRPr="005B3745">
              <w:t>P: Skin Prick Testing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223455E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E28EDBA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334FCD2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2D3CEB2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2AD444D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C221C4F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3A4D07A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</w:tr>
      <w:tr w:rsidR="009553AB" w:rsidRPr="005B3745" w14:paraId="1C8F9A24" w14:textId="77777777" w:rsidTr="00800576">
        <w:trPr>
          <w:trHeight w:val="108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7BC4FED3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F70E9A6" w14:textId="77777777" w:rsidR="009553AB" w:rsidRPr="005B3745" w:rsidRDefault="009553AB" w:rsidP="00800576">
            <w:r w:rsidRPr="005B3745">
              <w:t>B: Breast Milk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9C06F07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67044B3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C0842BF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3F56A50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8FC3922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F289E6D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452839A" w14:textId="77777777" w:rsidR="009553AB" w:rsidRPr="005B3745" w:rsidRDefault="009553AB" w:rsidP="00800576">
            <w:pPr>
              <w:jc w:val="center"/>
            </w:pPr>
          </w:p>
        </w:tc>
      </w:tr>
      <w:tr w:rsidR="009553AB" w:rsidRPr="005B3745" w14:paraId="7422632E" w14:textId="77777777" w:rsidTr="00800576">
        <w:trPr>
          <w:trHeight w:val="175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4C191FD5" w14:textId="77777777" w:rsidR="009553AB" w:rsidRPr="005B3745" w:rsidRDefault="009553AB" w:rsidP="00800576">
            <w:pPr>
              <w:jc w:val="both"/>
            </w:pPr>
            <w:r w:rsidRPr="005B3745">
              <w:t>Father</w:t>
            </w: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AE71687" w14:textId="77777777" w:rsidR="009553AB" w:rsidRPr="005B3745" w:rsidRDefault="009553AB" w:rsidP="00800576">
            <w:r w:rsidRPr="005B3745">
              <w:t>Q: Health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E582551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69C5A08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736DB4C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E87A5C9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4EFEC2F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3448A96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7856939" w14:textId="77777777" w:rsidR="009553AB" w:rsidRPr="005B3745" w:rsidRDefault="009553AB" w:rsidP="00800576">
            <w:pPr>
              <w:jc w:val="center"/>
            </w:pPr>
          </w:p>
        </w:tc>
      </w:tr>
      <w:tr w:rsidR="009553AB" w:rsidRPr="005B3745" w14:paraId="567842E9" w14:textId="77777777" w:rsidTr="00800576">
        <w:trPr>
          <w:trHeight w:val="72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6643D3BE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31F1FC6" w14:textId="77777777" w:rsidR="009553AB" w:rsidRPr="005B3745" w:rsidRDefault="009553AB" w:rsidP="00800576">
            <w:r w:rsidRPr="005B3745">
              <w:t>Q: Environment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C12E384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BAF3112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AFA4B97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F32C7B4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A243B28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AFE1D43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1B561DD" w14:textId="77777777" w:rsidR="009553AB" w:rsidRPr="005B3745" w:rsidRDefault="009553AB" w:rsidP="00800576">
            <w:pPr>
              <w:jc w:val="center"/>
            </w:pPr>
          </w:p>
        </w:tc>
      </w:tr>
      <w:tr w:rsidR="009553AB" w:rsidRPr="005B3745" w14:paraId="28834AED" w14:textId="77777777" w:rsidTr="00800576">
        <w:trPr>
          <w:trHeight w:val="72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5EABC693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EEDDEBF" w14:textId="77777777" w:rsidR="009553AB" w:rsidRPr="005B3745" w:rsidRDefault="009553AB" w:rsidP="00800576">
            <w:r>
              <w:t>Q: Socio-economic status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687546E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0BEAA00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D8C71A7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FF10197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BD6C351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90FBC83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BBFCF60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</w:tr>
      <w:tr w:rsidR="009553AB" w:rsidRPr="005B3745" w14:paraId="33C31BE1" w14:textId="77777777" w:rsidTr="00800576">
        <w:trPr>
          <w:trHeight w:val="72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4FDE30A7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9FD463F" w14:textId="77777777" w:rsidR="009553AB" w:rsidRPr="005B3745" w:rsidRDefault="009553AB" w:rsidP="00800576">
            <w:r>
              <w:t>Q: Sleep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47C8E9E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97811EC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E54725C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8B41547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FA1272C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468AFC9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F2C5B9C" w14:textId="77777777" w:rsidR="009553AB" w:rsidRPr="005B3745" w:rsidRDefault="009553AB" w:rsidP="00800576">
            <w:pPr>
              <w:jc w:val="center"/>
            </w:pPr>
          </w:p>
        </w:tc>
      </w:tr>
      <w:tr w:rsidR="009553AB" w:rsidRPr="005B3745" w14:paraId="00250DD5" w14:textId="77777777" w:rsidTr="00800576">
        <w:trPr>
          <w:trHeight w:val="72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5F116705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9AA1451" w14:textId="77777777" w:rsidR="009553AB" w:rsidRPr="005B3745" w:rsidRDefault="009553AB" w:rsidP="00800576">
            <w:r w:rsidRPr="005B3745">
              <w:t>P: Skin Prick Testing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CDA37AC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A96AFED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1E80D43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E5187FA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8DA43FC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86EDCEF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01E941E" w14:textId="77777777" w:rsidR="009553AB" w:rsidRPr="005B3745" w:rsidRDefault="009553AB" w:rsidP="00800576">
            <w:pPr>
              <w:jc w:val="center"/>
            </w:pPr>
          </w:p>
        </w:tc>
      </w:tr>
      <w:tr w:rsidR="009553AB" w:rsidRPr="005B3745" w14:paraId="2432FC5F" w14:textId="77777777" w:rsidTr="00800576">
        <w:trPr>
          <w:trHeight w:val="72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28904A12" w14:textId="77777777" w:rsidR="009553AB" w:rsidRPr="005B3745" w:rsidRDefault="009553AB" w:rsidP="00800576">
            <w:pPr>
              <w:jc w:val="both"/>
            </w:pPr>
            <w:r w:rsidRPr="005B3745">
              <w:t>Infant</w:t>
            </w: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2765607" w14:textId="77777777" w:rsidR="009553AB" w:rsidRPr="005B3745" w:rsidRDefault="009553AB" w:rsidP="00800576">
            <w:r w:rsidRPr="005B3745">
              <w:t>Q: Health</w:t>
            </w:r>
            <w:r>
              <w:t xml:space="preserve"> and </w:t>
            </w:r>
            <w:r w:rsidRPr="005B3745">
              <w:t>Medications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0CF2954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6714CBD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399C49B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D182EE6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3CBF710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2D1DB8F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7E0C003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</w:tr>
      <w:tr w:rsidR="009553AB" w:rsidRPr="005B3745" w14:paraId="22D5AC19" w14:textId="77777777" w:rsidTr="00800576">
        <w:trPr>
          <w:trHeight w:val="72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530894B7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B3DFFE8" w14:textId="77777777" w:rsidR="009553AB" w:rsidRPr="005B3745" w:rsidRDefault="009553AB" w:rsidP="00800576">
            <w:r w:rsidRPr="005B3745">
              <w:t>Q: Infection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48F2F6F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41BB274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599F305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E0CC95A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B9566EC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D9A54CA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4B36FD1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</w:tr>
      <w:tr w:rsidR="009553AB" w:rsidRPr="005B3745" w14:paraId="408817D5" w14:textId="77777777" w:rsidTr="00800576">
        <w:trPr>
          <w:trHeight w:val="72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7A3808A1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2B0089D" w14:textId="77777777" w:rsidR="009553AB" w:rsidRPr="005B3745" w:rsidRDefault="009553AB" w:rsidP="00800576">
            <w:r w:rsidRPr="005B3745">
              <w:t>Q: Activity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647601A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B3EA2F5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CFE5EDA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589C6D4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19DB9F6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AF3F173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B82B5DF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</w:tr>
      <w:tr w:rsidR="009553AB" w:rsidRPr="005B3745" w14:paraId="49F553A1" w14:textId="77777777" w:rsidTr="00800576">
        <w:trPr>
          <w:trHeight w:val="72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40072ED4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6E9C5CCB" w14:textId="77777777" w:rsidR="009553AB" w:rsidRPr="005B3745" w:rsidRDefault="009553AB" w:rsidP="00800576">
            <w:r w:rsidRPr="005B3745">
              <w:t>Q: Nutrition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7FA0D985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58C5B43B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33A03172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2395BF7A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42DF75B9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11B42236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46912997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</w:tr>
      <w:tr w:rsidR="009553AB" w:rsidRPr="005B3745" w14:paraId="048286EF" w14:textId="77777777" w:rsidTr="00800576">
        <w:trPr>
          <w:trHeight w:val="72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63963628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4A8813D" w14:textId="77777777" w:rsidR="009553AB" w:rsidRPr="005B3745" w:rsidRDefault="009553AB" w:rsidP="00800576">
            <w:r w:rsidRPr="005B3745">
              <w:t>Q: Pediatric Sleep Questionnaire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F72B96F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F409A9D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C7830DB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9F727C2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9BD3463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A8F9DEA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2AA260C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</w:tr>
      <w:tr w:rsidR="009553AB" w:rsidRPr="005B3745" w14:paraId="69BA14D7" w14:textId="77777777" w:rsidTr="00800576">
        <w:trPr>
          <w:trHeight w:val="72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1E7F39F2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1DEB875" w14:textId="77777777" w:rsidR="009553AB" w:rsidRPr="005B3745" w:rsidRDefault="009553AB" w:rsidP="00800576">
            <w:r w:rsidRPr="0087470B">
              <w:t xml:space="preserve">Q: </w:t>
            </w:r>
            <w:r>
              <w:t>Brief Infant Sleep Questionnaire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857152E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FD453CA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F9F2A32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822BAC0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7631186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EA3F6E0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342EE3A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</w:tr>
      <w:tr w:rsidR="009553AB" w:rsidRPr="005B3745" w14:paraId="3C6DDDAB" w14:textId="77777777" w:rsidTr="00800576">
        <w:trPr>
          <w:trHeight w:val="72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22BE59FE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7B8F2F99" w14:textId="77777777" w:rsidR="009553AB" w:rsidRPr="005B3745" w:rsidRDefault="009553AB" w:rsidP="00800576">
            <w:r w:rsidRPr="0087470B">
              <w:t xml:space="preserve">Q: </w:t>
            </w:r>
            <w:r>
              <w:t>BSID-III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3F2207FA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1798E45B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5F7D2510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5F03C4E1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2EA4E56C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0702397A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7B63BD9B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</w:tr>
      <w:tr w:rsidR="009553AB" w:rsidRPr="005B3745" w14:paraId="61A9A2A3" w14:textId="77777777" w:rsidTr="00800576">
        <w:trPr>
          <w:trHeight w:val="72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5DDDB46C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D5F8221" w14:textId="77777777" w:rsidR="009553AB" w:rsidRPr="005B3745" w:rsidRDefault="009553AB" w:rsidP="00800576">
            <w:r>
              <w:t>P: Polysomnography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40FFF3B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4BF7312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FAE3DF2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A8B66E6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0F7544F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B6A0A80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E21CC5C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</w:tr>
      <w:tr w:rsidR="009553AB" w:rsidRPr="005B3745" w14:paraId="01F885FA" w14:textId="77777777" w:rsidTr="00800576">
        <w:trPr>
          <w:trHeight w:val="72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43D1306A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B3B2D3F" w14:textId="77777777" w:rsidR="009553AB" w:rsidRPr="005B3745" w:rsidRDefault="009553AB" w:rsidP="00800576">
            <w:r w:rsidRPr="005B3745">
              <w:t xml:space="preserve">P: Skin Prick </w:t>
            </w:r>
            <w:r>
              <w:t>Testing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843A274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5BC0A72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9E963C5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9A56AC9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9FE8247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3D8AECA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AB662C9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</w:tr>
      <w:tr w:rsidR="009553AB" w:rsidRPr="005B3745" w14:paraId="42EAED68" w14:textId="77777777" w:rsidTr="00800576">
        <w:trPr>
          <w:trHeight w:val="72"/>
          <w:jc w:val="center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</w:tcPr>
          <w:p w14:paraId="363869D7" w14:textId="77777777" w:rsidR="009553AB" w:rsidRPr="005B3745" w:rsidRDefault="009553AB" w:rsidP="00800576">
            <w:pPr>
              <w:jc w:val="both"/>
            </w:pPr>
          </w:p>
        </w:tc>
        <w:tc>
          <w:tcPr>
            <w:tcW w:w="3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D41226B" w14:textId="77777777" w:rsidR="009553AB" w:rsidRPr="005B3745" w:rsidRDefault="009553AB" w:rsidP="00800576">
            <w:r>
              <w:t>P: Height and Weight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6D22E06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83C7D23" w14:textId="77777777" w:rsidR="009553AB" w:rsidRPr="005B3745" w:rsidRDefault="009553AB" w:rsidP="00800576">
            <w:pPr>
              <w:jc w:val="center"/>
            </w:pP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3998335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34B336A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70034F5" w14:textId="77777777" w:rsidR="009553AB" w:rsidRPr="005B3745" w:rsidRDefault="009553AB" w:rsidP="00800576">
            <w:pPr>
              <w:jc w:val="center"/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DFC97D6" w14:textId="77777777" w:rsidR="009553AB" w:rsidRPr="005B3745" w:rsidRDefault="009553AB" w:rsidP="00800576">
            <w:pPr>
              <w:jc w:val="center"/>
            </w:pPr>
          </w:p>
        </w:tc>
        <w:tc>
          <w:tcPr>
            <w:tcW w:w="4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E59B7BF" w14:textId="77777777" w:rsidR="009553AB" w:rsidRPr="005B3745" w:rsidRDefault="009553AB" w:rsidP="00800576">
            <w:pPr>
              <w:jc w:val="center"/>
            </w:pPr>
            <w:r w:rsidRPr="005B3745">
              <w:sym w:font="Wingdings" w:char="00FC"/>
            </w:r>
          </w:p>
        </w:tc>
      </w:tr>
    </w:tbl>
    <w:p w14:paraId="49A29283" w14:textId="77777777" w:rsidR="009553AB" w:rsidRDefault="009553AB" w:rsidP="009553AB">
      <w:pPr>
        <w:tabs>
          <w:tab w:val="left" w:pos="11687"/>
        </w:tabs>
      </w:pPr>
    </w:p>
    <w:p w14:paraId="7CDB7C5C" w14:textId="77777777" w:rsidR="009553AB" w:rsidRDefault="009553AB" w:rsidP="009553AB">
      <w:pPr>
        <w:spacing w:after="200"/>
        <w:rPr>
          <w:rFonts w:ascii="Times New Roman" w:eastAsia="Times New Roman" w:hAnsi="Times New Roman" w:cs="Times New Roman"/>
          <w:b/>
        </w:rPr>
      </w:pPr>
      <w:r>
        <w:t>BSID-III: Bayley scale of infant development version III</w:t>
      </w:r>
      <w:r>
        <w:rPr>
          <w:rFonts w:ascii="Times New Roman" w:eastAsia="Times New Roman" w:hAnsi="Times New Roman" w:cs="Times New Roman"/>
          <w:b/>
        </w:rPr>
        <w:br w:type="page"/>
      </w:r>
    </w:p>
    <w:p w14:paraId="34CA7175" w14:textId="144DF45E" w:rsidR="005C072F" w:rsidRPr="00830A98" w:rsidRDefault="005C072F" w:rsidP="00830A98">
      <w:pPr>
        <w:spacing w:after="200"/>
        <w:rPr>
          <w:rFonts w:ascii="Times New Roman" w:eastAsia="Times New Roman" w:hAnsi="Times New Roman" w:cs="Times New Roman"/>
          <w:lang w:val="en-CA"/>
        </w:rPr>
      </w:pPr>
      <w:r w:rsidRPr="00477360">
        <w:rPr>
          <w:rFonts w:ascii="Times New Roman" w:eastAsia="Times New Roman" w:hAnsi="Times New Roman" w:cs="Times New Roman"/>
          <w:b/>
        </w:rPr>
        <w:lastRenderedPageBreak/>
        <w:t xml:space="preserve">Supplemental Table </w:t>
      </w:r>
      <w:r w:rsidR="00477360" w:rsidRPr="00477360">
        <w:rPr>
          <w:rFonts w:ascii="Times New Roman" w:eastAsia="Times New Roman" w:hAnsi="Times New Roman" w:cs="Times New Roman"/>
          <w:b/>
        </w:rPr>
        <w:t>e</w:t>
      </w:r>
      <w:r w:rsidR="009553AB">
        <w:rPr>
          <w:rFonts w:ascii="Times New Roman" w:eastAsia="Times New Roman" w:hAnsi="Times New Roman" w:cs="Times New Roman"/>
          <w:b/>
        </w:rPr>
        <w:t>3</w:t>
      </w:r>
      <w:r w:rsidRPr="00477360">
        <w:rPr>
          <w:rFonts w:ascii="Times New Roman" w:eastAsia="Times New Roman" w:hAnsi="Times New Roman" w:cs="Times New Roman"/>
          <w:b/>
        </w:rPr>
        <w:t>a:</w:t>
      </w:r>
      <w:r>
        <w:rPr>
          <w:rFonts w:ascii="Times New Roman" w:eastAsia="Times New Roman" w:hAnsi="Times New Roman" w:cs="Times New Roman"/>
        </w:rPr>
        <w:t xml:space="preserve"> Univariate analysis (categorical predictors) - cognitive development at 1 year of age </w:t>
      </w:r>
    </w:p>
    <w:tbl>
      <w:tblPr>
        <w:tblW w:w="98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2325"/>
        <w:gridCol w:w="1860"/>
        <w:gridCol w:w="2355"/>
        <w:gridCol w:w="1200"/>
      </w:tblGrid>
      <w:tr w:rsidR="005C072F" w14:paraId="48CA9589" w14:textId="77777777" w:rsidTr="00AB4FB5">
        <w:tc>
          <w:tcPr>
            <w:tcW w:w="21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6F6347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408977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65893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n/total)</w:t>
            </w:r>
          </w:p>
        </w:tc>
        <w:tc>
          <w:tcPr>
            <w:tcW w:w="23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0B7AC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erage score (95% CI)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32B22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C072F" w14:paraId="3ABB8EFD" w14:textId="77777777" w:rsidTr="00AB4FB5"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D78EF9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>Categorical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94B701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 xml:space="preserve"> 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D8551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 xml:space="preserve"> </w:t>
            </w:r>
          </w:p>
        </w:tc>
        <w:tc>
          <w:tcPr>
            <w:tcW w:w="23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05A1A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 xml:space="preserve">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D83F2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 xml:space="preserve"> </w:t>
            </w:r>
          </w:p>
        </w:tc>
      </w:tr>
      <w:tr w:rsidR="005C072F" w14:paraId="4E6F313F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6962F7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's gender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67C85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3A52D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29 (346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4854B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.49 (108.38,110.61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BA4ED5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38B6DE20" w14:textId="77777777" w:rsidTr="00AB4FB5"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C11EFF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EDFB2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689F50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71 (342/688)</w:t>
            </w:r>
          </w:p>
        </w:tc>
        <w:tc>
          <w:tcPr>
            <w:tcW w:w="23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465E7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.32 (109.28,111.36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61E57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5C072F" w14:paraId="3458C1EA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744877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rth Order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CEB13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st Born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31CAF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60 (300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024D1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.47 (108.3,110.64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12518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4F4B6BDC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1410B0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1123F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sequent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5BA5A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96 (385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AE2C4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.16 (109.15,111.17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A4B67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5C072F" w14:paraId="737A7C26" w14:textId="77777777" w:rsidTr="00AB4FB5"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75AEAA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A7E23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5B80A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 (3/688)</w:t>
            </w:r>
          </w:p>
        </w:tc>
        <w:tc>
          <w:tcPr>
            <w:tcW w:w="23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241BB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 (108.66,131.34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08490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C072F" w14:paraId="508A9B05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F9B6F7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CF0A1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ried or Common Law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83497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81 (611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67879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.85 (109.03,110.66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877D8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37559D07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69EAD3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2A2F4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vorce or Separated/Single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23FB0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6 (41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1FCA2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.24 (107.07,113.42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5A772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5C072F" w14:paraId="5A48AE4F" w14:textId="77777777" w:rsidTr="00AB4FB5"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75DC7F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8F4DD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69E5E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3 (36/688)</w:t>
            </w:r>
          </w:p>
        </w:tc>
        <w:tc>
          <w:tcPr>
            <w:tcW w:w="23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6856B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.42 (107.59,113.25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92AB8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5C072F" w14:paraId="46A6D053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53E1E5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 Income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DD5D2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$60,000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0CC00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4 (89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F1FCD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.6 (106.51,110.68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3C26F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4A063B59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92DC3E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7F312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=$60,000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4A407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14 (572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553A5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.11 (109.28,110.94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6B624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5C072F" w14:paraId="3B041634" w14:textId="77777777" w:rsidTr="00AB4FB5"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1FAEFB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8B15F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9496E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2 (37/688)</w:t>
            </w:r>
          </w:p>
        </w:tc>
        <w:tc>
          <w:tcPr>
            <w:tcW w:w="23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2B21E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.81 (105.08,114.54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7E25F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5C072F" w14:paraId="61FCEB21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D48B81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's Ethnicity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899B2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D2697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88 (467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E6266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.36 (109.43,111.28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199FB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4DD69106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D52CA0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DD596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79EB3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22 (201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0369C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.05 (107.64,110.47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BC2A1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5C072F" w14:paraId="07F81FAF" w14:textId="77777777" w:rsidTr="00AB4FB5"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867AA8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C52F4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71EE7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1 (20/688)</w:t>
            </w:r>
          </w:p>
        </w:tc>
        <w:tc>
          <w:tcPr>
            <w:tcW w:w="23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94999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.75 (103.28,112.22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96FF0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5C072F" w14:paraId="7943B3F8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E439B7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her's education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703B6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d not attend post secondary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63BFB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2 (49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7BE03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.55 (102.55,108.55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14AE9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53B62628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5C1D71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2448E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ended post secondary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CC085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10 (613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28C5A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.27 (109.47,111.07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F30F6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C072F" w14:paraId="37DE6A43" w14:textId="77777777" w:rsidTr="00AB4FB5"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E2AFBD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CAC04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004CB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8 (26/688)</w:t>
            </w:r>
          </w:p>
        </w:tc>
        <w:tc>
          <w:tcPr>
            <w:tcW w:w="23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4DCCD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.42 (105.97,112.88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78461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5C072F" w14:paraId="096DF0BE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9F4AD4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her's ethnicity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69395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8C2E7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89 (529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9D07E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.19 (109.34,111.04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02A93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3ECAF132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B96A5C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2343F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B3325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66 (149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5FF9E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.72 (106.98,110.47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BF677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5C072F" w14:paraId="1078B58C" w14:textId="77777777" w:rsidTr="00AB4FB5"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93ED53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43AAE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C0187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5 (10/688)</w:t>
            </w:r>
          </w:p>
        </w:tc>
        <w:tc>
          <w:tcPr>
            <w:tcW w:w="23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34320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 (104.95,119.05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30D79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5C072F" w14:paraId="65BEEE25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D9867E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stational diabetes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93FF5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7459E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28 (628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67DF1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 (109.2,110.79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A3B3A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4CD9E7C0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C2E59E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FD8FC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3F551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0 (53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6FFFE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.21 (105.33,111.08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76566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5C072F" w14:paraId="313AF222" w14:textId="77777777" w:rsidTr="00AB4FB5"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9C9321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545C9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2FFF8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 (7/688)</w:t>
            </w:r>
          </w:p>
        </w:tc>
        <w:tc>
          <w:tcPr>
            <w:tcW w:w="23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29FAA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.29 (107.71,120.86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41D0B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5C072F" w14:paraId="63635657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67D29A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moking in the house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72607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AAA57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32 (500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5B69A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.17 (109.29,111.06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B1A78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485B90D2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F44542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1E644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BB11E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8 (86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6B3BF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.02 (106.01,110.04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A9D26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5C072F" w14:paraId="5621547B" w14:textId="77777777" w:rsidTr="00AB4FB5"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CFB635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DFB00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3107B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3 (102/688)</w:t>
            </w:r>
          </w:p>
        </w:tc>
        <w:tc>
          <w:tcPr>
            <w:tcW w:w="23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C2497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.15 (107.94, 112.35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46988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5520EC" w14:paraId="6FBC3E71" w14:textId="77777777" w:rsidTr="005520EC">
        <w:tc>
          <w:tcPr>
            <w:tcW w:w="21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B2D6DD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 eating fruit at 6 month</w:t>
            </w:r>
          </w:p>
        </w:tc>
        <w:tc>
          <w:tcPr>
            <w:tcW w:w="2325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E9B082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60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524FF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52 (210/688)</w:t>
            </w:r>
          </w:p>
        </w:tc>
        <w:tc>
          <w:tcPr>
            <w:tcW w:w="2355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92633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.13 (107.77, 110.48)</w:t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B6206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520EC" w14:paraId="7120A9E4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B47315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FB409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A9B14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19 (249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C37FD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.38 (109.05, 111.72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CCA11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5520EC" w14:paraId="1C02BDA5" w14:textId="77777777" w:rsidTr="00AB4FB5"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22871F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65AE6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9EA99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28 (229/688)</w:t>
            </w:r>
          </w:p>
        </w:tc>
        <w:tc>
          <w:tcPr>
            <w:tcW w:w="23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9962B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.09 (108.82, 111.35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2E9DD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5520EC" w14:paraId="528C2367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322E2C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natal daily fruit intake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20F8D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6 servings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B453B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74 (583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B93F7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 (109.18,110.83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85906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520EC" w14:paraId="43C12356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3719A8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029CF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+ servings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0B3A0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0 (22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801A0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.14 (111.39,120.88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344C0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520EC" w14:paraId="7EDE7E85" w14:textId="77777777" w:rsidTr="00AB4FB5"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756CD0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C47D9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D12F7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6 (83/688)</w:t>
            </w:r>
          </w:p>
        </w:tc>
        <w:tc>
          <w:tcPr>
            <w:tcW w:w="23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D8457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.53 (105.42,109.64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AEC0D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520EC" w14:paraId="2476C99D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A89F51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her's calcium intake prior to pregnancy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4A897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46B3E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08 (489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300D1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74 (109.83, 111.64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31CDB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520EC" w14:paraId="06D124FE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214D85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7DE14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1/week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F7B5B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6 (41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C46F3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.46 (103.72, 109.21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A998B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520EC" w14:paraId="28D27D17" w14:textId="77777777" w:rsidTr="00AB4FB5">
        <w:tc>
          <w:tcPr>
            <w:tcW w:w="211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84E04B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2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D63AE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=1/week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5DA29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5 (118/688)</w:t>
            </w:r>
          </w:p>
        </w:tc>
        <w:tc>
          <w:tcPr>
            <w:tcW w:w="23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F2978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.53 (106.65, 110.42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69A83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520EC" w14:paraId="1F5FF846" w14:textId="77777777" w:rsidTr="005520EC"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5AB9B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52165" w14:textId="77777777" w:rsidR="005520EC" w:rsidRDefault="005520EC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EC921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1 (40/688)</w:t>
            </w:r>
          </w:p>
        </w:tc>
        <w:tc>
          <w:tcPr>
            <w:tcW w:w="23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6BBA0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.25 (104.25, 110.25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8AB4A" w14:textId="77777777" w:rsidR="005520EC" w:rsidRDefault="005520EC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520EC" w14:paraId="74AB0318" w14:textId="77777777" w:rsidTr="005520EC"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E272FE" w14:textId="77777777" w:rsidR="005520EC" w:rsidRDefault="005520EC" w:rsidP="00112437">
            <w:pPr>
              <w:pStyle w:val="Normal1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ther's education</w:t>
            </w:r>
          </w:p>
        </w:tc>
        <w:tc>
          <w:tcPr>
            <w:tcW w:w="232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25923" w14:textId="4A9C784A" w:rsidR="005520EC" w:rsidRDefault="005520EC" w:rsidP="00112437">
            <w:pPr>
              <w:pStyle w:val="Normal1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d not attend post-secondary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2458A" w14:textId="255629D4" w:rsidR="005520EC" w:rsidRDefault="005520EC" w:rsidP="005520EC">
            <w:pPr>
              <w:pStyle w:val="Normal1"/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 (104/660)</w:t>
            </w:r>
          </w:p>
        </w:tc>
        <w:tc>
          <w:tcPr>
            <w:tcW w:w="235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2B751" w14:textId="77777777" w:rsidR="005520EC" w:rsidRDefault="005520EC" w:rsidP="00112437">
            <w:pPr>
              <w:pStyle w:val="Normal1"/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.55 (102.55,108.55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F85C0" w14:textId="77777777" w:rsidR="005520EC" w:rsidRDefault="005520EC" w:rsidP="00112437">
            <w:pPr>
              <w:pStyle w:val="Normal1"/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520EC" w14:paraId="0E187484" w14:textId="77777777" w:rsidTr="005520EC">
        <w:tc>
          <w:tcPr>
            <w:tcW w:w="21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A2A295" w14:textId="77777777" w:rsidR="005520EC" w:rsidRDefault="005520EC" w:rsidP="00112437">
            <w:pPr>
              <w:pStyle w:val="Normal1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0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4197F" w14:textId="3BD9E077" w:rsidR="005520EC" w:rsidRDefault="005520EC" w:rsidP="00112437">
            <w:pPr>
              <w:pStyle w:val="Normal1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ended post-secondar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32881" w14:textId="2A36336D" w:rsidR="005520EC" w:rsidRDefault="005520EC" w:rsidP="005520EC">
            <w:pPr>
              <w:pStyle w:val="Normal1"/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2 (556/660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5B103" w14:textId="77777777" w:rsidR="005520EC" w:rsidRDefault="005520EC" w:rsidP="00112437">
            <w:pPr>
              <w:pStyle w:val="Normal1"/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.27 (109.47,111.0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472E5" w14:textId="4280B91E" w:rsidR="005520EC" w:rsidRDefault="005520EC" w:rsidP="005520EC">
            <w:pPr>
              <w:pStyle w:val="Normal1"/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</w:tr>
    </w:tbl>
    <w:p w14:paraId="3FC4465C" w14:textId="77777777" w:rsidR="005C072F" w:rsidRDefault="005C072F" w:rsidP="005C072F">
      <w:pPr>
        <w:pStyle w:val="Normal1"/>
        <w:spacing w:line="240" w:lineRule="auto"/>
      </w:pPr>
    </w:p>
    <w:p w14:paraId="67CC0259" w14:textId="77777777" w:rsidR="005C072F" w:rsidRDefault="005C072F" w:rsidP="005C072F">
      <w:pPr>
        <w:pStyle w:val="Normal1"/>
      </w:pPr>
      <w:r>
        <w:br w:type="page"/>
      </w:r>
    </w:p>
    <w:p w14:paraId="188302C0" w14:textId="77777777" w:rsidR="005C072F" w:rsidRDefault="005C072F" w:rsidP="005C072F">
      <w:pPr>
        <w:pStyle w:val="Normal1"/>
      </w:pPr>
    </w:p>
    <w:p w14:paraId="750D413C" w14:textId="791C98A3" w:rsidR="005C072F" w:rsidRDefault="005C072F" w:rsidP="005C072F">
      <w:pPr>
        <w:pStyle w:val="Normal1"/>
      </w:pPr>
      <w:r w:rsidRPr="00477360">
        <w:rPr>
          <w:rFonts w:ascii="Times New Roman" w:eastAsia="Times New Roman" w:hAnsi="Times New Roman" w:cs="Times New Roman"/>
          <w:b/>
        </w:rPr>
        <w:t xml:space="preserve">Supplemental Table </w:t>
      </w:r>
      <w:r w:rsidR="00477360" w:rsidRPr="00477360">
        <w:rPr>
          <w:rFonts w:ascii="Times New Roman" w:eastAsia="Times New Roman" w:hAnsi="Times New Roman" w:cs="Times New Roman"/>
          <w:b/>
        </w:rPr>
        <w:t>e</w:t>
      </w:r>
      <w:r w:rsidR="009553AB">
        <w:rPr>
          <w:rFonts w:ascii="Times New Roman" w:eastAsia="Times New Roman" w:hAnsi="Times New Roman" w:cs="Times New Roman"/>
          <w:b/>
        </w:rPr>
        <w:t>3</w:t>
      </w:r>
      <w:r w:rsidRPr="00477360">
        <w:rPr>
          <w:rFonts w:ascii="Times New Roman" w:eastAsia="Times New Roman" w:hAnsi="Times New Roman" w:cs="Times New Roman"/>
          <w:b/>
        </w:rPr>
        <w:t>b:</w:t>
      </w:r>
      <w:r>
        <w:rPr>
          <w:rFonts w:ascii="Times New Roman" w:eastAsia="Times New Roman" w:hAnsi="Times New Roman" w:cs="Times New Roman"/>
        </w:rPr>
        <w:t xml:space="preserve"> Univariate analysis (continuous predictors) - cognitive development at 1 year of age </w:t>
      </w:r>
    </w:p>
    <w:tbl>
      <w:tblPr>
        <w:tblW w:w="982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10"/>
        <w:gridCol w:w="2310"/>
        <w:gridCol w:w="1005"/>
        <w:gridCol w:w="2205"/>
        <w:gridCol w:w="1095"/>
      </w:tblGrid>
      <w:tr w:rsidR="005C072F" w14:paraId="17A75D2A" w14:textId="77777777" w:rsidTr="00AB4FB5">
        <w:trPr>
          <w:jc w:val="center"/>
        </w:trPr>
        <w:tc>
          <w:tcPr>
            <w:tcW w:w="32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8C9190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B8F10A" w14:textId="77777777" w:rsidR="005C072F" w:rsidRDefault="005C072F" w:rsidP="00AB4FB5">
            <w:pPr>
              <w:pStyle w:val="Normal1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40185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B32F1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-efficient (95% CI)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E2968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C072F" w14:paraId="69C40D62" w14:textId="77777777" w:rsidTr="00AB4FB5">
        <w:trPr>
          <w:jc w:val="center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ADDAB2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>Continuous</w:t>
            </w:r>
          </w:p>
        </w:tc>
        <w:tc>
          <w:tcPr>
            <w:tcW w:w="231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AB8840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 xml:space="preserve"> 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D1D2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 xml:space="preserve"> </w:t>
            </w:r>
          </w:p>
        </w:tc>
        <w:tc>
          <w:tcPr>
            <w:tcW w:w="220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C4593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5DB8A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 xml:space="preserve"> </w:t>
            </w:r>
          </w:p>
        </w:tc>
      </w:tr>
      <w:tr w:rsidR="005C072F" w14:paraId="7642BF11" w14:textId="77777777" w:rsidTr="00AB4FB5">
        <w:trPr>
          <w:jc w:val="center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4247B0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 Eating Index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C4F1AC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818F1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1BE00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 (0.09, 0.11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2E7C8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5C072F" w14:paraId="3BEAA477" w14:textId="77777777" w:rsidTr="00AB4FB5">
        <w:trPr>
          <w:jc w:val="center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A8E017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erage fruit intake per week (servings)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A9C85E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89B49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A10E4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 (0.15, 1.04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6DEB5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C072F" w14:paraId="71A4E820" w14:textId="77777777" w:rsidTr="00AB4FB5">
        <w:trPr>
          <w:jc w:val="center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B4337C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cium (mg)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27F61D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976C0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D70C7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 (0.00, 0.002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C51A5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5C072F" w14:paraId="76708054" w14:textId="77777777" w:rsidTr="00AB4FB5">
        <w:trPr>
          <w:jc w:val="center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6A14E0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uctose (g)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AFBBF4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A4CAB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0B78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 (0.00, 0.09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0E226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C072F" w14:paraId="5FC486D3" w14:textId="77777777" w:rsidTr="00AB4FB5">
        <w:trPr>
          <w:jc w:val="center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F7FD04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cose (g)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B26EE0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45AD9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DF7A5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 (0.00, 0.10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2535A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5C072F" w14:paraId="2E3CADC7" w14:textId="77777777" w:rsidTr="00AB4FB5">
        <w:trPr>
          <w:jc w:val="center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753268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ositol (g)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1B8CE2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8906C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93C4D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5 (0.50, 7.60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B313D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C072F" w14:paraId="02B7A5DC" w14:textId="77777777" w:rsidTr="00AB4FB5">
        <w:trPr>
          <w:jc w:val="center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E3831C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ycopene (mg)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29ACE6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AEAB2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A5ACC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 (0.06, 0.33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A1D6C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C072F" w14:paraId="48A235E7" w14:textId="77777777" w:rsidTr="00AB4FB5">
        <w:trPr>
          <w:jc w:val="center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629281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rbitol (g)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9B57CE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42465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51720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2 (0.50, 3.14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4F7C6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C072F" w14:paraId="03E39517" w14:textId="77777777" w:rsidTr="00AB4FB5">
        <w:trPr>
          <w:jc w:val="center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FAC9FE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tamin C (mg)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23DE67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7FA0C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07606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 (0.00, 0.02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CB1F3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5C072F" w14:paraId="0110D0CD" w14:textId="77777777" w:rsidTr="00570861">
        <w:trPr>
          <w:jc w:val="center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299DA0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stational age (weeks)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90E701" w14:textId="77777777" w:rsidR="005C072F" w:rsidRDefault="005C072F" w:rsidP="00AB4FB5">
            <w:pPr>
              <w:pStyle w:val="Normal1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AF012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8D328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 (0.58, 1.70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97F99" w14:textId="77777777" w:rsidR="005C072F" w:rsidRDefault="005C072F" w:rsidP="00AB4FB5">
            <w:pPr>
              <w:pStyle w:val="Normal1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9144E" w14:paraId="0B98FD38" w14:textId="77777777" w:rsidTr="00D9144E">
        <w:trPr>
          <w:jc w:val="center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FF635" w14:textId="0736FEBA" w:rsidR="00D9144E" w:rsidRPr="00570861" w:rsidRDefault="00D9144E" w:rsidP="00570861">
            <w:pPr>
              <w:pStyle w:val="Normal1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0861">
              <w:rPr>
                <w:rFonts w:ascii="Times New Roman" w:eastAsia="Times New Roman" w:hAnsi="Times New Roman" w:cs="Times New Roman"/>
                <w:sz w:val="20"/>
                <w:szCs w:val="20"/>
              </w:rPr>
              <w:t>Breastfeeding duration (months)</w:t>
            </w:r>
          </w:p>
        </w:tc>
        <w:tc>
          <w:tcPr>
            <w:tcW w:w="23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52233" w14:textId="77777777" w:rsidR="00D9144E" w:rsidRPr="00570861" w:rsidRDefault="00D9144E" w:rsidP="00570861">
            <w:pPr>
              <w:pStyle w:val="Normal1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DDB49" w14:textId="57B9ACF2" w:rsidR="00D9144E" w:rsidRPr="00570861" w:rsidRDefault="00D9144E" w:rsidP="00570861">
            <w:pPr>
              <w:pStyle w:val="Normal1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0861">
              <w:rPr>
                <w:rFonts w:ascii="Times New Roman" w:eastAsia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A27AC7" w14:textId="2AE1FD3D" w:rsidR="00D9144E" w:rsidRPr="00570861" w:rsidRDefault="00D9144E" w:rsidP="00F209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</w:rPr>
              <w:t>0.06 (-0.14, 0.26)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4CF67E" w14:textId="72EAC7CB" w:rsidR="00D9144E" w:rsidRPr="00570861" w:rsidRDefault="00D9144E" w:rsidP="00F20973">
            <w:pPr>
              <w:pStyle w:val="Normal1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</w:rPr>
              <w:t>0.56</w:t>
            </w:r>
          </w:p>
        </w:tc>
      </w:tr>
    </w:tbl>
    <w:p w14:paraId="36E8E324" w14:textId="77777777" w:rsidR="005C072F" w:rsidRDefault="005C072F">
      <w:pPr>
        <w:spacing w:after="200"/>
        <w:rPr>
          <w:rFonts w:ascii="Times New Roman" w:eastAsia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</w:rPr>
        <w:br w:type="page"/>
      </w:r>
      <w:bookmarkStart w:id="0" w:name="_GoBack"/>
      <w:bookmarkEnd w:id="0"/>
    </w:p>
    <w:p w14:paraId="59B0E110" w14:textId="20EDD2DD" w:rsidR="005C072F" w:rsidRDefault="005C072F" w:rsidP="005C072F">
      <w:pPr>
        <w:pStyle w:val="Normal1"/>
      </w:pPr>
      <w:r w:rsidRPr="00477360">
        <w:rPr>
          <w:rFonts w:ascii="Times New Roman" w:eastAsia="Times New Roman" w:hAnsi="Times New Roman" w:cs="Times New Roman"/>
          <w:b/>
        </w:rPr>
        <w:lastRenderedPageBreak/>
        <w:t xml:space="preserve">Supplemental table </w:t>
      </w:r>
      <w:r w:rsidR="00477360" w:rsidRPr="00477360">
        <w:rPr>
          <w:rFonts w:ascii="Times New Roman" w:eastAsia="Times New Roman" w:hAnsi="Times New Roman" w:cs="Times New Roman"/>
          <w:b/>
        </w:rPr>
        <w:t>e</w:t>
      </w:r>
      <w:r w:rsidR="009553AB">
        <w:rPr>
          <w:rFonts w:ascii="Times New Roman" w:eastAsia="Times New Roman" w:hAnsi="Times New Roman" w:cs="Times New Roman"/>
          <w:b/>
        </w:rPr>
        <w:t>4</w:t>
      </w:r>
      <w:r w:rsidR="00477360" w:rsidRPr="00477360">
        <w:rPr>
          <w:rFonts w:ascii="Times New Roman" w:eastAsia="Times New Roman" w:hAnsi="Times New Roman" w:cs="Times New Roman"/>
          <w:b/>
        </w:rPr>
        <w:t>a:</w:t>
      </w:r>
      <w:r w:rsidR="00477360">
        <w:rPr>
          <w:rFonts w:ascii="Times New Roman" w:eastAsia="Times New Roman" w:hAnsi="Times New Roman" w:cs="Times New Roman"/>
        </w:rPr>
        <w:t xml:space="preserve">  U</w:t>
      </w:r>
      <w:r>
        <w:rPr>
          <w:rFonts w:ascii="Times New Roman" w:eastAsia="Times New Roman" w:hAnsi="Times New Roman" w:cs="Times New Roman"/>
        </w:rPr>
        <w:t xml:space="preserve">nivariate analysis (categorical variables) - Adaptive development at 1 year of age  </w:t>
      </w:r>
    </w:p>
    <w:p w14:paraId="71B715D3" w14:textId="77777777" w:rsidR="005C072F" w:rsidRDefault="005C072F" w:rsidP="005C072F">
      <w:pPr>
        <w:pStyle w:val="Normal1"/>
      </w:pPr>
    </w:p>
    <w:tbl>
      <w:tblPr>
        <w:tblW w:w="99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2265"/>
        <w:gridCol w:w="1815"/>
        <w:gridCol w:w="2460"/>
        <w:gridCol w:w="1185"/>
      </w:tblGrid>
      <w:tr w:rsidR="005C072F" w14:paraId="55F89873" w14:textId="77777777" w:rsidTr="00AB4FB5">
        <w:tc>
          <w:tcPr>
            <w:tcW w:w="220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D38E4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C3242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0E6FD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n/total)</w:t>
            </w:r>
          </w:p>
        </w:tc>
        <w:tc>
          <w:tcPr>
            <w:tcW w:w="24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A7005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erage score (95% CI)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8502D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C072F" w14:paraId="43AFB45E" w14:textId="77777777" w:rsidTr="00AB4FB5"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D6645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>Categorical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92D85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 xml:space="preserve"> 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439F4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 xml:space="preserve"> </w:t>
            </w:r>
          </w:p>
        </w:tc>
        <w:tc>
          <w:tcPr>
            <w:tcW w:w="24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04266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 xml:space="preserve"> 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0072A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 xml:space="preserve"> </w:t>
            </w:r>
          </w:p>
        </w:tc>
      </w:tr>
      <w:tr w:rsidR="005C072F" w14:paraId="57AB5391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75962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's gender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CD946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80FA5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68 (334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D1623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49 (98.13, 100.86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73DD1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78F58CE9" w14:textId="77777777" w:rsidTr="00AB4FB5"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1B6F1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43083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6002F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32 (325/659)</w:t>
            </w:r>
          </w:p>
        </w:tc>
        <w:tc>
          <w:tcPr>
            <w:tcW w:w="24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1E8D0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56 (99.13, 102.00)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D2FF5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5C072F" w14:paraId="34A6295B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BCEB6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rth Order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616ED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st Born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A50D9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85 (289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C6AFF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.64 (100.16, 103.12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1B47E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52D642A8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D4AE5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F0DED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sequent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63C07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69 (367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9A6D8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80 (97.47, 100.12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27F31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C072F" w14:paraId="4C805558" w14:textId="77777777" w:rsidTr="00AB4FB5"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8084B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2CFE2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DD224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 (3/659)</w:t>
            </w:r>
          </w:p>
        </w:tc>
        <w:tc>
          <w:tcPr>
            <w:tcW w:w="24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38789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33 (75.98, 110.69)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34379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5C072F" w14:paraId="57AAB3B2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6E962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43B55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ried or Common Law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4E08D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07 (587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4775A8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11 (99.08, 101.13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9B894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0337F3E0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C9AC4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A28A5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vorce or Separated/Single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61ACF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1 (37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F3B03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22 (94.23, 104.20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7A454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5C072F" w14:paraId="6411DB4A" w14:textId="77777777" w:rsidTr="00AB4FB5"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3852F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92760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893C6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1 (35/659)</w:t>
            </w:r>
          </w:p>
        </w:tc>
        <w:tc>
          <w:tcPr>
            <w:tcW w:w="24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9DD2F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40 (94.29, 104.51)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72E24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5C072F" w14:paraId="1CF12E5F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69946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 Income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2E1C8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$60,000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C76D8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9 (81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8175B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93 (96.74, 103.11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4E490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0D4B558F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CC5FB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4155D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=$60,000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448E8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37 (556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DC7FD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13 (99.07, 101.18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E41B3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5C072F" w14:paraId="374C361D" w14:textId="77777777" w:rsidTr="00AB4FB5"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E0739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7D8FF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C6676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4 (22/659)</w:t>
            </w:r>
          </w:p>
        </w:tc>
        <w:tc>
          <w:tcPr>
            <w:tcW w:w="24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37CB5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64 (92.09, 103.18)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407CE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5C072F" w14:paraId="46E8549E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4CCEE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's Ethnicity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68A7E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C0149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89 (454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9FB27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83 (98.66, 101.01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4D265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39B58891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308C3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4191A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3C261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53 (188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4C51A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20 (98.31, 102.08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A4353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5C072F" w14:paraId="30E76EB3" w14:textId="77777777" w:rsidTr="00AB4FB5"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4EC1C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2A1F2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BAE76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8 (17/659)</w:t>
            </w:r>
          </w:p>
        </w:tc>
        <w:tc>
          <w:tcPr>
            <w:tcW w:w="24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0ADC6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.00 (95.44, 110.56)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754A7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5C072F" w14:paraId="26A58DF3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E8F50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her's education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CB213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d not attend post secondary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85DB7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3 (43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01504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.67 (98.07, 105.28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304A2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0177CFA2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3679D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ABEB1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ended post secondary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238CF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83 (592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A32FD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88 (98.83, 100.92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3134A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5C072F" w14:paraId="3C7E83C4" w14:textId="77777777" w:rsidTr="00AB4FB5"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533D8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2D5F1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62FC8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4 (24/659)</w:t>
            </w:r>
          </w:p>
        </w:tc>
        <w:tc>
          <w:tcPr>
            <w:tcW w:w="24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3CC18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58 (94.76, 106.41)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69A227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5C072F" w14:paraId="5812A352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1C89F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her's ethnicity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A7478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31155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15 (515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CDFBE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44 (99.32, 101.55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04B39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01048075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063EB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61420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EDCB9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79 (137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6A1E3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61 (96.48, 100.73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D64E4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5C072F" w14:paraId="286E4A20" w14:textId="77777777" w:rsidTr="00AB4FB5"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0C51F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70E15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3F61D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6 (7/659)</w:t>
            </w:r>
          </w:p>
        </w:tc>
        <w:tc>
          <w:tcPr>
            <w:tcW w:w="24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57463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14 (81.53, 112.76)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EE4D9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5C072F" w14:paraId="75C31546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E79AE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stational diabetes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EC9B2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CA86E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05 (600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633B0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33 (99.31, 101.34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9DBD3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65581FEA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426A6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B90B0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A765E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9 (52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BEA75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54 (93.53, 101.54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E8384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5C072F" w14:paraId="4E389A10" w14:textId="77777777" w:rsidTr="00AB4FB5"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D405C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AAF8F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DEC3F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6 (7/659)</w:t>
            </w:r>
          </w:p>
        </w:tc>
        <w:tc>
          <w:tcPr>
            <w:tcW w:w="24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D1663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14 (79.19, 105.10)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0A437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5C072F" w14:paraId="04DA8B27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B279C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moking in the house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AB76AB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466A6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11 (495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2B0B1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88 (98.76, 101.01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14D97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1301E4FA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8FCDB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9456A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89D8B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5 (84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0B384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89 (98.06, 103.72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39683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5C072F" w14:paraId="1EB2D9D3" w14:textId="77777777" w:rsidTr="00AB4FB5"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A05F0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2AE17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D8364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14 (80/659)</w:t>
            </w:r>
          </w:p>
        </w:tc>
        <w:tc>
          <w:tcPr>
            <w:tcW w:w="24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687C5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94 (96.91, 102.96)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34E62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5C072F" w14:paraId="13775EC6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B2D6C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 eating fruit at 6 month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A63CD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3619A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26 (206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41846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33 (96.54, 100.13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432A2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7B3D8FD4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B9763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B996A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9594B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48 (247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3474C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.59 (100.00, 103.18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2F92B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C072F" w14:paraId="658E66E5" w14:textId="77777777" w:rsidTr="00AB4FB5"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3B47A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F5490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BBA2E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26 (206/659)</w:t>
            </w:r>
          </w:p>
        </w:tc>
        <w:tc>
          <w:tcPr>
            <w:tcW w:w="24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25473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82 (98.06, 101.58)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E7C2C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5C072F" w14:paraId="40CA1296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E40E6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natal daily fruit intake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C8BFF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6 servings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3AAAD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28 (562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77E0C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72 (98.65, 100.78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B6BFA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072F" w14:paraId="29A4C3D2" w14:textId="77777777" w:rsidTr="00AB4FB5"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7EA3F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23FFD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+ servings</w:t>
            </w:r>
          </w:p>
        </w:tc>
        <w:tc>
          <w:tcPr>
            <w:tcW w:w="181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FDA33A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3 (20/659)</w:t>
            </w:r>
          </w:p>
        </w:tc>
        <w:tc>
          <w:tcPr>
            <w:tcW w:w="24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BCB7F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.05 (96.49, 107.61)</w:t>
            </w:r>
          </w:p>
        </w:tc>
        <w:tc>
          <w:tcPr>
            <w:tcW w:w="118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AC8C3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5C072F" w14:paraId="60E315F3" w14:textId="77777777" w:rsidTr="00AB4FB5"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9271B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E0C26" w14:textId="77777777" w:rsidR="005C072F" w:rsidRDefault="005C072F" w:rsidP="00AB4FB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509BC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8 (77/659)</w:t>
            </w:r>
          </w:p>
        </w:tc>
        <w:tc>
          <w:tcPr>
            <w:tcW w:w="24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35BC6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.71 (98.69, 104.74)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472C0" w14:textId="77777777" w:rsidR="005C072F" w:rsidRDefault="005C072F" w:rsidP="00AB4FB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</w:tr>
    </w:tbl>
    <w:p w14:paraId="02CE0231" w14:textId="77777777" w:rsidR="005C072F" w:rsidRDefault="005C072F" w:rsidP="005C072F">
      <w:pPr>
        <w:pStyle w:val="Normal1"/>
      </w:pPr>
      <w:r>
        <w:br w:type="page"/>
      </w:r>
    </w:p>
    <w:p w14:paraId="3436CF65" w14:textId="77777777" w:rsidR="005C072F" w:rsidRDefault="005C072F" w:rsidP="005C072F">
      <w:pPr>
        <w:pStyle w:val="Normal1"/>
      </w:pPr>
    </w:p>
    <w:p w14:paraId="35BF1502" w14:textId="65A9ED39" w:rsidR="005C072F" w:rsidRDefault="005C072F" w:rsidP="005C072F">
      <w:pPr>
        <w:pStyle w:val="Normal1"/>
      </w:pPr>
      <w:r w:rsidRPr="00477360">
        <w:rPr>
          <w:rFonts w:ascii="Times New Roman" w:eastAsia="Times New Roman" w:hAnsi="Times New Roman" w:cs="Times New Roman"/>
          <w:b/>
        </w:rPr>
        <w:t xml:space="preserve">Supplemental table </w:t>
      </w:r>
      <w:r w:rsidR="00477360" w:rsidRPr="00477360">
        <w:rPr>
          <w:rFonts w:ascii="Times New Roman" w:eastAsia="Times New Roman" w:hAnsi="Times New Roman" w:cs="Times New Roman"/>
          <w:b/>
        </w:rPr>
        <w:t>e</w:t>
      </w:r>
      <w:r w:rsidR="009553AB">
        <w:rPr>
          <w:rFonts w:ascii="Times New Roman" w:eastAsia="Times New Roman" w:hAnsi="Times New Roman" w:cs="Times New Roman"/>
          <w:b/>
        </w:rPr>
        <w:t>4</w:t>
      </w:r>
      <w:r w:rsidRPr="00477360">
        <w:rPr>
          <w:rFonts w:ascii="Times New Roman" w:eastAsia="Times New Roman" w:hAnsi="Times New Roman" w:cs="Times New Roman"/>
          <w:b/>
        </w:rPr>
        <w:t>b:</w:t>
      </w:r>
      <w:r w:rsidR="00477360">
        <w:rPr>
          <w:rFonts w:ascii="Times New Roman" w:eastAsia="Times New Roman" w:hAnsi="Times New Roman" w:cs="Times New Roman"/>
        </w:rPr>
        <w:t xml:space="preserve"> U</w:t>
      </w:r>
      <w:r>
        <w:rPr>
          <w:rFonts w:ascii="Times New Roman" w:eastAsia="Times New Roman" w:hAnsi="Times New Roman" w:cs="Times New Roman"/>
        </w:rPr>
        <w:t>nivariate analysis (continuous variables) - Adaptive development at 1 year of age</w:t>
      </w:r>
    </w:p>
    <w:p w14:paraId="7E95CADC" w14:textId="77777777" w:rsidR="005C072F" w:rsidRDefault="005C072F" w:rsidP="005C072F">
      <w:pPr>
        <w:pStyle w:val="Normal1"/>
        <w:widowControl w:val="0"/>
        <w:spacing w:line="240" w:lineRule="auto"/>
      </w:pPr>
    </w:p>
    <w:tbl>
      <w:tblPr>
        <w:tblW w:w="92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80"/>
        <w:gridCol w:w="960"/>
        <w:gridCol w:w="945"/>
        <w:gridCol w:w="2280"/>
        <w:gridCol w:w="1020"/>
      </w:tblGrid>
      <w:tr w:rsidR="005C072F" w14:paraId="1C7F5C34" w14:textId="77777777" w:rsidTr="00AB4FB5">
        <w:tc>
          <w:tcPr>
            <w:tcW w:w="408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9451A8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0D7DE8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4325B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C9750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-efficient (95% CI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B220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C072F" w14:paraId="05D35809" w14:textId="77777777" w:rsidTr="00AB4FB5">
        <w:tc>
          <w:tcPr>
            <w:tcW w:w="408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0103FE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>Continuou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02FD98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 xml:space="preserve"> 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76D4A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 xml:space="preserve"> 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864C8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 xml:space="preserve"> 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F2FA4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 xml:space="preserve"> </w:t>
            </w:r>
          </w:p>
        </w:tc>
      </w:tr>
      <w:tr w:rsidR="005C072F" w14:paraId="6CB7EF71" w14:textId="77777777" w:rsidTr="00AB4FB5">
        <w:tc>
          <w:tcPr>
            <w:tcW w:w="408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E50041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 Eating Index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476CD1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67867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5BF2A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 (-0.13, 0.13)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38D7F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C072F" w14:paraId="4C23884A" w14:textId="77777777" w:rsidTr="00AB4FB5">
        <w:tc>
          <w:tcPr>
            <w:tcW w:w="408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69A5A1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erage fruit intake per week (servings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03FAC3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C8C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A8B4E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 (0.06, 1.21)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EFE03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C072F" w14:paraId="3AD12B8E" w14:textId="77777777" w:rsidTr="00AB4FB5">
        <w:tc>
          <w:tcPr>
            <w:tcW w:w="408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305880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erage vegetable intake per week (servings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BFE343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E8D76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58E9C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 (-0.02, 1.26)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CA6A1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5C072F" w14:paraId="598B1D23" w14:textId="77777777" w:rsidTr="00AB4FB5">
        <w:tc>
          <w:tcPr>
            <w:tcW w:w="408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80C1DA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uctose (g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9984D0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8F762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71994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 (0.04, 0.15)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D3EB2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C072F" w14:paraId="6B969300" w14:textId="77777777" w:rsidTr="00AB4FB5">
        <w:tc>
          <w:tcPr>
            <w:tcW w:w="408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E9A5D3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cose (g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8B6EE3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9CF22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C2EEE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 (0.04, 0.16)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149BC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C072F" w14:paraId="2DE5B640" w14:textId="77777777" w:rsidTr="00AB4FB5">
        <w:tc>
          <w:tcPr>
            <w:tcW w:w="408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9261D0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ositol (g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BF10F3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A1072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5BAE8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3 (1.21, 10.24)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039CA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C072F" w14:paraId="40E3D408" w14:textId="77777777" w:rsidTr="00AB4FB5">
        <w:tc>
          <w:tcPr>
            <w:tcW w:w="408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8D941C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ycopene (mg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77CE5D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4979C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8FCA3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 (0.10, 0.45)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0BF33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C072F" w14:paraId="15E52D86" w14:textId="77777777" w:rsidTr="00AB4FB5">
        <w:tc>
          <w:tcPr>
            <w:tcW w:w="408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49FBD6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sugars (g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4F4524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C4E6C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93EA1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 (0.00, 0.04)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48592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C072F" w14:paraId="40220692" w14:textId="77777777" w:rsidTr="00AB4FB5">
        <w:tc>
          <w:tcPr>
            <w:tcW w:w="408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102E59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tamin C (mg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CEB671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9EA09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44511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 (0.00, 0.02)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A894D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C072F" w14:paraId="6C56FDF8" w14:textId="77777777" w:rsidTr="00AB4FB5">
        <w:tc>
          <w:tcPr>
            <w:tcW w:w="408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62E055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ter (g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452028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F5B00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2D8E1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 (0.00, 0.002)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70D53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C072F" w14:paraId="38EC2004" w14:textId="77777777" w:rsidTr="00AB4FB5">
        <w:tc>
          <w:tcPr>
            <w:tcW w:w="408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5A049C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stational age (weeks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6FB5B3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A9CD8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FFE3B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 (0.38, 1.85)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90FB3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5C072F" w14:paraId="0146053D" w14:textId="77777777" w:rsidTr="00F20973">
        <w:tc>
          <w:tcPr>
            <w:tcW w:w="408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951910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age (years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EF4BF5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1EB58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E53AD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9 (-0.61, -0.16)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D0358" w14:textId="77777777" w:rsidR="005C072F" w:rsidRDefault="005C072F" w:rsidP="00AB4FB5">
            <w:pPr>
              <w:pStyle w:val="Normal1"/>
              <w:widowControl w:val="0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9144E" w14:paraId="0760B9DC" w14:textId="77777777" w:rsidTr="00F20973"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1BE378" w14:textId="7B3FAA5F" w:rsidR="00D9144E" w:rsidRDefault="00D9144E" w:rsidP="00AB4FB5">
            <w:pPr>
              <w:pStyle w:val="Normal1"/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astfeeding duration (months)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F273EC" w14:textId="77777777" w:rsidR="00D9144E" w:rsidRDefault="00D9144E" w:rsidP="00AB4FB5">
            <w:pPr>
              <w:pStyle w:val="Normal1"/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5EBD8" w14:textId="1EF8BA9E" w:rsidR="00D9144E" w:rsidRDefault="00D9144E" w:rsidP="00AB4FB5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</w:rPr>
              <w:t>659</w:t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457F67" w14:textId="4524EA9A" w:rsidR="00D9144E" w:rsidRDefault="00D9144E" w:rsidP="00AB4FB5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</w:rPr>
              <w:t>-0.05 (-0.30, 0.21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358CA1" w14:textId="13D50414" w:rsidR="00D9144E" w:rsidRDefault="00D9144E" w:rsidP="00AB4FB5">
            <w:pPr>
              <w:pStyle w:val="Normal1"/>
              <w:widowControl w:val="0"/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</w:rPr>
              <w:t>0.72</w:t>
            </w:r>
          </w:p>
        </w:tc>
      </w:tr>
    </w:tbl>
    <w:p w14:paraId="25AE8FAC" w14:textId="77777777" w:rsidR="005C072F" w:rsidRDefault="005C072F">
      <w:pPr>
        <w:spacing w:after="200"/>
        <w:rPr>
          <w:rFonts w:ascii="Times New Roman" w:eastAsia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9EA5D7E" w14:textId="3CA3E1AC" w:rsidR="00087806" w:rsidRPr="00B13FBE" w:rsidRDefault="00087806" w:rsidP="00087806">
      <w:pPr>
        <w:pStyle w:val="Normal1"/>
      </w:pPr>
      <w:r w:rsidRPr="00B13FBE">
        <w:rPr>
          <w:rFonts w:ascii="Times New Roman" w:eastAsia="Times New Roman" w:hAnsi="Times New Roman" w:cs="Times New Roman"/>
          <w:b/>
        </w:rPr>
        <w:lastRenderedPageBreak/>
        <w:t>Supplement Table e</w:t>
      </w:r>
      <w:r w:rsidR="009553AB">
        <w:rPr>
          <w:rFonts w:ascii="Times New Roman" w:eastAsia="Times New Roman" w:hAnsi="Times New Roman" w:cs="Times New Roman"/>
          <w:b/>
        </w:rPr>
        <w:t>5</w:t>
      </w:r>
      <w:r w:rsidR="00477360" w:rsidRPr="00B13FBE">
        <w:rPr>
          <w:rFonts w:ascii="Times New Roman" w:eastAsia="Times New Roman" w:hAnsi="Times New Roman" w:cs="Times New Roman"/>
          <w:b/>
        </w:rPr>
        <w:t>:</w:t>
      </w:r>
      <w:r w:rsidR="00477360" w:rsidRPr="00B13FBE">
        <w:rPr>
          <w:rFonts w:ascii="Times New Roman" w:eastAsia="Times New Roman" w:hAnsi="Times New Roman" w:cs="Times New Roman"/>
        </w:rPr>
        <w:t xml:space="preserve"> M</w:t>
      </w:r>
      <w:r w:rsidRPr="00B13FBE">
        <w:rPr>
          <w:rFonts w:ascii="Times New Roman" w:eastAsia="Times New Roman" w:hAnsi="Times New Roman" w:cs="Times New Roman"/>
        </w:rPr>
        <w:t xml:space="preserve">ultivariate </w:t>
      </w:r>
      <w:r w:rsidR="00061645" w:rsidRPr="00B13FBE">
        <w:rPr>
          <w:rFonts w:ascii="Times New Roman" w:eastAsia="Times New Roman" w:hAnsi="Times New Roman" w:cs="Times New Roman"/>
        </w:rPr>
        <w:t>regression analysis for</w:t>
      </w:r>
      <w:r w:rsidRPr="00B13FBE">
        <w:rPr>
          <w:rFonts w:ascii="Times New Roman" w:eastAsia="Times New Roman" w:hAnsi="Times New Roman" w:cs="Times New Roman"/>
        </w:rPr>
        <w:t xml:space="preserve"> cognitive development at 1 year of age</w:t>
      </w:r>
      <w:r w:rsidR="00061645" w:rsidRPr="00B13FBE">
        <w:rPr>
          <w:rFonts w:ascii="Times New Roman" w:eastAsia="Times New Roman" w:hAnsi="Times New Roman" w:cs="Times New Roman"/>
        </w:rPr>
        <w:t xml:space="preserve">. Column 1 uses gestational fruit intake as a continuous predictor. Column 2 </w:t>
      </w:r>
      <w:r w:rsidR="00B13FBE" w:rsidRPr="00B13FBE">
        <w:rPr>
          <w:rFonts w:ascii="Times New Roman" w:eastAsia="Times New Roman" w:hAnsi="Times New Roman" w:cs="Times New Roman"/>
        </w:rPr>
        <w:t>categorizes</w:t>
      </w:r>
      <w:r w:rsidR="00061645" w:rsidRPr="00B13FBE">
        <w:rPr>
          <w:rFonts w:ascii="Times New Roman" w:eastAsia="Times New Roman" w:hAnsi="Times New Roman" w:cs="Times New Roman"/>
        </w:rPr>
        <w:t xml:space="preserve"> </w:t>
      </w:r>
      <w:r w:rsidR="00B13FBE" w:rsidRPr="00B13FBE">
        <w:rPr>
          <w:rFonts w:ascii="Times New Roman" w:eastAsia="Times New Roman" w:hAnsi="Times New Roman" w:cs="Times New Roman"/>
        </w:rPr>
        <w:t xml:space="preserve">gestational fruit consumptions </w:t>
      </w:r>
      <w:r w:rsidR="00061645" w:rsidRPr="00B13FBE">
        <w:rPr>
          <w:rFonts w:ascii="Times New Roman" w:eastAsia="Times New Roman" w:hAnsi="Times New Roman" w:cs="Times New Roman"/>
        </w:rPr>
        <w:t>into a dichotomous predictor above and below 7 servings of fruit</w:t>
      </w:r>
      <w:r w:rsidR="00B13FBE" w:rsidRPr="00B13FBE">
        <w:rPr>
          <w:rFonts w:ascii="Times New Roman" w:eastAsia="Times New Roman" w:hAnsi="Times New Roman" w:cs="Times New Roman"/>
        </w:rPr>
        <w:t xml:space="preserve"> per day. </w:t>
      </w:r>
      <w:r w:rsidR="00B13FBE">
        <w:rPr>
          <w:rFonts w:ascii="Times New Roman" w:eastAsia="Times New Roman" w:hAnsi="Times New Roman" w:cs="Times New Roman"/>
        </w:rPr>
        <w:t>Column 3 replaces fruit consumption with specific fruit nutrients (e.g. lycopene) as a predictor variable.</w:t>
      </w:r>
    </w:p>
    <w:p w14:paraId="7F11601E" w14:textId="77777777" w:rsidR="00087806" w:rsidRDefault="00087806" w:rsidP="00087806">
      <w:pPr>
        <w:pStyle w:val="Normal1"/>
        <w:spacing w:line="240" w:lineRule="auto"/>
      </w:pPr>
    </w:p>
    <w:tbl>
      <w:tblPr>
        <w:tblW w:w="99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30"/>
        <w:gridCol w:w="1845"/>
        <w:gridCol w:w="1905"/>
        <w:gridCol w:w="2010"/>
      </w:tblGrid>
      <w:tr w:rsidR="00087806" w14:paraId="26700F1F" w14:textId="77777777" w:rsidTr="007539D4"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16BB0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AD2477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Fruit (continuous)</w:t>
            </w:r>
          </w:p>
        </w:tc>
        <w:tc>
          <w:tcPr>
            <w:tcW w:w="1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5CC7CA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Fruit (categorical)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697310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Nutrients</w:t>
            </w:r>
          </w:p>
        </w:tc>
      </w:tr>
      <w:tr w:rsidR="007539D4" w14:paraId="1ED5FDFD" w14:textId="77777777" w:rsidTr="007539D4"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D809E" w14:textId="77777777" w:rsidR="007539D4" w:rsidRDefault="007539D4" w:rsidP="00763455">
            <w:pPr>
              <w:pStyle w:val="Normal1"/>
              <w:spacing w:line="24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68C24D" w14:textId="73C1BC9C" w:rsidR="007539D4" w:rsidRDefault="007539D4" w:rsidP="00763455">
            <w:pPr>
              <w:pStyle w:val="Normal1"/>
              <w:spacing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nge in cognitive development composite score</w:t>
            </w:r>
          </w:p>
          <w:p w14:paraId="400BEBF7" w14:textId="374DCE0D" w:rsidR="007539D4" w:rsidRDefault="007539D4" w:rsidP="00763455">
            <w:pPr>
              <w:pStyle w:val="Normal1"/>
              <w:spacing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886068" w14:textId="77777777" w:rsidR="007539D4" w:rsidRDefault="007539D4" w:rsidP="007539D4">
            <w:pPr>
              <w:pStyle w:val="Normal1"/>
              <w:spacing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nge in cognitive development composite score</w:t>
            </w:r>
          </w:p>
          <w:p w14:paraId="24682FE9" w14:textId="64E72FB3" w:rsidR="007539D4" w:rsidRDefault="007539D4" w:rsidP="007539D4">
            <w:pPr>
              <w:pStyle w:val="Normal1"/>
              <w:spacing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1DCF88" w14:textId="77777777" w:rsidR="007539D4" w:rsidRDefault="007539D4" w:rsidP="007539D4">
            <w:pPr>
              <w:pStyle w:val="Normal1"/>
              <w:spacing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nge in cognitive development composite score</w:t>
            </w:r>
          </w:p>
          <w:p w14:paraId="4C02B491" w14:textId="56AF3E4A" w:rsidR="007539D4" w:rsidRDefault="007539D4" w:rsidP="007539D4">
            <w:pPr>
              <w:pStyle w:val="Normal1"/>
              <w:spacing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95% CI)</w:t>
            </w:r>
          </w:p>
        </w:tc>
      </w:tr>
      <w:tr w:rsidR="00087806" w14:paraId="199A4A0A" w14:textId="77777777" w:rsidTr="007539D4"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0D7BA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>Child's gender (ref: Male)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60CEA4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top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E43BC6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D5FEBC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87806" w14:paraId="43540C19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73002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 Female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9966A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  <w:p w14:paraId="6A2C4A9B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1.18, 1.84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6FDF1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  <w:p w14:paraId="18B8D408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1.13, 1.88)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AE358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0.41</w:t>
            </w:r>
          </w:p>
          <w:p w14:paraId="07E04F6F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1.1, 1.92)</w:t>
            </w:r>
          </w:p>
        </w:tc>
      </w:tr>
      <w:tr w:rsidR="00087806" w14:paraId="628826AC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0EC75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>Mother's ethnicity (ref: Caucasian)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C0205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65887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EFD4C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87806" w14:paraId="60CE8382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07B10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 Other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DE1D6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0.95</w:t>
            </w:r>
          </w:p>
          <w:p w14:paraId="3F8DC474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2.83, 0.92)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67DC4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0.98</w:t>
            </w:r>
          </w:p>
          <w:p w14:paraId="4003AA0F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2.86, 0.9)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FE3D4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0.91</w:t>
            </w:r>
          </w:p>
          <w:p w14:paraId="7BF428CF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2.79, 0.97)</w:t>
            </w:r>
          </w:p>
        </w:tc>
      </w:tr>
      <w:tr w:rsidR="00087806" w14:paraId="0BA906DE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80B3C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 Missing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3E40B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4.42</w:t>
            </w:r>
          </w:p>
          <w:p w14:paraId="338085E3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2.49, 11.33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D3419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4.52</w:t>
            </w:r>
          </w:p>
          <w:p w14:paraId="7DE48CBA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2.39, 11.43)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7C01E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4.65</w:t>
            </w:r>
          </w:p>
          <w:p w14:paraId="1292252E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2.27, 11.57)</w:t>
            </w:r>
          </w:p>
        </w:tc>
      </w:tr>
      <w:tr w:rsidR="00087806" w14:paraId="5263701F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92C1E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>Family Income (ref: &lt;$60,000)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E60F4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A3368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2CA31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87806" w14:paraId="15B07ED5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1498D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 &gt;=$60,000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F7C77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  <w:p w14:paraId="0256BDB2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2.08, 2.55)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80EAF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  <w:p w14:paraId="3418322F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1.93, 2.7)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A010E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  <w:p w14:paraId="7517309A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2.01, 2.62)</w:t>
            </w:r>
          </w:p>
        </w:tc>
      </w:tr>
      <w:tr w:rsidR="00087806" w14:paraId="54ED5C53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E60A9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 Missing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EFE78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  <w:p w14:paraId="730541F1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3.85, 4.94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FC099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  <w:p w14:paraId="764C85C5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4.15, 4.66)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4CEC0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  <w:p w14:paraId="636C8313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4.13, 4.69)</w:t>
            </w:r>
          </w:p>
        </w:tc>
      </w:tr>
      <w:tr w:rsidR="00087806" w14:paraId="3F6592B3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BAFA0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>Mother's education (ref: Did not attended post secondary)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D4DF0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3CE99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99854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87806" w14:paraId="1ECA0229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9C21B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 Attended post secondary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860ED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4.64*</w:t>
            </w:r>
          </w:p>
          <w:p w14:paraId="4C8B12C7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1.62, 7.65)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C3C5B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4.91*</w:t>
            </w:r>
          </w:p>
          <w:p w14:paraId="03841D4B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1.9, 7.93)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47C7E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5.00*</w:t>
            </w:r>
          </w:p>
          <w:p w14:paraId="7008DB17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1.98, 8.01)</w:t>
            </w:r>
          </w:p>
        </w:tc>
      </w:tr>
      <w:tr w:rsidR="00087806" w14:paraId="261442AA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19BA9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 Missing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D8827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6.37*</w:t>
            </w:r>
          </w:p>
          <w:p w14:paraId="46DCE6E8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0.51, 12.23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3289A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6.69*</w:t>
            </w:r>
          </w:p>
          <w:p w14:paraId="5F895903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0.83, 12.55)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8A35B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6.61*</w:t>
            </w:r>
          </w:p>
          <w:p w14:paraId="390F96AD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0.75, 12.48)</w:t>
            </w:r>
          </w:p>
        </w:tc>
      </w:tr>
      <w:tr w:rsidR="00087806" w14:paraId="19F49167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E4919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>Gestational diabetes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74004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F9DB6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23B2B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87806" w14:paraId="3471AF6D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D969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 Yes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36570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9.19*</w:t>
            </w:r>
          </w:p>
          <w:p w14:paraId="318760CA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18.33, -0.05)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8FCD3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9.85*</w:t>
            </w:r>
          </w:p>
          <w:p w14:paraId="55280384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18.98, -0.71)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BC920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10.04*</w:t>
            </w:r>
          </w:p>
          <w:p w14:paraId="73FFB939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19.19, -0.89)</w:t>
            </w:r>
          </w:p>
        </w:tc>
      </w:tr>
      <w:tr w:rsidR="00087806" w14:paraId="37A966EF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3BBD9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 Missing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A1FBD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3.91</w:t>
            </w:r>
          </w:p>
          <w:p w14:paraId="6C10806E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17.26, 25.08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BF605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6.05</w:t>
            </w:r>
          </w:p>
          <w:p w14:paraId="5BB9F39C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15.05, 27.15)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380B1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3.66</w:t>
            </w:r>
          </w:p>
          <w:p w14:paraId="722CB1AE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17.62, 24.94)</w:t>
            </w:r>
          </w:p>
        </w:tc>
      </w:tr>
      <w:tr w:rsidR="00087806" w14:paraId="34380641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EA913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Daily prenatal fruit intake (per serving)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93E55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2.38*</w:t>
            </w:r>
          </w:p>
          <w:p w14:paraId="2AA9033E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0.39, 4.37)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E3C7D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34E84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87806" w14:paraId="09BB08E2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4BF75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 Missing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1CF29" w14:textId="495EB9DC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0135ED">
              <w:rPr>
                <w:rFonts w:ascii="Times New Roman" w:eastAsia="Times New Roman" w:hAnsi="Times New Roman" w:cs="Times New Roman"/>
              </w:rPr>
              <w:t>2.99</w:t>
            </w:r>
          </w:p>
          <w:p w14:paraId="51B521B3" w14:textId="60FB27ED" w:rsidR="00087806" w:rsidRDefault="000135ED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16.97, 10.98</w:t>
            </w:r>
            <w:r w:rsidR="0008780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A6A5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7E0E1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87806" w14:paraId="63A992EC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08437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>Daily prenatal fruit intake (ref: &lt;7 servings)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D2213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41028E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BB849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87806" w14:paraId="5DB4539E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64FBB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 =&gt;7 servings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DDBDA3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0BDB4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5.10*</w:t>
            </w:r>
          </w:p>
          <w:p w14:paraId="023A71AB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0.65, 9.55)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76758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87806" w14:paraId="6A9F5850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AB2A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 Missing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CB5123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46E41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4.20</w:t>
            </w:r>
          </w:p>
          <w:p w14:paraId="2136727B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9.75, 18.15)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29B5F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87806" w14:paraId="52B6831A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BD5DE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>Daily prenatal lycopene intake (mg)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189990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80326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DC0D8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0.14*</w:t>
            </w:r>
          </w:p>
          <w:p w14:paraId="174BD1A6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0, 0.28)</w:t>
            </w:r>
          </w:p>
        </w:tc>
      </w:tr>
      <w:tr w:rsidR="00087806" w14:paraId="37B9204F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06652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 Missing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F22484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FB5CA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FE6C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4.06</w:t>
            </w:r>
          </w:p>
          <w:p w14:paraId="0B36286A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18.02, 9.9)</w:t>
            </w:r>
          </w:p>
        </w:tc>
      </w:tr>
      <w:tr w:rsidR="00087806" w14:paraId="076BE18E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93A35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>Post-natal fruit in infant diet at 6 months of age (ref: No)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AF657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967CE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041DF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87806" w14:paraId="28CA2756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8BA62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 Yes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32B79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  <w:p w14:paraId="1537B40D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0.85, 2.81)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30A34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  <w:p w14:paraId="30AB1833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0.86, 2.81)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C35EB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  <w:p w14:paraId="6B3D4698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0.86, 2.81)</w:t>
            </w:r>
          </w:p>
        </w:tc>
      </w:tr>
      <w:tr w:rsidR="00087806" w14:paraId="3EBF57FB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3DA4B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 Missing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A5719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1.73</w:t>
            </w:r>
          </w:p>
          <w:p w14:paraId="361C2AA2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0.23, 3.69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C4671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1.72</w:t>
            </w:r>
          </w:p>
          <w:p w14:paraId="134742BB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0.25, 3.68)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7C625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1.65</w:t>
            </w:r>
          </w:p>
          <w:p w14:paraId="03D9347D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0.31, 3.62)</w:t>
            </w:r>
          </w:p>
        </w:tc>
      </w:tr>
      <w:tr w:rsidR="00087806" w14:paraId="29CE2ACC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F1758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>Mother's calcium intake prior to pregnancy (ref: Never)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F58AB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97FD2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9841D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87806" w14:paraId="3DDADCDF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C9AEA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&lt;1/week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FF5CC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4.68*</w:t>
            </w:r>
          </w:p>
          <w:p w14:paraId="18E57771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7.88, -1.48)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3E5D8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4.51*</w:t>
            </w:r>
          </w:p>
          <w:p w14:paraId="1A35675D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7.7, -1.31)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B10BD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4.4</w:t>
            </w:r>
          </w:p>
          <w:p w14:paraId="424DCDBE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7.6, -1.2)</w:t>
            </w:r>
          </w:p>
        </w:tc>
      </w:tr>
      <w:tr w:rsidR="00087806" w14:paraId="2DDC3685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8319A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 &gt;=1/week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3AB93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1.83</w:t>
            </w:r>
          </w:p>
          <w:p w14:paraId="4A89FCF2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3.86, 0.2)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9A1E3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2.13*</w:t>
            </w:r>
          </w:p>
          <w:p w14:paraId="2E84505E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4.15, -0.1)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BE3E4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1.92</w:t>
            </w:r>
          </w:p>
          <w:p w14:paraId="54326F14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3.95, 0.11)</w:t>
            </w:r>
          </w:p>
        </w:tc>
      </w:tr>
      <w:tr w:rsidR="00087806" w14:paraId="5F8D0F4D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46780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 Missing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39BE0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3.7</w:t>
            </w:r>
          </w:p>
          <w:p w14:paraId="269FBC50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8.55, 1.15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81E08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3.59</w:t>
            </w:r>
          </w:p>
          <w:p w14:paraId="2774F1FF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8.44, 1.26)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49C5A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3.68</w:t>
            </w:r>
          </w:p>
          <w:p w14:paraId="309F04EF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8.54, 1.17)</w:t>
            </w:r>
          </w:p>
        </w:tc>
      </w:tr>
      <w:tr w:rsidR="00087806" w14:paraId="5B043019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0EBF1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>Prenatal calcium intake (per mg)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856C3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06</w:t>
            </w:r>
          </w:p>
          <w:p w14:paraId="0DE56B5B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0.0009, 0.0020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446EB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04</w:t>
            </w:r>
          </w:p>
          <w:p w14:paraId="7D317C6F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0.0009, 0.0018)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FB112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06</w:t>
            </w:r>
          </w:p>
          <w:p w14:paraId="33B8FE65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0.0008, 0.00019)</w:t>
            </w:r>
          </w:p>
        </w:tc>
      </w:tr>
      <w:tr w:rsidR="00087806" w14:paraId="772AD9E4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60CE4" w14:textId="0B2DEEC9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>Gestational age (weeks)*</w:t>
            </w:r>
            <w:r w:rsidR="00F2621D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9708D" w14:textId="0322A897" w:rsidR="00087806" w:rsidRDefault="000135ED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2.13</w:t>
            </w:r>
            <w:r w:rsidR="00087806">
              <w:rPr>
                <w:rFonts w:ascii="Times New Roman" w:eastAsia="Times New Roman" w:hAnsi="Times New Roman" w:cs="Times New Roman"/>
              </w:rPr>
              <w:t>*</w:t>
            </w:r>
          </w:p>
          <w:p w14:paraId="7BFFB65F" w14:textId="4585D26E" w:rsidR="00087806" w:rsidRDefault="00087806" w:rsidP="000135ED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0135ED">
              <w:rPr>
                <w:rFonts w:ascii="Times New Roman" w:eastAsia="Times New Roman" w:hAnsi="Times New Roman" w:cs="Times New Roman"/>
              </w:rPr>
              <w:t>-3.38, -0.9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462F5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0.86*</w:t>
            </w:r>
          </w:p>
          <w:p w14:paraId="6F552200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0.25, 1.47)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64167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  <w:p w14:paraId="7B07D95E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0.26, 1.48)</w:t>
            </w:r>
          </w:p>
        </w:tc>
      </w:tr>
      <w:tr w:rsidR="00087806" w14:paraId="338DAB22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5EBA6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Missing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E27D5" w14:textId="018BACE8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0135ED">
              <w:rPr>
                <w:rFonts w:ascii="Times New Roman" w:eastAsia="Times New Roman" w:hAnsi="Times New Roman" w:cs="Times New Roman"/>
              </w:rPr>
              <w:t>7.02</w:t>
            </w:r>
          </w:p>
          <w:p w14:paraId="412AD8C4" w14:textId="42B6D7F6" w:rsidR="00087806" w:rsidRDefault="000135ED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22.12, 8.08</w:t>
            </w:r>
            <w:r w:rsidR="0008780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AAE7F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8.81</w:t>
            </w:r>
          </w:p>
          <w:p w14:paraId="31950911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24.95, 7.34)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99D3A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8.58</w:t>
            </w:r>
          </w:p>
          <w:p w14:paraId="6361A1EB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24.74, 7.58)</w:t>
            </w:r>
          </w:p>
        </w:tc>
      </w:tr>
      <w:tr w:rsidR="00087806" w14:paraId="00E7425A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B0D5E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>Gestational age at time of FFQ completion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CBD12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0.15*</w:t>
            </w:r>
          </w:p>
          <w:p w14:paraId="269E20ED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0.26, -0.04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1DF38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0.15*</w:t>
            </w:r>
          </w:p>
          <w:p w14:paraId="14BD26E3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0.26, -0.04)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98724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0.14*</w:t>
            </w:r>
          </w:p>
          <w:p w14:paraId="32123E28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0.25, -0.03)</w:t>
            </w:r>
          </w:p>
        </w:tc>
      </w:tr>
      <w:tr w:rsidR="00087806" w14:paraId="349AA179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9248D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>Healthy Eating Index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C155C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0.05</w:t>
            </w:r>
          </w:p>
          <w:p w14:paraId="073C2B17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(-0.16, 0.06)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DBB78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-0.03</w:t>
            </w:r>
          </w:p>
          <w:p w14:paraId="031DA138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(-0.13, 0.07)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EA4C8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-0.02</w:t>
            </w:r>
          </w:p>
          <w:p w14:paraId="06C4526C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(-0.13, 0.08)</w:t>
            </w:r>
          </w:p>
        </w:tc>
      </w:tr>
      <w:tr w:rsidR="00087806" w14:paraId="53E24D36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16731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    Missing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07A2D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6.4</w:t>
            </w:r>
          </w:p>
          <w:p w14:paraId="276BCCBE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7.81, 20.61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A57EF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6.81</w:t>
            </w:r>
          </w:p>
          <w:p w14:paraId="552C4D88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7.4, 21.02)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72EDA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6.77</w:t>
            </w:r>
          </w:p>
          <w:p w14:paraId="6BBD2FDE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7.45, 21)</w:t>
            </w:r>
          </w:p>
        </w:tc>
      </w:tr>
      <w:tr w:rsidR="00087806" w14:paraId="11BAD367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8EA4F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>Prenatal fruit intake and gestational age interaction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19C6F" w14:textId="634029B0" w:rsidR="00087806" w:rsidRDefault="000135ED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  <w:p w14:paraId="08DB2FF6" w14:textId="449291B4" w:rsidR="00087806" w:rsidRDefault="000135ED" w:rsidP="000135ED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087806">
              <w:rPr>
                <w:rFonts w:ascii="Times New Roman" w:eastAsia="Times New Roman" w:hAnsi="Times New Roman" w:cs="Times New Roman"/>
              </w:rPr>
              <w:t>0.00</w:t>
            </w:r>
            <w:r>
              <w:rPr>
                <w:rFonts w:ascii="Times New Roman" w:eastAsia="Times New Roman" w:hAnsi="Times New Roman" w:cs="Times New Roman"/>
              </w:rPr>
              <w:t>, 0.73</w:t>
            </w:r>
            <w:r w:rsidR="0008780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CB978E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81FC5A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87806" w14:paraId="27297EBD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CCD91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>Gestational diabetes and gestational age interaction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70186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826751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C26F01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87806" w14:paraId="0892DDDA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FD86C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 Yes</w:t>
            </w:r>
          </w:p>
        </w:tc>
        <w:tc>
          <w:tcPr>
            <w:tcW w:w="184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E972D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2.04*</w:t>
            </w:r>
          </w:p>
          <w:p w14:paraId="630A8192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0.07, 4.01)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9B15B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2.15*</w:t>
            </w:r>
          </w:p>
          <w:p w14:paraId="65B5B870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0.18, 4.12)</w:t>
            </w:r>
          </w:p>
        </w:tc>
        <w:tc>
          <w:tcPr>
            <w:tcW w:w="2010" w:type="dxa"/>
            <w:tcBorders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18C5D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2.13*</w:t>
            </w:r>
          </w:p>
          <w:p w14:paraId="2A227FF0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0.15, 4.1)</w:t>
            </w:r>
          </w:p>
        </w:tc>
      </w:tr>
      <w:tr w:rsidR="00087806" w14:paraId="57ADC0F2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5A880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</w:rPr>
              <w:t xml:space="preserve">     Missing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DE1BC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1.05</w:t>
            </w:r>
          </w:p>
          <w:p w14:paraId="7539BBB7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5.8, 3.7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35431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1.42</w:t>
            </w:r>
          </w:p>
          <w:p w14:paraId="2621A741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6.15, 3.32)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A3F14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-0.99</w:t>
            </w:r>
          </w:p>
          <w:p w14:paraId="2DF2D3A2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-5.75, 3.78)</w:t>
            </w:r>
          </w:p>
        </w:tc>
      </w:tr>
      <w:tr w:rsidR="00087806" w14:paraId="7DB2E915" w14:textId="77777777" w:rsidTr="00763455">
        <w:tc>
          <w:tcPr>
            <w:tcW w:w="42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FEE9D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1C9B0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107.09</w:t>
            </w:r>
          </w:p>
          <w:p w14:paraId="0AA337D0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87.2, 126.98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0D5FE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108.19</w:t>
            </w:r>
          </w:p>
          <w:p w14:paraId="5F3E4A49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84.11, 132.27)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4CAA0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110.41</w:t>
            </w:r>
          </w:p>
          <w:p w14:paraId="79CE62D8" w14:textId="77777777" w:rsidR="00087806" w:rsidRDefault="00087806" w:rsidP="00763455">
            <w:pPr>
              <w:pStyle w:val="Normal1"/>
              <w:spacing w:line="24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(91.28, 129.54)</w:t>
            </w:r>
          </w:p>
        </w:tc>
      </w:tr>
    </w:tbl>
    <w:p w14:paraId="53A4CB21" w14:textId="77777777" w:rsidR="00087806" w:rsidRDefault="00087806" w:rsidP="00087806">
      <w:pPr>
        <w:pStyle w:val="Normal1"/>
        <w:spacing w:line="240" w:lineRule="auto"/>
      </w:pPr>
    </w:p>
    <w:p w14:paraId="74119E9B" w14:textId="77777777" w:rsidR="00087806" w:rsidRDefault="00087806" w:rsidP="00087806">
      <w:pPr>
        <w:pStyle w:val="Normal1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*p&lt;0.05</w:t>
      </w:r>
    </w:p>
    <w:p w14:paraId="62FE968B" w14:textId="6BCBFB59" w:rsidR="00087806" w:rsidRDefault="00087806" w:rsidP="00087806">
      <w:pPr>
        <w:pStyle w:val="Normal1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**</w:t>
      </w:r>
      <w:r w:rsidR="0098091E">
        <w:rPr>
          <w:rFonts w:ascii="Times New Roman" w:eastAsia="Times New Roman" w:hAnsi="Times New Roman" w:cs="Times New Roman"/>
          <w:sz w:val="24"/>
          <w:szCs w:val="24"/>
        </w:rPr>
        <w:t>Centr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t 34.29 weeks gestational age</w:t>
      </w:r>
      <w:r w:rsidR="000135ED">
        <w:rPr>
          <w:rFonts w:ascii="Times New Roman" w:eastAsia="Times New Roman" w:hAnsi="Times New Roman" w:cs="Times New Roman"/>
          <w:sz w:val="24"/>
          <w:szCs w:val="24"/>
        </w:rPr>
        <w:t xml:space="preserve"> (34.29 – gestational age)</w:t>
      </w:r>
    </w:p>
    <w:p w14:paraId="5BE2449C" w14:textId="77777777" w:rsidR="00087806" w:rsidRDefault="00087806" w:rsidP="00087806">
      <w:pPr>
        <w:pStyle w:val="Normal1"/>
        <w:spacing w:line="240" w:lineRule="auto"/>
      </w:pPr>
    </w:p>
    <w:p w14:paraId="126F0704" w14:textId="77777777" w:rsidR="00087806" w:rsidRDefault="00087806" w:rsidP="00087806">
      <w:pPr>
        <w:pStyle w:val="Normal1"/>
        <w:spacing w:line="240" w:lineRule="auto"/>
      </w:pPr>
    </w:p>
    <w:p w14:paraId="486CDEF9" w14:textId="77777777" w:rsidR="00087806" w:rsidRDefault="00087806" w:rsidP="00087806">
      <w:pPr>
        <w:pStyle w:val="Normal1"/>
        <w:spacing w:line="240" w:lineRule="auto"/>
      </w:pPr>
    </w:p>
    <w:p w14:paraId="13B2CAFB" w14:textId="77777777" w:rsidR="00087806" w:rsidRDefault="00087806" w:rsidP="00087806">
      <w:pPr>
        <w:pStyle w:val="Normal1"/>
        <w:spacing w:line="240" w:lineRule="auto"/>
      </w:pPr>
    </w:p>
    <w:p w14:paraId="4D21AE76" w14:textId="77777777" w:rsidR="00087806" w:rsidRDefault="00087806" w:rsidP="00087806">
      <w:pPr>
        <w:pStyle w:val="Normal1"/>
      </w:pPr>
      <w:r>
        <w:br w:type="page"/>
      </w:r>
    </w:p>
    <w:p w14:paraId="202ED650" w14:textId="77777777" w:rsidR="00087806" w:rsidRDefault="00087806" w:rsidP="00087806">
      <w:pPr>
        <w:pStyle w:val="Normal1"/>
        <w:spacing w:line="240" w:lineRule="auto"/>
      </w:pPr>
    </w:p>
    <w:p w14:paraId="3FE06EB0" w14:textId="2C28B0A5" w:rsidR="00087806" w:rsidRDefault="00477360" w:rsidP="00087806">
      <w:pPr>
        <w:pStyle w:val="Normal1"/>
        <w:spacing w:line="240" w:lineRule="auto"/>
      </w:pPr>
      <w:r w:rsidRPr="0047736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087806" w:rsidRPr="00477360">
        <w:rPr>
          <w:rFonts w:ascii="Times New Roman" w:eastAsia="Times New Roman" w:hAnsi="Times New Roman" w:cs="Times New Roman"/>
          <w:b/>
          <w:sz w:val="24"/>
          <w:szCs w:val="24"/>
        </w:rPr>
        <w:t>Table e</w:t>
      </w:r>
      <w:r w:rsidR="009553AB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477360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41082" w:rsidRPr="00B13FBE">
        <w:rPr>
          <w:rFonts w:ascii="Times New Roman" w:eastAsia="Times New Roman" w:hAnsi="Times New Roman" w:cs="Times New Roman"/>
        </w:rPr>
        <w:t xml:space="preserve">Multivariate regression analysis for </w:t>
      </w:r>
      <w:r w:rsidR="00C41082">
        <w:rPr>
          <w:rFonts w:ascii="Times New Roman" w:eastAsia="Times New Roman" w:hAnsi="Times New Roman" w:cs="Times New Roman"/>
        </w:rPr>
        <w:t>adaptive</w:t>
      </w:r>
      <w:r w:rsidR="00C41082" w:rsidRPr="00B13FBE">
        <w:rPr>
          <w:rFonts w:ascii="Times New Roman" w:eastAsia="Times New Roman" w:hAnsi="Times New Roman" w:cs="Times New Roman"/>
        </w:rPr>
        <w:t xml:space="preserve"> development at 1 year of age. Column 1 uses gestational fruit intake as a continuous predictor. Column 2 </w:t>
      </w:r>
      <w:r w:rsidR="00C41082">
        <w:rPr>
          <w:rFonts w:ascii="Times New Roman" w:eastAsia="Times New Roman" w:hAnsi="Times New Roman" w:cs="Times New Roman"/>
        </w:rPr>
        <w:t>replaces fruit consumption with specific fruit nutrients (e.g. lycopene and fructose) as predictor variables.</w:t>
      </w:r>
    </w:p>
    <w:p w14:paraId="2003358C" w14:textId="77777777" w:rsidR="00087806" w:rsidRDefault="00087806" w:rsidP="00087806">
      <w:pPr>
        <w:pStyle w:val="Normal1"/>
        <w:spacing w:line="240" w:lineRule="auto"/>
      </w:pPr>
    </w:p>
    <w:tbl>
      <w:tblPr>
        <w:tblW w:w="9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655"/>
        <w:gridCol w:w="1830"/>
        <w:gridCol w:w="1905"/>
      </w:tblGrid>
      <w:tr w:rsidR="00087806" w14:paraId="0DE82894" w14:textId="77777777" w:rsidTr="007539D4"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2A0D02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1D4B4" w14:textId="77777777" w:rsidR="00087806" w:rsidRPr="00FF3368" w:rsidRDefault="00087806" w:rsidP="0076345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eastAsia="Times New Roman" w:hAnsi="Times New Roman" w:cs="Times New Roman"/>
                <w:sz w:val="24"/>
                <w:szCs w:val="24"/>
              </w:rPr>
              <w:t>Fruit (continuous)</w:t>
            </w:r>
          </w:p>
        </w:tc>
        <w:tc>
          <w:tcPr>
            <w:tcW w:w="1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9C21A" w14:textId="77777777" w:rsidR="00087806" w:rsidRPr="00FF3368" w:rsidRDefault="00087806" w:rsidP="0076345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eastAsia="Times New Roman" w:hAnsi="Times New Roman" w:cs="Times New Roman"/>
                <w:sz w:val="24"/>
                <w:szCs w:val="24"/>
              </w:rPr>
              <w:t>Nutrients</w:t>
            </w:r>
          </w:p>
        </w:tc>
      </w:tr>
      <w:tr w:rsidR="007539D4" w14:paraId="5B4D612B" w14:textId="77777777" w:rsidTr="007539D4"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7647D" w14:textId="77777777" w:rsidR="007539D4" w:rsidRDefault="007539D4" w:rsidP="00763455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AA8634" w14:textId="48171A1C" w:rsidR="007539D4" w:rsidRDefault="007539D4" w:rsidP="00061645">
            <w:pPr>
              <w:pStyle w:val="Normal1"/>
              <w:spacing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nge in adaptive development composite score</w:t>
            </w:r>
          </w:p>
          <w:p w14:paraId="77B6CBCD" w14:textId="5CEB4C96" w:rsidR="007539D4" w:rsidRPr="00FF3368" w:rsidRDefault="007539D4" w:rsidP="00763455">
            <w:pPr>
              <w:pStyle w:val="Normal1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E5EC36" w14:textId="04877FD9" w:rsidR="007539D4" w:rsidRDefault="007539D4" w:rsidP="00061645">
            <w:pPr>
              <w:pStyle w:val="Normal1"/>
              <w:spacing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nge in adaptive development composite score</w:t>
            </w:r>
          </w:p>
          <w:p w14:paraId="3AB560BF" w14:textId="14A3A5AB" w:rsidR="007539D4" w:rsidRPr="00FF3368" w:rsidRDefault="007539D4" w:rsidP="00763455">
            <w:pPr>
              <w:pStyle w:val="Normal1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(95% CI)</w:t>
            </w:r>
          </w:p>
        </w:tc>
      </w:tr>
      <w:tr w:rsidR="00087806" w14:paraId="497BD702" w14:textId="77777777" w:rsidTr="00763455">
        <w:tc>
          <w:tcPr>
            <w:tcW w:w="565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697409" w14:textId="77777777" w:rsidR="00087806" w:rsidRDefault="00087806" w:rsidP="00763455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's gender (ref: Male)</w:t>
            </w:r>
          </w:p>
        </w:tc>
        <w:tc>
          <w:tcPr>
            <w:tcW w:w="183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952E92" w14:textId="77777777" w:rsidR="00087806" w:rsidRPr="00FF3368" w:rsidRDefault="00087806" w:rsidP="00763455">
            <w:pPr>
              <w:pStyle w:val="Normal1"/>
              <w:spacing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0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2884CF" w14:textId="77777777" w:rsidR="00087806" w:rsidRPr="00FF3368" w:rsidRDefault="00087806" w:rsidP="00763455">
            <w:pPr>
              <w:pStyle w:val="Normal1"/>
              <w:spacing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87806" w14:paraId="7A26F64C" w14:textId="77777777" w:rsidTr="00AB4FB5">
        <w:tc>
          <w:tcPr>
            <w:tcW w:w="5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F45174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Female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2C58B" w14:textId="55286F8C" w:rsidR="00087806" w:rsidRPr="00FF3368" w:rsidRDefault="003216E7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33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6</w:t>
            </w:r>
            <w:r w:rsidRPr="00FF33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-0.61, 3.33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4672D" w14:textId="30D311A5" w:rsidR="00087806" w:rsidRPr="00FF3368" w:rsidRDefault="003216E7" w:rsidP="00AB4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0.59, 3.33)</w:t>
            </w:r>
          </w:p>
        </w:tc>
      </w:tr>
      <w:tr w:rsidR="00087806" w14:paraId="72F25932" w14:textId="77777777" w:rsidTr="00AB4FB5">
        <w:tc>
          <w:tcPr>
            <w:tcW w:w="565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C3B05A" w14:textId="77777777" w:rsidR="00087806" w:rsidRDefault="00087806" w:rsidP="00763455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th order (ref: First Born)</w:t>
            </w:r>
          </w:p>
        </w:tc>
        <w:tc>
          <w:tcPr>
            <w:tcW w:w="183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15884" w14:textId="2F4DF7E6" w:rsidR="00087806" w:rsidRPr="00FF3368" w:rsidRDefault="00087806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DA867" w14:textId="5D2BF863" w:rsidR="00087806" w:rsidRPr="00FF3368" w:rsidRDefault="00087806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FB5" w14:paraId="0D642811" w14:textId="77777777" w:rsidTr="00AB4FB5">
        <w:tc>
          <w:tcPr>
            <w:tcW w:w="565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54D4F0" w14:textId="77777777" w:rsidR="00AB4FB5" w:rsidRDefault="00AB4FB5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Subsequent Born</w:t>
            </w:r>
          </w:p>
        </w:tc>
        <w:tc>
          <w:tcPr>
            <w:tcW w:w="183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39762" w14:textId="0A9C5866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1.86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3.94, 0.21)</w:t>
            </w:r>
          </w:p>
        </w:tc>
        <w:tc>
          <w:tcPr>
            <w:tcW w:w="190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15B31" w14:textId="06D426EB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3.76, 0.38)</w:t>
            </w:r>
          </w:p>
        </w:tc>
      </w:tr>
      <w:tr w:rsidR="00AB4FB5" w14:paraId="0379A1C0" w14:textId="77777777" w:rsidTr="00AB4FB5">
        <w:tc>
          <w:tcPr>
            <w:tcW w:w="5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61CFAB" w14:textId="77777777" w:rsidR="00AB4FB5" w:rsidRDefault="00AB4FB5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issing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7DC4C" w14:textId="0E01CFBE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20.03, 19.03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68F06" w14:textId="5A2F3671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18.95, 19.93)</w:t>
            </w:r>
          </w:p>
        </w:tc>
      </w:tr>
      <w:tr w:rsidR="00087806" w14:paraId="5108DE08" w14:textId="77777777" w:rsidTr="00AB4FB5">
        <w:tc>
          <w:tcPr>
            <w:tcW w:w="565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3F064C" w14:textId="77777777" w:rsidR="00087806" w:rsidRDefault="00087806" w:rsidP="00763455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her's ethnicity (ref: Caucasian)</w:t>
            </w:r>
          </w:p>
        </w:tc>
        <w:tc>
          <w:tcPr>
            <w:tcW w:w="183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17500" w14:textId="7AE4D2E4" w:rsidR="00087806" w:rsidRPr="00FF3368" w:rsidRDefault="00087806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26C13" w14:textId="377B685E" w:rsidR="00087806" w:rsidRPr="00FF3368" w:rsidRDefault="00087806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FB5" w14:paraId="114F565C" w14:textId="77777777" w:rsidTr="00AB4FB5">
        <w:tc>
          <w:tcPr>
            <w:tcW w:w="565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3ABD89" w14:textId="77777777" w:rsidR="00AB4FB5" w:rsidRDefault="00AB4FB5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Other</w:t>
            </w:r>
          </w:p>
        </w:tc>
        <w:tc>
          <w:tcPr>
            <w:tcW w:w="183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E7818" w14:textId="04A76136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3.48, 1.48)</w:t>
            </w:r>
          </w:p>
        </w:tc>
        <w:tc>
          <w:tcPr>
            <w:tcW w:w="190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43AC4" w14:textId="225220AD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3.39, 1.55)</w:t>
            </w:r>
          </w:p>
        </w:tc>
      </w:tr>
      <w:tr w:rsidR="00AB4FB5" w14:paraId="23846363" w14:textId="77777777" w:rsidTr="00AB4FB5">
        <w:tc>
          <w:tcPr>
            <w:tcW w:w="5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B0C324" w14:textId="77777777" w:rsidR="00AB4FB5" w:rsidRDefault="00AB4FB5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issing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E996E" w14:textId="08604DB0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4.30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14.74, 6.15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BF937" w14:textId="654B2808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4.03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14.42, 6.35)</w:t>
            </w:r>
          </w:p>
        </w:tc>
      </w:tr>
      <w:tr w:rsidR="00087806" w14:paraId="1044A037" w14:textId="77777777" w:rsidTr="00AB4FB5">
        <w:tc>
          <w:tcPr>
            <w:tcW w:w="565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E598FB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 Income (ref: &lt;$60,000)</w:t>
            </w:r>
          </w:p>
        </w:tc>
        <w:tc>
          <w:tcPr>
            <w:tcW w:w="183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AA65F" w14:textId="145FBB70" w:rsidR="00087806" w:rsidRPr="00FF3368" w:rsidRDefault="00087806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D49C9" w14:textId="37A670A2" w:rsidR="00087806" w:rsidRPr="00FF3368" w:rsidRDefault="00087806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FB5" w14:paraId="30EF5B01" w14:textId="77777777" w:rsidTr="00AB4FB5">
        <w:tc>
          <w:tcPr>
            <w:tcW w:w="565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C32756" w14:textId="77777777" w:rsidR="00AB4FB5" w:rsidRDefault="00AB4FB5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&gt;=$60,000</w:t>
            </w:r>
          </w:p>
        </w:tc>
        <w:tc>
          <w:tcPr>
            <w:tcW w:w="183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C6AD0" w14:textId="5E07CEBB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1.46, 4.87)</w:t>
            </w:r>
          </w:p>
        </w:tc>
        <w:tc>
          <w:tcPr>
            <w:tcW w:w="190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149F7" w14:textId="57003450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1.43, 4.88)</w:t>
            </w:r>
          </w:p>
        </w:tc>
      </w:tr>
      <w:tr w:rsidR="00AB4FB5" w14:paraId="71F478E7" w14:textId="77777777" w:rsidTr="00AB4FB5">
        <w:tc>
          <w:tcPr>
            <w:tcW w:w="5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82F9C5" w14:textId="77777777" w:rsidR="00AB4FB5" w:rsidRDefault="00AB4FB5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issing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693FA" w14:textId="0775A1EC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7.07, 5.26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1089D" w14:textId="6EB43185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7.75, 4.54)</w:t>
            </w:r>
          </w:p>
        </w:tc>
      </w:tr>
      <w:tr w:rsidR="00087806" w14:paraId="05179AFE" w14:textId="77777777" w:rsidTr="00AB4FB5">
        <w:tc>
          <w:tcPr>
            <w:tcW w:w="565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CF1826" w14:textId="77777777" w:rsidR="00087806" w:rsidRDefault="00087806" w:rsidP="00763455">
            <w:pPr>
              <w:pStyle w:val="Normal1"/>
              <w:spacing w:line="240" w:lineRule="auto"/>
              <w:ind w:left="10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her's education (ref: Did not attended post secondary)</w:t>
            </w:r>
          </w:p>
        </w:tc>
        <w:tc>
          <w:tcPr>
            <w:tcW w:w="183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E48BE" w14:textId="073BD27E" w:rsidR="00087806" w:rsidRPr="00FF3368" w:rsidRDefault="00087806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959D2" w14:textId="1D06E4DF" w:rsidR="00087806" w:rsidRPr="00FF3368" w:rsidRDefault="00087806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FB5" w14:paraId="233CE1A7" w14:textId="77777777" w:rsidTr="00AB4FB5">
        <w:tc>
          <w:tcPr>
            <w:tcW w:w="565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A1C39C" w14:textId="77777777" w:rsidR="00AB4FB5" w:rsidRDefault="00AB4FB5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ttended post secondary</w:t>
            </w:r>
          </w:p>
        </w:tc>
        <w:tc>
          <w:tcPr>
            <w:tcW w:w="183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D8679" w14:textId="3CCC2CE5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1.94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6.13, 2.26)</w:t>
            </w:r>
          </w:p>
        </w:tc>
        <w:tc>
          <w:tcPr>
            <w:tcW w:w="190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BFD9B" w14:textId="498B0200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5.67, 2.69)</w:t>
            </w:r>
          </w:p>
        </w:tc>
      </w:tr>
      <w:tr w:rsidR="00AB4FB5" w14:paraId="0B0DC8AE" w14:textId="77777777" w:rsidTr="00AB4FB5">
        <w:tc>
          <w:tcPr>
            <w:tcW w:w="5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A97BF0" w14:textId="77777777" w:rsidR="00AB4FB5" w:rsidRDefault="00AB4FB5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issing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EE313" w14:textId="3643A0DB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7.73, 5.91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1224E" w14:textId="28DDEA48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85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7.63, 5.94)</w:t>
            </w:r>
          </w:p>
        </w:tc>
      </w:tr>
      <w:tr w:rsidR="00087806" w14:paraId="1104F205" w14:textId="77777777" w:rsidTr="00AB4FB5">
        <w:tc>
          <w:tcPr>
            <w:tcW w:w="565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D8737C" w14:textId="77777777" w:rsidR="00087806" w:rsidRDefault="00087806" w:rsidP="00763455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stational diabetes</w:t>
            </w:r>
          </w:p>
        </w:tc>
        <w:tc>
          <w:tcPr>
            <w:tcW w:w="183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31F55" w14:textId="2C870239" w:rsidR="00087806" w:rsidRPr="00FF3368" w:rsidRDefault="00087806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5DE10" w14:textId="526D1BEC" w:rsidR="00087806" w:rsidRPr="00FF3368" w:rsidRDefault="00087806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FB5" w14:paraId="764E68ED" w14:textId="77777777" w:rsidTr="00AB4FB5">
        <w:tc>
          <w:tcPr>
            <w:tcW w:w="565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C55401" w14:textId="77777777" w:rsidR="00AB4FB5" w:rsidRDefault="00AB4FB5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Yes</w:t>
            </w:r>
          </w:p>
        </w:tc>
        <w:tc>
          <w:tcPr>
            <w:tcW w:w="183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4E152" w14:textId="366B0791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4.92, 2.6)</w:t>
            </w:r>
          </w:p>
        </w:tc>
        <w:tc>
          <w:tcPr>
            <w:tcW w:w="190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9340B" w14:textId="0D9456E2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5, 2.51)</w:t>
            </w:r>
          </w:p>
        </w:tc>
      </w:tr>
      <w:tr w:rsidR="00AB4FB5" w14:paraId="0F8B6163" w14:textId="77777777" w:rsidTr="00AB4FB5">
        <w:tc>
          <w:tcPr>
            <w:tcW w:w="5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1C519F" w14:textId="77777777" w:rsidR="00AB4FB5" w:rsidRDefault="00AB4FB5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issing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16C50" w14:textId="249482A9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7.39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19.99, 5.22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5F02A" w14:textId="7784DC09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21.07, 4.07)</w:t>
            </w:r>
          </w:p>
        </w:tc>
      </w:tr>
      <w:tr w:rsidR="00087806" w14:paraId="139F5FB3" w14:textId="77777777" w:rsidTr="00AB4FB5">
        <w:tc>
          <w:tcPr>
            <w:tcW w:w="565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23DC8B" w14:textId="77777777" w:rsidR="00087806" w:rsidRDefault="00087806" w:rsidP="00763455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 prenatal fruit intake (per serving)</w:t>
            </w:r>
          </w:p>
        </w:tc>
        <w:tc>
          <w:tcPr>
            <w:tcW w:w="183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E0E3C" w14:textId="0C9838C5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33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7*</w:t>
            </w:r>
            <w:r w:rsidRPr="00FF33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0.07, 1.27)</w:t>
            </w:r>
          </w:p>
          <w:p w14:paraId="6ADFCE6A" w14:textId="3D33DE50" w:rsidR="00087806" w:rsidRPr="00FF3368" w:rsidRDefault="00087806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EAF7F" w14:textId="3ED5170F" w:rsidR="00087806" w:rsidRPr="00FF3368" w:rsidRDefault="00087806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806" w14:paraId="4C5C9F05" w14:textId="77777777" w:rsidTr="00AB4FB5">
        <w:tc>
          <w:tcPr>
            <w:tcW w:w="5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271138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issing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2DAE6" w14:textId="6D50A99A" w:rsidR="00087806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33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7.57</w:t>
            </w:r>
            <w:r w:rsidRPr="00FF33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-35.54, 0.39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47800" w14:textId="0FE26AA0" w:rsidR="00087806" w:rsidRPr="00FF3368" w:rsidRDefault="00087806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806" w14:paraId="7FD1643D" w14:textId="77777777" w:rsidTr="00AB4FB5">
        <w:tc>
          <w:tcPr>
            <w:tcW w:w="565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4D68F2" w14:textId="77777777" w:rsidR="00087806" w:rsidRDefault="00087806" w:rsidP="00763455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 prenatal lycopene intake (mg)</w:t>
            </w:r>
          </w:p>
        </w:tc>
        <w:tc>
          <w:tcPr>
            <w:tcW w:w="183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FD57E" w14:textId="7C213D3C" w:rsidR="00087806" w:rsidRPr="00FF3368" w:rsidRDefault="00087806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1D064" w14:textId="77777777" w:rsidR="00AB4FB5" w:rsidRPr="00FF3368" w:rsidRDefault="00AB4FB5" w:rsidP="00AB4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0.01, 0.39)</w:t>
            </w:r>
          </w:p>
          <w:p w14:paraId="1B6EAC36" w14:textId="135FDC73" w:rsidR="00087806" w:rsidRPr="00FF3368" w:rsidRDefault="00087806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87806" w14:paraId="53506108" w14:textId="77777777" w:rsidTr="00AB4FB5">
        <w:tc>
          <w:tcPr>
            <w:tcW w:w="5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FF6316" w14:textId="77777777" w:rsidR="00087806" w:rsidRDefault="00087806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issing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8FE43" w14:textId="22372115" w:rsidR="00087806" w:rsidRPr="00FF3368" w:rsidRDefault="00087806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7ADB8" w14:textId="58371705" w:rsidR="00087806" w:rsidRPr="00FF3368" w:rsidRDefault="00AB4FB5" w:rsidP="00AB4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17.56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35.43, 0.31)</w:t>
            </w:r>
          </w:p>
        </w:tc>
      </w:tr>
      <w:tr w:rsidR="00087806" w14:paraId="779860DD" w14:textId="77777777" w:rsidTr="00AB4FB5">
        <w:tc>
          <w:tcPr>
            <w:tcW w:w="5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A74D0B" w14:textId="77777777" w:rsidR="00087806" w:rsidRDefault="00087806" w:rsidP="00763455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 prenatal fructose intake (g)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3705F" w14:textId="37FCE6E4" w:rsidR="00087806" w:rsidRPr="00FF3368" w:rsidRDefault="00087806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9AD40" w14:textId="13413DA1" w:rsidR="00087806" w:rsidRPr="00FF3368" w:rsidRDefault="00AB4FB5" w:rsidP="00AB4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C4108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0, 0.13)</w:t>
            </w:r>
          </w:p>
        </w:tc>
      </w:tr>
      <w:tr w:rsidR="00AB4FB5" w14:paraId="181AD1CC" w14:textId="77777777" w:rsidTr="00AB4FB5"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D59EE" w14:textId="77777777" w:rsidR="00FF3368" w:rsidRDefault="00AB4FB5" w:rsidP="00763455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-natal fruit in infant diet at 6 months of age </w:t>
            </w:r>
          </w:p>
          <w:p w14:paraId="088A231F" w14:textId="7E4FC6AD" w:rsidR="00AB4FB5" w:rsidRPr="00FF3368" w:rsidRDefault="00AB4FB5" w:rsidP="00763455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eastAsia="Times New Roman" w:hAnsi="Times New Roman" w:cs="Times New Roman"/>
                <w:sz w:val="24"/>
                <w:szCs w:val="24"/>
              </w:rPr>
              <w:t>(ref: No)</w:t>
            </w:r>
          </w:p>
        </w:tc>
        <w:tc>
          <w:tcPr>
            <w:tcW w:w="1830" w:type="dxa"/>
            <w:tcBorders>
              <w:top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22132" w14:textId="6F1A2B59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05" w:type="dxa"/>
            <w:tcBorders>
              <w:top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05933" w14:textId="59FDFA2E" w:rsidR="00AB4FB5" w:rsidRPr="00FF3368" w:rsidRDefault="00AB4FB5" w:rsidP="00AB4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B4FB5" w14:paraId="1CF3899F" w14:textId="77777777" w:rsidTr="00AB4FB5">
        <w:tc>
          <w:tcPr>
            <w:tcW w:w="56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50CA2" w14:textId="7F73927F" w:rsidR="00AB4FB5" w:rsidRDefault="00AB4FB5" w:rsidP="00AB4FB5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Yes</w:t>
            </w:r>
          </w:p>
        </w:tc>
        <w:tc>
          <w:tcPr>
            <w:tcW w:w="1830" w:type="dxa"/>
            <w:tcBorders>
              <w:top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26E74" w14:textId="63983A38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 w:rsidR="00FF3368" w:rsidRPr="00FF336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0.44, 5.21)</w:t>
            </w:r>
          </w:p>
        </w:tc>
        <w:tc>
          <w:tcPr>
            <w:tcW w:w="1905" w:type="dxa"/>
            <w:tcBorders>
              <w:top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43C8C" w14:textId="61FE6516" w:rsidR="00AB4FB5" w:rsidRPr="00FF3368" w:rsidRDefault="00AB4FB5" w:rsidP="00AB4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 w:rsidR="00FF3368" w:rsidRPr="00FF336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0.28, 5.03)</w:t>
            </w:r>
          </w:p>
        </w:tc>
      </w:tr>
      <w:tr w:rsidR="00AB4FB5" w14:paraId="1E278CC7" w14:textId="77777777" w:rsidTr="00AB4FB5">
        <w:tc>
          <w:tcPr>
            <w:tcW w:w="56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F6830" w14:textId="20B91F1C" w:rsidR="00AB4FB5" w:rsidRDefault="00AB4FB5" w:rsidP="00AB4FB5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Missing</w:t>
            </w:r>
          </w:p>
        </w:tc>
        <w:tc>
          <w:tcPr>
            <w:tcW w:w="1830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CAF8A" w14:textId="1705A106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1.34, 3.87)</w:t>
            </w:r>
          </w:p>
        </w:tc>
        <w:tc>
          <w:tcPr>
            <w:tcW w:w="1905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6FA26" w14:textId="5122D987" w:rsidR="00AB4FB5" w:rsidRPr="00FF3368" w:rsidRDefault="00AB4FB5" w:rsidP="00AB4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1.59, 3.61)</w:t>
            </w:r>
          </w:p>
        </w:tc>
      </w:tr>
      <w:tr w:rsidR="00AB4FB5" w14:paraId="1DBDD230" w14:textId="77777777" w:rsidTr="00AB4FB5">
        <w:tc>
          <w:tcPr>
            <w:tcW w:w="565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C8FEB7" w14:textId="77777777" w:rsidR="00AB4FB5" w:rsidRDefault="00AB4FB5" w:rsidP="00763455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y Eating Index</w:t>
            </w:r>
          </w:p>
        </w:tc>
        <w:tc>
          <w:tcPr>
            <w:tcW w:w="183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2A36F" w14:textId="36B350F3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0.17, 0.11)</w:t>
            </w:r>
          </w:p>
        </w:tc>
        <w:tc>
          <w:tcPr>
            <w:tcW w:w="190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B8443" w14:textId="4D737C67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0.13, 0.14)</w:t>
            </w:r>
          </w:p>
        </w:tc>
      </w:tr>
      <w:tr w:rsidR="00AB4FB5" w14:paraId="546C7861" w14:textId="77777777" w:rsidTr="00AB4FB5">
        <w:tc>
          <w:tcPr>
            <w:tcW w:w="5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3538BB" w14:textId="77777777" w:rsidR="00AB4FB5" w:rsidRDefault="00AB4FB5" w:rsidP="00763455">
            <w:pPr>
              <w:pStyle w:val="Normal1"/>
              <w:spacing w:line="240" w:lineRule="auto"/>
              <w:ind w:left="100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issing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75448" w14:textId="773C212E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14.77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3.48, 33.02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DF713" w14:textId="03D6921D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14.68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3.47, 32.83)</w:t>
            </w:r>
          </w:p>
        </w:tc>
      </w:tr>
      <w:tr w:rsidR="00AB4FB5" w14:paraId="11598985" w14:textId="77777777" w:rsidTr="00AB4FB5">
        <w:tc>
          <w:tcPr>
            <w:tcW w:w="5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531154" w14:textId="77777777" w:rsidR="00AB4FB5" w:rsidRDefault="00AB4FB5" w:rsidP="00763455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age at time of FFQ completion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64D1A" w14:textId="48654672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0.16, 0.12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7F25C" w14:textId="3F48B9C4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0.16, 0.13)</w:t>
            </w:r>
          </w:p>
        </w:tc>
      </w:tr>
      <w:tr w:rsidR="00AB4FB5" w14:paraId="5E19BC10" w14:textId="77777777" w:rsidTr="00AB4FB5">
        <w:tc>
          <w:tcPr>
            <w:tcW w:w="5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FD5B7B" w14:textId="77777777" w:rsidR="00AB4FB5" w:rsidRDefault="00AB4FB5" w:rsidP="00763455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age (weeks)**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AABC6" w14:textId="7D2C61C4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0.23, 1.74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1DEB7" w14:textId="2EE4C9F6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0.18, 1.7)</w:t>
            </w:r>
          </w:p>
        </w:tc>
      </w:tr>
      <w:tr w:rsidR="00AB4FB5" w14:paraId="6AC458C8" w14:textId="77777777" w:rsidTr="00AB4FB5">
        <w:tc>
          <w:tcPr>
            <w:tcW w:w="5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50AAC0" w14:textId="77777777" w:rsidR="00AB4FB5" w:rsidRDefault="00AB4FB5" w:rsidP="00763455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ternal age (years)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B269F" w14:textId="57D0AA88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0.54, -0.05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3A52B" w14:textId="3A6A9542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-0.54, -0.05)</w:t>
            </w:r>
          </w:p>
        </w:tc>
      </w:tr>
      <w:tr w:rsidR="00AB4FB5" w14:paraId="38116A06" w14:textId="77777777" w:rsidTr="00AB4FB5">
        <w:tc>
          <w:tcPr>
            <w:tcW w:w="5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8EDBA8" w14:textId="77777777" w:rsidR="00AB4FB5" w:rsidRDefault="00AB4FB5" w:rsidP="00763455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F068C" w14:textId="58543A09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107.37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93.92, 120.82)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160F5" w14:textId="5D1A8E2D" w:rsidR="00AB4FB5" w:rsidRPr="00FF3368" w:rsidRDefault="00AB4FB5" w:rsidP="00AB4FB5">
            <w:pPr>
              <w:pStyle w:val="Normal1"/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68">
              <w:rPr>
                <w:rFonts w:ascii="Times New Roman" w:hAnsi="Times New Roman" w:cs="Times New Roman"/>
                <w:sz w:val="24"/>
                <w:szCs w:val="24"/>
              </w:rPr>
              <w:t>102.55</w:t>
            </w:r>
            <w:r w:rsidRPr="00FF3368">
              <w:rPr>
                <w:rFonts w:ascii="Times New Roman" w:hAnsi="Times New Roman" w:cs="Times New Roman"/>
                <w:sz w:val="24"/>
                <w:szCs w:val="24"/>
              </w:rPr>
              <w:br/>
              <w:t>(89.22, 115.88)</w:t>
            </w:r>
          </w:p>
        </w:tc>
      </w:tr>
    </w:tbl>
    <w:p w14:paraId="0F1D4BEA" w14:textId="77777777" w:rsidR="00087806" w:rsidRDefault="00087806" w:rsidP="00087806">
      <w:pPr>
        <w:pStyle w:val="Normal1"/>
        <w:spacing w:line="240" w:lineRule="auto"/>
      </w:pPr>
    </w:p>
    <w:p w14:paraId="71F5FA6A" w14:textId="77777777" w:rsidR="00087806" w:rsidRDefault="00087806" w:rsidP="00087806">
      <w:pPr>
        <w:pStyle w:val="Normal1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*p&lt;0.05</w:t>
      </w:r>
    </w:p>
    <w:p w14:paraId="7082229D" w14:textId="300D7D0A" w:rsidR="00112394" w:rsidRDefault="00087806" w:rsidP="009553AB">
      <w:pPr>
        <w:pStyle w:val="Normal1"/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*centred at 34.29 weeks gestational age</w:t>
      </w:r>
    </w:p>
    <w:p w14:paraId="1FDE39E0" w14:textId="4764FA4E" w:rsidR="006E03EA" w:rsidRDefault="006E03EA" w:rsidP="007600AF">
      <w:pPr>
        <w:tabs>
          <w:tab w:val="left" w:pos="11687"/>
        </w:tabs>
        <w:rPr>
          <w:bCs/>
        </w:rPr>
      </w:pPr>
    </w:p>
    <w:sectPr w:rsidR="006E0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68C"/>
    <w:rsid w:val="00001A13"/>
    <w:rsid w:val="000135ED"/>
    <w:rsid w:val="00061645"/>
    <w:rsid w:val="00087806"/>
    <w:rsid w:val="00112394"/>
    <w:rsid w:val="00112437"/>
    <w:rsid w:val="001C72DB"/>
    <w:rsid w:val="002177E0"/>
    <w:rsid w:val="00257643"/>
    <w:rsid w:val="002E2A68"/>
    <w:rsid w:val="003216E7"/>
    <w:rsid w:val="00337BAF"/>
    <w:rsid w:val="0035514D"/>
    <w:rsid w:val="003A7B34"/>
    <w:rsid w:val="003B4098"/>
    <w:rsid w:val="003C42EE"/>
    <w:rsid w:val="004230D9"/>
    <w:rsid w:val="00477360"/>
    <w:rsid w:val="004D4A22"/>
    <w:rsid w:val="005520EC"/>
    <w:rsid w:val="00570861"/>
    <w:rsid w:val="005A4E70"/>
    <w:rsid w:val="005C072F"/>
    <w:rsid w:val="006E03EA"/>
    <w:rsid w:val="006E6DE0"/>
    <w:rsid w:val="00737FC9"/>
    <w:rsid w:val="007539D4"/>
    <w:rsid w:val="007600AF"/>
    <w:rsid w:val="00763455"/>
    <w:rsid w:val="007F0327"/>
    <w:rsid w:val="00800576"/>
    <w:rsid w:val="0081068C"/>
    <w:rsid w:val="00830A98"/>
    <w:rsid w:val="00842EDD"/>
    <w:rsid w:val="009553AB"/>
    <w:rsid w:val="0098091E"/>
    <w:rsid w:val="00994930"/>
    <w:rsid w:val="009F43D1"/>
    <w:rsid w:val="00A76179"/>
    <w:rsid w:val="00AA1761"/>
    <w:rsid w:val="00AB4FB5"/>
    <w:rsid w:val="00B13FBE"/>
    <w:rsid w:val="00B234DD"/>
    <w:rsid w:val="00B32040"/>
    <w:rsid w:val="00C13CD2"/>
    <w:rsid w:val="00C20BFD"/>
    <w:rsid w:val="00C41082"/>
    <w:rsid w:val="00C4689E"/>
    <w:rsid w:val="00CD36A6"/>
    <w:rsid w:val="00D64299"/>
    <w:rsid w:val="00D9144E"/>
    <w:rsid w:val="00D93996"/>
    <w:rsid w:val="00E46127"/>
    <w:rsid w:val="00E67D65"/>
    <w:rsid w:val="00EE4FA6"/>
    <w:rsid w:val="00F20973"/>
    <w:rsid w:val="00F2621D"/>
    <w:rsid w:val="00F465A6"/>
    <w:rsid w:val="00FD4D0D"/>
    <w:rsid w:val="00FE17CF"/>
    <w:rsid w:val="00FF3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039A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1068C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link w:val="Heading1Char"/>
    <w:rsid w:val="0081068C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81068C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81068C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81068C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link w:val="Heading5Char"/>
    <w:rsid w:val="0081068C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link w:val="Heading6Char"/>
    <w:rsid w:val="0081068C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1068C"/>
    <w:rPr>
      <w:rFonts w:ascii="Trebuchet MS" w:eastAsia="Trebuchet MS" w:hAnsi="Trebuchet MS" w:cs="Trebuchet MS"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1068C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1068C"/>
    <w:rPr>
      <w:rFonts w:ascii="Trebuchet MS" w:eastAsia="Trebuchet MS" w:hAnsi="Trebuchet MS" w:cs="Trebuchet MS"/>
      <w:b/>
      <w:color w:val="666666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81068C"/>
    <w:rPr>
      <w:rFonts w:ascii="Trebuchet MS" w:eastAsia="Trebuchet MS" w:hAnsi="Trebuchet MS" w:cs="Trebuchet MS"/>
      <w:color w:val="666666"/>
      <w:u w:val="single"/>
    </w:rPr>
  </w:style>
  <w:style w:type="character" w:customStyle="1" w:styleId="Heading5Char">
    <w:name w:val="Heading 5 Char"/>
    <w:basedOn w:val="DefaultParagraphFont"/>
    <w:link w:val="Heading5"/>
    <w:rsid w:val="0081068C"/>
    <w:rPr>
      <w:rFonts w:ascii="Trebuchet MS" w:eastAsia="Trebuchet MS" w:hAnsi="Trebuchet MS" w:cs="Trebuchet MS"/>
      <w:color w:val="666666"/>
    </w:rPr>
  </w:style>
  <w:style w:type="character" w:customStyle="1" w:styleId="Heading6Char">
    <w:name w:val="Heading 6 Char"/>
    <w:basedOn w:val="DefaultParagraphFont"/>
    <w:link w:val="Heading6"/>
    <w:rsid w:val="0081068C"/>
    <w:rPr>
      <w:rFonts w:ascii="Trebuchet MS" w:eastAsia="Trebuchet MS" w:hAnsi="Trebuchet MS" w:cs="Trebuchet MS"/>
      <w:i/>
      <w:color w:val="666666"/>
    </w:rPr>
  </w:style>
  <w:style w:type="paragraph" w:styleId="Title">
    <w:name w:val="Title"/>
    <w:basedOn w:val="Normal"/>
    <w:next w:val="Normal"/>
    <w:link w:val="TitleChar"/>
    <w:rsid w:val="0081068C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character" w:customStyle="1" w:styleId="TitleChar">
    <w:name w:val="Title Char"/>
    <w:basedOn w:val="DefaultParagraphFont"/>
    <w:link w:val="Title"/>
    <w:rsid w:val="0081068C"/>
    <w:rPr>
      <w:rFonts w:ascii="Trebuchet MS" w:eastAsia="Trebuchet MS" w:hAnsi="Trebuchet MS" w:cs="Trebuchet MS"/>
      <w:color w:val="000000"/>
      <w:sz w:val="42"/>
      <w:szCs w:val="42"/>
    </w:rPr>
  </w:style>
  <w:style w:type="paragraph" w:styleId="Subtitle">
    <w:name w:val="Subtitle"/>
    <w:basedOn w:val="Normal"/>
    <w:next w:val="Normal"/>
    <w:link w:val="SubtitleChar"/>
    <w:rsid w:val="0081068C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character" w:customStyle="1" w:styleId="SubtitleChar">
    <w:name w:val="Subtitle Char"/>
    <w:basedOn w:val="DefaultParagraphFont"/>
    <w:link w:val="Subtitle"/>
    <w:rsid w:val="0081068C"/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68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68C"/>
    <w:rPr>
      <w:rFonts w:ascii="Tahoma" w:eastAsia="Arial" w:hAnsi="Tahoma" w:cs="Tahoma"/>
      <w:color w:val="000000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1068C"/>
    <w:rPr>
      <w:b/>
      <w:bCs/>
      <w:i w:val="0"/>
      <w:iCs w:val="0"/>
    </w:rPr>
  </w:style>
  <w:style w:type="character" w:customStyle="1" w:styleId="st1">
    <w:name w:val="st1"/>
    <w:basedOn w:val="DefaultParagraphFont"/>
    <w:rsid w:val="0081068C"/>
  </w:style>
  <w:style w:type="character" w:styleId="CommentReference">
    <w:name w:val="annotation reference"/>
    <w:basedOn w:val="DefaultParagraphFont"/>
    <w:uiPriority w:val="99"/>
    <w:semiHidden/>
    <w:unhideWhenUsed/>
    <w:rsid w:val="00CD36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6A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36A6"/>
    <w:rPr>
      <w:rFonts w:ascii="Arial" w:eastAsia="Arial" w:hAnsi="Arial" w:cs="Arial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6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6A6"/>
    <w:rPr>
      <w:rFonts w:ascii="Arial" w:eastAsia="Arial" w:hAnsi="Arial" w:cs="Arial"/>
      <w:b/>
      <w:bCs/>
      <w:color w:val="000000"/>
      <w:sz w:val="20"/>
      <w:szCs w:val="20"/>
    </w:rPr>
  </w:style>
  <w:style w:type="paragraph" w:customStyle="1" w:styleId="Normal1">
    <w:name w:val="Normal1"/>
    <w:rsid w:val="00087806"/>
    <w:pPr>
      <w:spacing w:after="0"/>
    </w:pPr>
    <w:rPr>
      <w:rFonts w:ascii="Arial" w:eastAsia="Arial" w:hAnsi="Arial" w:cs="Arial"/>
      <w:color w:val="000000"/>
      <w:lang w:val="en-CA"/>
    </w:rPr>
  </w:style>
  <w:style w:type="paragraph" w:styleId="Revision">
    <w:name w:val="Revision"/>
    <w:hidden/>
    <w:uiPriority w:val="99"/>
    <w:semiHidden/>
    <w:rsid w:val="00763455"/>
    <w:pPr>
      <w:spacing w:after="0" w:line="240" w:lineRule="auto"/>
    </w:pPr>
    <w:rPr>
      <w:rFonts w:ascii="Arial" w:eastAsia="Arial" w:hAnsi="Arial" w:cs="Arial"/>
      <w:color w:val="000000"/>
    </w:rPr>
  </w:style>
  <w:style w:type="table" w:styleId="TableGrid">
    <w:name w:val="Table Grid"/>
    <w:basedOn w:val="TableNormal"/>
    <w:uiPriority w:val="59"/>
    <w:rsid w:val="001124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1068C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link w:val="Heading1Char"/>
    <w:rsid w:val="0081068C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81068C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81068C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81068C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link w:val="Heading5Char"/>
    <w:rsid w:val="0081068C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link w:val="Heading6Char"/>
    <w:rsid w:val="0081068C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1068C"/>
    <w:rPr>
      <w:rFonts w:ascii="Trebuchet MS" w:eastAsia="Trebuchet MS" w:hAnsi="Trebuchet MS" w:cs="Trebuchet MS"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1068C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1068C"/>
    <w:rPr>
      <w:rFonts w:ascii="Trebuchet MS" w:eastAsia="Trebuchet MS" w:hAnsi="Trebuchet MS" w:cs="Trebuchet MS"/>
      <w:b/>
      <w:color w:val="666666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81068C"/>
    <w:rPr>
      <w:rFonts w:ascii="Trebuchet MS" w:eastAsia="Trebuchet MS" w:hAnsi="Trebuchet MS" w:cs="Trebuchet MS"/>
      <w:color w:val="666666"/>
      <w:u w:val="single"/>
    </w:rPr>
  </w:style>
  <w:style w:type="character" w:customStyle="1" w:styleId="Heading5Char">
    <w:name w:val="Heading 5 Char"/>
    <w:basedOn w:val="DefaultParagraphFont"/>
    <w:link w:val="Heading5"/>
    <w:rsid w:val="0081068C"/>
    <w:rPr>
      <w:rFonts w:ascii="Trebuchet MS" w:eastAsia="Trebuchet MS" w:hAnsi="Trebuchet MS" w:cs="Trebuchet MS"/>
      <w:color w:val="666666"/>
    </w:rPr>
  </w:style>
  <w:style w:type="character" w:customStyle="1" w:styleId="Heading6Char">
    <w:name w:val="Heading 6 Char"/>
    <w:basedOn w:val="DefaultParagraphFont"/>
    <w:link w:val="Heading6"/>
    <w:rsid w:val="0081068C"/>
    <w:rPr>
      <w:rFonts w:ascii="Trebuchet MS" w:eastAsia="Trebuchet MS" w:hAnsi="Trebuchet MS" w:cs="Trebuchet MS"/>
      <w:i/>
      <w:color w:val="666666"/>
    </w:rPr>
  </w:style>
  <w:style w:type="paragraph" w:styleId="Title">
    <w:name w:val="Title"/>
    <w:basedOn w:val="Normal"/>
    <w:next w:val="Normal"/>
    <w:link w:val="TitleChar"/>
    <w:rsid w:val="0081068C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character" w:customStyle="1" w:styleId="TitleChar">
    <w:name w:val="Title Char"/>
    <w:basedOn w:val="DefaultParagraphFont"/>
    <w:link w:val="Title"/>
    <w:rsid w:val="0081068C"/>
    <w:rPr>
      <w:rFonts w:ascii="Trebuchet MS" w:eastAsia="Trebuchet MS" w:hAnsi="Trebuchet MS" w:cs="Trebuchet MS"/>
      <w:color w:val="000000"/>
      <w:sz w:val="42"/>
      <w:szCs w:val="42"/>
    </w:rPr>
  </w:style>
  <w:style w:type="paragraph" w:styleId="Subtitle">
    <w:name w:val="Subtitle"/>
    <w:basedOn w:val="Normal"/>
    <w:next w:val="Normal"/>
    <w:link w:val="SubtitleChar"/>
    <w:rsid w:val="0081068C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character" w:customStyle="1" w:styleId="SubtitleChar">
    <w:name w:val="Subtitle Char"/>
    <w:basedOn w:val="DefaultParagraphFont"/>
    <w:link w:val="Subtitle"/>
    <w:rsid w:val="0081068C"/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68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68C"/>
    <w:rPr>
      <w:rFonts w:ascii="Tahoma" w:eastAsia="Arial" w:hAnsi="Tahoma" w:cs="Tahoma"/>
      <w:color w:val="000000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1068C"/>
    <w:rPr>
      <w:b/>
      <w:bCs/>
      <w:i w:val="0"/>
      <w:iCs w:val="0"/>
    </w:rPr>
  </w:style>
  <w:style w:type="character" w:customStyle="1" w:styleId="st1">
    <w:name w:val="st1"/>
    <w:basedOn w:val="DefaultParagraphFont"/>
    <w:rsid w:val="0081068C"/>
  </w:style>
  <w:style w:type="character" w:styleId="CommentReference">
    <w:name w:val="annotation reference"/>
    <w:basedOn w:val="DefaultParagraphFont"/>
    <w:uiPriority w:val="99"/>
    <w:semiHidden/>
    <w:unhideWhenUsed/>
    <w:rsid w:val="00CD36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6A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36A6"/>
    <w:rPr>
      <w:rFonts w:ascii="Arial" w:eastAsia="Arial" w:hAnsi="Arial" w:cs="Arial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6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6A6"/>
    <w:rPr>
      <w:rFonts w:ascii="Arial" w:eastAsia="Arial" w:hAnsi="Arial" w:cs="Arial"/>
      <w:b/>
      <w:bCs/>
      <w:color w:val="000000"/>
      <w:sz w:val="20"/>
      <w:szCs w:val="20"/>
    </w:rPr>
  </w:style>
  <w:style w:type="paragraph" w:customStyle="1" w:styleId="Normal1">
    <w:name w:val="Normal1"/>
    <w:rsid w:val="00087806"/>
    <w:pPr>
      <w:spacing w:after="0"/>
    </w:pPr>
    <w:rPr>
      <w:rFonts w:ascii="Arial" w:eastAsia="Arial" w:hAnsi="Arial" w:cs="Arial"/>
      <w:color w:val="000000"/>
      <w:lang w:val="en-CA"/>
    </w:rPr>
  </w:style>
  <w:style w:type="paragraph" w:styleId="Revision">
    <w:name w:val="Revision"/>
    <w:hidden/>
    <w:uiPriority w:val="99"/>
    <w:semiHidden/>
    <w:rsid w:val="00763455"/>
    <w:pPr>
      <w:spacing w:after="0" w:line="240" w:lineRule="auto"/>
    </w:pPr>
    <w:rPr>
      <w:rFonts w:ascii="Arial" w:eastAsia="Arial" w:hAnsi="Arial" w:cs="Arial"/>
      <w:color w:val="000000"/>
    </w:rPr>
  </w:style>
  <w:style w:type="table" w:styleId="TableGrid">
    <w:name w:val="Table Grid"/>
    <w:basedOn w:val="TableNormal"/>
    <w:uiPriority w:val="59"/>
    <w:rsid w:val="001124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2522</Words>
  <Characters>14377</Characters>
  <Application>Microsoft Macintosh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6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ush Mandhane</dc:creator>
  <cp:lastModifiedBy>Piush Mandhane</cp:lastModifiedBy>
  <cp:revision>2</cp:revision>
  <dcterms:created xsi:type="dcterms:W3CDTF">2016-04-03T20:06:00Z</dcterms:created>
  <dcterms:modified xsi:type="dcterms:W3CDTF">2016-04-03T20:06:00Z</dcterms:modified>
</cp:coreProperties>
</file>